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4B3798AA" w14:textId="449D2241" w:rsidR="00DC7833" w:rsidRPr="0086586B" w:rsidRDefault="00DC7833" w:rsidP="00DC7833">
      <w:pPr>
        <w:spacing w:line="480" w:lineRule="auto"/>
        <w:rPr>
          <w:b/>
        </w:rPr>
      </w:pPr>
      <w:r>
        <w:rPr>
          <w:b/>
        </w:rPr>
        <w:t>S2 T</w:t>
      </w:r>
      <w:r w:rsidRPr="00745AB7">
        <w:rPr>
          <w:b/>
        </w:rPr>
        <w:t>able</w:t>
      </w:r>
      <w:r w:rsidRPr="00C66110">
        <w:rPr>
          <w:b/>
        </w:rPr>
        <w:t>.</w:t>
      </w:r>
      <w:r w:rsidRPr="008A410C">
        <w:t xml:space="preserve"> </w:t>
      </w:r>
      <w:r>
        <w:t>Physiologic characteristics of WHC and WHC-</w:t>
      </w:r>
      <w:proofErr w:type="spellStart"/>
      <w:r>
        <w:t>eTNAP</w:t>
      </w:r>
      <w:proofErr w:type="spellEnd"/>
      <w:r w:rsidRPr="008A410C">
        <w:t xml:space="preserve"> </w:t>
      </w:r>
      <w:r w:rsidRPr="00350D6D">
        <w:t>mice at baseline an</w:t>
      </w:r>
      <w:r w:rsidR="00357579" w:rsidRPr="00FA7E82">
        <w:t xml:space="preserve">d </w:t>
      </w:r>
      <w:r w:rsidR="004858C2" w:rsidRPr="00BB5006">
        <w:rPr>
          <w:bCs/>
        </w:rPr>
        <w:t xml:space="preserve">on a modified </w:t>
      </w:r>
      <w:proofErr w:type="spellStart"/>
      <w:r w:rsidR="004858C2" w:rsidRPr="00BB5006">
        <w:rPr>
          <w:bCs/>
        </w:rPr>
        <w:t>Paigen’s</w:t>
      </w:r>
      <w:proofErr w:type="spellEnd"/>
      <w:r w:rsidR="004858C2" w:rsidRPr="00BB5006">
        <w:rPr>
          <w:bCs/>
        </w:rPr>
        <w:t xml:space="preserve"> diet without cholate</w:t>
      </w:r>
      <w:r w:rsidR="004858C2" w:rsidRPr="00350D6D">
        <w:t xml:space="preserve"> </w:t>
      </w:r>
      <w:r w:rsidR="004858C2" w:rsidRPr="00FA7E82">
        <w:t xml:space="preserve">at </w:t>
      </w:r>
      <w:r w:rsidR="00F858D8" w:rsidRPr="0039363C">
        <w:t xml:space="preserve">13 weeks of age </w:t>
      </w:r>
      <w:r w:rsidRPr="00F858D8">
        <w:t>(Me</w:t>
      </w:r>
      <w:r>
        <w:t>an ± SD)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7"/>
        <w:gridCol w:w="1595"/>
        <w:gridCol w:w="2529"/>
        <w:gridCol w:w="2529"/>
      </w:tblGrid>
      <w:tr w:rsidR="00DC7833" w:rsidRPr="0059004A" w14:paraId="7C6712EC" w14:textId="77777777" w:rsidTr="00DC7833">
        <w:trPr>
          <w:trHeight w:val="315"/>
        </w:trPr>
        <w:tc>
          <w:tcPr>
            <w:tcW w:w="14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89291" w14:textId="77777777" w:rsidR="00DC7833" w:rsidRPr="0096771C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  <w:r w:rsidRPr="0096771C">
              <w:rPr>
                <w:rFonts w:eastAsia="Times New Roman"/>
              </w:rPr>
              <w:t>Parameter</w:t>
            </w:r>
          </w:p>
        </w:tc>
        <w:tc>
          <w:tcPr>
            <w:tcW w:w="852" w:type="pct"/>
            <w:tcBorders>
              <w:bottom w:val="single" w:sz="4" w:space="0" w:color="auto"/>
            </w:tcBorders>
            <w:vAlign w:val="center"/>
          </w:tcPr>
          <w:p w14:paraId="2B4B923A" w14:textId="77777777" w:rsidR="00DC7833" w:rsidRPr="0096771C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ge group</w:t>
            </w:r>
          </w:p>
        </w:tc>
        <w:tc>
          <w:tcPr>
            <w:tcW w:w="1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594D6" w14:textId="77777777" w:rsidR="00DC7833" w:rsidRPr="0096771C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WHC</w:t>
            </w:r>
          </w:p>
        </w:tc>
        <w:tc>
          <w:tcPr>
            <w:tcW w:w="1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BA072" w14:textId="77777777" w:rsidR="00DC7833" w:rsidRPr="0059004A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  <w:r w:rsidRPr="0059004A">
              <w:rPr>
                <w:rFonts w:eastAsia="Times New Roman"/>
              </w:rPr>
              <w:t>WHC</w:t>
            </w:r>
            <w:r>
              <w:rPr>
                <w:rFonts w:eastAsia="Times New Roman"/>
              </w:rPr>
              <w:t>-</w:t>
            </w:r>
            <w:proofErr w:type="spellStart"/>
            <w:r>
              <w:rPr>
                <w:rFonts w:eastAsia="Times New Roman"/>
              </w:rPr>
              <w:t>eTNAP</w:t>
            </w:r>
            <w:proofErr w:type="spellEnd"/>
          </w:p>
        </w:tc>
      </w:tr>
      <w:tr w:rsidR="00DC7833" w:rsidRPr="0059004A" w14:paraId="7605EECC" w14:textId="77777777" w:rsidTr="00DC7833">
        <w:trPr>
          <w:trHeight w:val="315"/>
        </w:trPr>
        <w:tc>
          <w:tcPr>
            <w:tcW w:w="14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4DDBF3" w14:textId="77777777" w:rsidR="00DC7833" w:rsidRPr="0059004A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  <w:r w:rsidRPr="0059004A">
              <w:rPr>
                <w:rFonts w:eastAsia="Times New Roman"/>
              </w:rPr>
              <w:t>N</w:t>
            </w:r>
          </w:p>
        </w:tc>
        <w:tc>
          <w:tcPr>
            <w:tcW w:w="852" w:type="pct"/>
            <w:tcBorders>
              <w:top w:val="single" w:sz="4" w:space="0" w:color="auto"/>
            </w:tcBorders>
            <w:vAlign w:val="center"/>
          </w:tcPr>
          <w:p w14:paraId="5AFBC8A0" w14:textId="77777777" w:rsidR="00DC7833" w:rsidRPr="0059004A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baseline</w:t>
            </w:r>
          </w:p>
        </w:tc>
        <w:tc>
          <w:tcPr>
            <w:tcW w:w="13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4C89AE" w14:textId="77777777" w:rsidR="00DC7833" w:rsidRPr="0096771C" w:rsidRDefault="00DC7833" w:rsidP="00DC7833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13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4A8CBB" w14:textId="77777777" w:rsidR="00DC7833" w:rsidRPr="0096771C" w:rsidRDefault="00DC7833" w:rsidP="00DC7833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</w:tr>
      <w:tr w:rsidR="00DC7833" w:rsidRPr="0059004A" w14:paraId="58787EDF" w14:textId="77777777" w:rsidTr="00DC7833">
        <w:trPr>
          <w:trHeight w:val="315"/>
        </w:trPr>
        <w:tc>
          <w:tcPr>
            <w:tcW w:w="1446" w:type="pct"/>
            <w:shd w:val="clear" w:color="auto" w:fill="auto"/>
            <w:noWrap/>
            <w:vAlign w:val="center"/>
          </w:tcPr>
          <w:p w14:paraId="5CA6F487" w14:textId="77777777" w:rsidR="00DC7833" w:rsidRPr="0059004A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852" w:type="pct"/>
            <w:vAlign w:val="center"/>
          </w:tcPr>
          <w:p w14:paraId="0BFFD8F4" w14:textId="77777777" w:rsidR="00DC7833" w:rsidRPr="0096771C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3 </w:t>
            </w:r>
            <w:proofErr w:type="spellStart"/>
            <w:r>
              <w:rPr>
                <w:rFonts w:eastAsia="Times New Roman"/>
              </w:rPr>
              <w:t>wk</w:t>
            </w:r>
            <w:proofErr w:type="spellEnd"/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7132D06B" w14:textId="77777777" w:rsidR="00DC7833" w:rsidRPr="0096771C" w:rsidRDefault="00DC7833" w:rsidP="00DC7833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45729986" w14:textId="77777777" w:rsidR="00DC7833" w:rsidRPr="0096771C" w:rsidRDefault="00DC7833" w:rsidP="00DC7833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6</w:t>
            </w:r>
          </w:p>
        </w:tc>
      </w:tr>
      <w:tr w:rsidR="00DC7833" w:rsidRPr="0059004A" w14:paraId="66252EEF" w14:textId="77777777" w:rsidTr="00DC7833">
        <w:trPr>
          <w:trHeight w:val="315"/>
        </w:trPr>
        <w:tc>
          <w:tcPr>
            <w:tcW w:w="1446" w:type="pct"/>
            <w:shd w:val="clear" w:color="auto" w:fill="auto"/>
            <w:noWrap/>
            <w:vAlign w:val="center"/>
          </w:tcPr>
          <w:p w14:paraId="21A81F02" w14:textId="77777777" w:rsidR="00DC7833" w:rsidRPr="0096771C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  <w:r w:rsidRPr="0059004A">
              <w:rPr>
                <w:rFonts w:eastAsia="Times New Roman"/>
              </w:rPr>
              <w:t>B</w:t>
            </w:r>
            <w:r w:rsidRPr="00B93555">
              <w:rPr>
                <w:rFonts w:eastAsia="Times New Roman"/>
              </w:rPr>
              <w:t>W, g</w:t>
            </w:r>
          </w:p>
        </w:tc>
        <w:tc>
          <w:tcPr>
            <w:tcW w:w="852" w:type="pct"/>
            <w:vAlign w:val="center"/>
          </w:tcPr>
          <w:p w14:paraId="49BA5C14" w14:textId="77777777" w:rsidR="00DC7833" w:rsidRPr="0059004A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baseline</w:t>
            </w:r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0D6B48A1" w14:textId="77777777" w:rsidR="00DC7833" w:rsidRPr="0096771C" w:rsidRDefault="00DC7833" w:rsidP="00DC7833">
            <w:pPr>
              <w:spacing w:line="480" w:lineRule="auto"/>
              <w:jc w:val="center"/>
              <w:rPr>
                <w:bCs/>
              </w:rPr>
            </w:pPr>
            <w:r w:rsidRPr="00BD5E02">
              <w:t>24.7 ± 0.9</w:t>
            </w:r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67CE0866" w14:textId="77777777" w:rsidR="00DC7833" w:rsidRPr="0096771C" w:rsidRDefault="00DC7833" w:rsidP="00DC7833">
            <w:pPr>
              <w:spacing w:line="480" w:lineRule="auto"/>
              <w:jc w:val="center"/>
              <w:rPr>
                <w:bCs/>
              </w:rPr>
            </w:pPr>
            <w:r w:rsidRPr="00BD5E02">
              <w:t>25.4 ± 2.4</w:t>
            </w:r>
          </w:p>
        </w:tc>
      </w:tr>
      <w:tr w:rsidR="00DC7833" w:rsidRPr="0059004A" w14:paraId="3670ED02" w14:textId="77777777" w:rsidTr="00DC7833">
        <w:trPr>
          <w:trHeight w:val="315"/>
        </w:trPr>
        <w:tc>
          <w:tcPr>
            <w:tcW w:w="1446" w:type="pct"/>
            <w:shd w:val="clear" w:color="auto" w:fill="auto"/>
            <w:noWrap/>
            <w:vAlign w:val="center"/>
          </w:tcPr>
          <w:p w14:paraId="3B8666A8" w14:textId="77777777" w:rsidR="00DC7833" w:rsidRPr="0059004A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852" w:type="pct"/>
            <w:vAlign w:val="center"/>
          </w:tcPr>
          <w:p w14:paraId="2E1D2116" w14:textId="77777777" w:rsidR="00DC7833" w:rsidRPr="0096771C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3 </w:t>
            </w:r>
            <w:proofErr w:type="spellStart"/>
            <w:r>
              <w:rPr>
                <w:rFonts w:eastAsia="Times New Roman"/>
              </w:rPr>
              <w:t>wk</w:t>
            </w:r>
            <w:proofErr w:type="spellEnd"/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2E8B0B9B" w14:textId="77777777" w:rsidR="00DC7833" w:rsidRPr="0096771C" w:rsidRDefault="00DC7833" w:rsidP="00DC7833">
            <w:pPr>
              <w:spacing w:line="480" w:lineRule="auto"/>
              <w:jc w:val="center"/>
              <w:rPr>
                <w:bCs/>
              </w:rPr>
            </w:pPr>
            <w:r w:rsidRPr="00BD5E02">
              <w:t>29.7 ± 1.4</w:t>
            </w:r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2748FF25" w14:textId="77777777" w:rsidR="00DC7833" w:rsidRPr="0096771C" w:rsidRDefault="00DC7833" w:rsidP="00DC7833">
            <w:pPr>
              <w:spacing w:line="480" w:lineRule="auto"/>
              <w:jc w:val="center"/>
              <w:rPr>
                <w:bCs/>
              </w:rPr>
            </w:pPr>
            <w:r w:rsidRPr="00BD5E02">
              <w:t>24.7 ± 3.6*</w:t>
            </w:r>
          </w:p>
        </w:tc>
      </w:tr>
      <w:tr w:rsidR="00DC7833" w:rsidRPr="0059004A" w14:paraId="3D9E5DB8" w14:textId="77777777" w:rsidTr="00DC7833">
        <w:trPr>
          <w:trHeight w:val="315"/>
        </w:trPr>
        <w:tc>
          <w:tcPr>
            <w:tcW w:w="1446" w:type="pct"/>
            <w:shd w:val="clear" w:color="auto" w:fill="auto"/>
            <w:noWrap/>
            <w:vAlign w:val="center"/>
          </w:tcPr>
          <w:p w14:paraId="254132E8" w14:textId="77777777" w:rsidR="00DC7833" w:rsidRPr="0096771C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  <w:r w:rsidRPr="0059004A">
              <w:rPr>
                <w:rFonts w:eastAsia="Times New Roman"/>
              </w:rPr>
              <w:t>H</w:t>
            </w:r>
            <w:r w:rsidRPr="00B93555">
              <w:rPr>
                <w:rFonts w:eastAsia="Times New Roman"/>
              </w:rPr>
              <w:t>R, bpm</w:t>
            </w:r>
          </w:p>
        </w:tc>
        <w:tc>
          <w:tcPr>
            <w:tcW w:w="852" w:type="pct"/>
            <w:vAlign w:val="center"/>
          </w:tcPr>
          <w:p w14:paraId="514AA534" w14:textId="77777777" w:rsidR="00DC7833" w:rsidRPr="0059004A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baseline</w:t>
            </w:r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37B09B33" w14:textId="77777777" w:rsidR="00DC7833" w:rsidRPr="0096771C" w:rsidRDefault="00DC7833" w:rsidP="00DC7833">
            <w:pPr>
              <w:spacing w:line="480" w:lineRule="auto"/>
              <w:jc w:val="center"/>
            </w:pPr>
            <w:r w:rsidRPr="00BD5E02">
              <w:t>395 ± 38</w:t>
            </w:r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0D3ECF2B" w14:textId="77777777" w:rsidR="00DC7833" w:rsidRPr="0096771C" w:rsidRDefault="00DC7833" w:rsidP="00DC7833">
            <w:pPr>
              <w:spacing w:line="480" w:lineRule="auto"/>
              <w:jc w:val="center"/>
            </w:pPr>
            <w:r w:rsidRPr="00BD5E02">
              <w:t>398 ± 18</w:t>
            </w:r>
          </w:p>
        </w:tc>
      </w:tr>
      <w:tr w:rsidR="00DC7833" w:rsidRPr="0059004A" w14:paraId="21997A49" w14:textId="77777777" w:rsidTr="00DC7833">
        <w:trPr>
          <w:trHeight w:val="315"/>
        </w:trPr>
        <w:tc>
          <w:tcPr>
            <w:tcW w:w="1446" w:type="pct"/>
            <w:shd w:val="clear" w:color="auto" w:fill="auto"/>
            <w:noWrap/>
            <w:vAlign w:val="center"/>
          </w:tcPr>
          <w:p w14:paraId="7F7E1F0D" w14:textId="77777777" w:rsidR="00DC7833" w:rsidRPr="0059004A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852" w:type="pct"/>
            <w:vAlign w:val="center"/>
          </w:tcPr>
          <w:p w14:paraId="247A334E" w14:textId="77777777" w:rsidR="00DC7833" w:rsidRPr="0096771C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3 </w:t>
            </w:r>
            <w:proofErr w:type="spellStart"/>
            <w:r>
              <w:rPr>
                <w:rFonts w:eastAsia="Times New Roman"/>
              </w:rPr>
              <w:t>wk</w:t>
            </w:r>
            <w:proofErr w:type="spellEnd"/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7F0EFB4B" w14:textId="77777777" w:rsidR="00DC7833" w:rsidRPr="0096771C" w:rsidRDefault="00DC7833" w:rsidP="00DC7833">
            <w:pPr>
              <w:spacing w:line="480" w:lineRule="auto"/>
              <w:jc w:val="center"/>
            </w:pPr>
            <w:r w:rsidRPr="00BD5E02">
              <w:t>457 ± 45</w:t>
            </w:r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7CCB62C7" w14:textId="77777777" w:rsidR="00DC7833" w:rsidRPr="0096771C" w:rsidRDefault="00DC7833" w:rsidP="00DC7833">
            <w:pPr>
              <w:spacing w:line="480" w:lineRule="auto"/>
              <w:jc w:val="center"/>
            </w:pPr>
            <w:r w:rsidRPr="00BD5E02">
              <w:t>389 ± 86</w:t>
            </w:r>
          </w:p>
        </w:tc>
      </w:tr>
      <w:tr w:rsidR="00DC7833" w:rsidRPr="0059004A" w14:paraId="318598BC" w14:textId="77777777" w:rsidTr="00DC7833">
        <w:trPr>
          <w:trHeight w:val="300"/>
        </w:trPr>
        <w:tc>
          <w:tcPr>
            <w:tcW w:w="1446" w:type="pct"/>
            <w:shd w:val="clear" w:color="auto" w:fill="auto"/>
            <w:noWrap/>
            <w:vAlign w:val="center"/>
          </w:tcPr>
          <w:p w14:paraId="17F4FE17" w14:textId="77777777" w:rsidR="00DC7833" w:rsidRPr="0059004A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  <w:r w:rsidRPr="0059004A">
              <w:t>LV EDD, mm</w:t>
            </w:r>
          </w:p>
        </w:tc>
        <w:tc>
          <w:tcPr>
            <w:tcW w:w="852" w:type="pct"/>
            <w:vAlign w:val="center"/>
          </w:tcPr>
          <w:p w14:paraId="2CC47B58" w14:textId="77777777" w:rsidR="00DC7833" w:rsidRPr="0059004A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baseline</w:t>
            </w:r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08BCA149" w14:textId="77777777" w:rsidR="00DC7833" w:rsidRPr="0096771C" w:rsidRDefault="00DC7833" w:rsidP="00DC7833">
            <w:pPr>
              <w:spacing w:line="480" w:lineRule="auto"/>
              <w:jc w:val="center"/>
            </w:pPr>
            <w:r w:rsidRPr="00BD5E02">
              <w:t>3.7 ± 0.2</w:t>
            </w:r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4784177B" w14:textId="77777777" w:rsidR="00DC7833" w:rsidRPr="0096771C" w:rsidRDefault="00DC7833" w:rsidP="00DC7833">
            <w:pPr>
              <w:spacing w:line="480" w:lineRule="auto"/>
              <w:jc w:val="center"/>
            </w:pPr>
            <w:r w:rsidRPr="00BD5E02">
              <w:t>4.0 ± 0.2</w:t>
            </w:r>
          </w:p>
        </w:tc>
      </w:tr>
      <w:tr w:rsidR="00DC7833" w:rsidRPr="0059004A" w14:paraId="3A02674B" w14:textId="77777777" w:rsidTr="00DC7833">
        <w:trPr>
          <w:trHeight w:val="300"/>
        </w:trPr>
        <w:tc>
          <w:tcPr>
            <w:tcW w:w="1446" w:type="pct"/>
            <w:shd w:val="clear" w:color="auto" w:fill="auto"/>
            <w:noWrap/>
            <w:vAlign w:val="center"/>
          </w:tcPr>
          <w:p w14:paraId="6D412FF9" w14:textId="77777777" w:rsidR="00DC7833" w:rsidRPr="0059004A" w:rsidRDefault="00DC7833" w:rsidP="00DC7833">
            <w:pPr>
              <w:spacing w:line="480" w:lineRule="auto"/>
              <w:jc w:val="center"/>
            </w:pPr>
          </w:p>
        </w:tc>
        <w:tc>
          <w:tcPr>
            <w:tcW w:w="852" w:type="pct"/>
            <w:vAlign w:val="center"/>
          </w:tcPr>
          <w:p w14:paraId="78DA4ED3" w14:textId="77777777" w:rsidR="00DC7833" w:rsidRPr="0096771C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3 </w:t>
            </w:r>
            <w:proofErr w:type="spellStart"/>
            <w:r>
              <w:rPr>
                <w:rFonts w:eastAsia="Times New Roman"/>
              </w:rPr>
              <w:t>wk</w:t>
            </w:r>
            <w:proofErr w:type="spellEnd"/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6A0F0017" w14:textId="77777777" w:rsidR="00DC7833" w:rsidRPr="0096771C" w:rsidRDefault="00DC7833" w:rsidP="00DC7833">
            <w:pPr>
              <w:spacing w:line="480" w:lineRule="auto"/>
              <w:jc w:val="center"/>
            </w:pPr>
            <w:r w:rsidRPr="00BD5E02">
              <w:t>3.8 ± 0.3</w:t>
            </w:r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5C8373E8" w14:textId="77777777" w:rsidR="00DC7833" w:rsidRPr="0096771C" w:rsidRDefault="00DC7833" w:rsidP="00DC7833">
            <w:pPr>
              <w:spacing w:line="480" w:lineRule="auto"/>
              <w:jc w:val="center"/>
            </w:pPr>
            <w:r w:rsidRPr="00BD5E02">
              <w:t>3.9 ± 0.5</w:t>
            </w:r>
          </w:p>
        </w:tc>
      </w:tr>
      <w:tr w:rsidR="00DC7833" w:rsidRPr="0059004A" w14:paraId="217DEAFE" w14:textId="77777777" w:rsidTr="00DC7833">
        <w:trPr>
          <w:trHeight w:val="300"/>
        </w:trPr>
        <w:tc>
          <w:tcPr>
            <w:tcW w:w="1446" w:type="pct"/>
            <w:shd w:val="clear" w:color="auto" w:fill="auto"/>
            <w:noWrap/>
            <w:vAlign w:val="center"/>
          </w:tcPr>
          <w:p w14:paraId="09418430" w14:textId="77777777" w:rsidR="00DC7833" w:rsidRPr="0059004A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  <w:r w:rsidRPr="0059004A">
              <w:rPr>
                <w:rFonts w:eastAsia="Times New Roman"/>
              </w:rPr>
              <w:t>EF, %</w:t>
            </w:r>
          </w:p>
        </w:tc>
        <w:tc>
          <w:tcPr>
            <w:tcW w:w="852" w:type="pct"/>
            <w:vAlign w:val="center"/>
          </w:tcPr>
          <w:p w14:paraId="3178D40B" w14:textId="77777777" w:rsidR="00DC7833" w:rsidRPr="0059004A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baseline</w:t>
            </w:r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036B8317" w14:textId="77777777" w:rsidR="00DC7833" w:rsidRPr="0096771C" w:rsidRDefault="00DC7833" w:rsidP="00DC7833">
            <w:pPr>
              <w:spacing w:line="480" w:lineRule="auto"/>
              <w:jc w:val="center"/>
            </w:pPr>
            <w:r w:rsidRPr="00BD5E02">
              <w:t>65 ± 10</w:t>
            </w:r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4E90BBB5" w14:textId="77777777" w:rsidR="00DC7833" w:rsidRPr="0096771C" w:rsidRDefault="00DC7833" w:rsidP="00DC7833">
            <w:pPr>
              <w:spacing w:line="480" w:lineRule="auto"/>
              <w:jc w:val="center"/>
            </w:pPr>
            <w:r w:rsidRPr="00BD5E02">
              <w:t>61 ± 9</w:t>
            </w:r>
          </w:p>
        </w:tc>
      </w:tr>
      <w:tr w:rsidR="00DC7833" w:rsidRPr="0059004A" w14:paraId="001AB0A0" w14:textId="77777777" w:rsidTr="00DC7833">
        <w:trPr>
          <w:trHeight w:val="300"/>
        </w:trPr>
        <w:tc>
          <w:tcPr>
            <w:tcW w:w="1446" w:type="pct"/>
            <w:shd w:val="clear" w:color="auto" w:fill="auto"/>
            <w:noWrap/>
            <w:vAlign w:val="center"/>
          </w:tcPr>
          <w:p w14:paraId="76ACDCC0" w14:textId="77777777" w:rsidR="00DC7833" w:rsidRPr="0059004A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852" w:type="pct"/>
            <w:vAlign w:val="center"/>
          </w:tcPr>
          <w:p w14:paraId="609DA0B8" w14:textId="77777777" w:rsidR="00DC7833" w:rsidRPr="0096771C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3 </w:t>
            </w:r>
            <w:proofErr w:type="spellStart"/>
            <w:r>
              <w:rPr>
                <w:rFonts w:eastAsia="Times New Roman"/>
              </w:rPr>
              <w:t>wk</w:t>
            </w:r>
            <w:proofErr w:type="spellEnd"/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1A2B8D23" w14:textId="77777777" w:rsidR="00DC7833" w:rsidRPr="0096771C" w:rsidRDefault="00DC7833" w:rsidP="00DC7833">
            <w:pPr>
              <w:spacing w:line="480" w:lineRule="auto"/>
              <w:jc w:val="center"/>
            </w:pPr>
            <w:r w:rsidRPr="00BD5E02">
              <w:t>68 ± 6</w:t>
            </w:r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13D22679" w14:textId="77777777" w:rsidR="00DC7833" w:rsidRPr="0096771C" w:rsidRDefault="00DC7833" w:rsidP="00DC7833">
            <w:pPr>
              <w:spacing w:line="480" w:lineRule="auto"/>
              <w:jc w:val="center"/>
            </w:pPr>
            <w:r w:rsidRPr="00BD5E02">
              <w:t>60 ± 11</w:t>
            </w:r>
          </w:p>
        </w:tc>
      </w:tr>
      <w:tr w:rsidR="00DC7833" w:rsidRPr="0059004A" w14:paraId="459A3CC5" w14:textId="77777777" w:rsidTr="00DC7833">
        <w:trPr>
          <w:trHeight w:val="300"/>
        </w:trPr>
        <w:tc>
          <w:tcPr>
            <w:tcW w:w="1446" w:type="pct"/>
            <w:shd w:val="clear" w:color="auto" w:fill="auto"/>
            <w:noWrap/>
            <w:vAlign w:val="center"/>
          </w:tcPr>
          <w:p w14:paraId="1AF6943D" w14:textId="77777777" w:rsidR="00DC7833" w:rsidRPr="0059004A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O/BW, ml*min</w:t>
            </w:r>
            <w:r w:rsidRPr="00995B5C">
              <w:rPr>
                <w:rFonts w:eastAsia="Times New Roman"/>
                <w:vertAlign w:val="superscript"/>
              </w:rPr>
              <w:t>-1</w:t>
            </w:r>
            <w:r>
              <w:rPr>
                <w:rFonts w:eastAsia="Times New Roman"/>
              </w:rPr>
              <w:t>*</w:t>
            </w:r>
            <w:r w:rsidRPr="0059004A">
              <w:rPr>
                <w:rFonts w:eastAsia="Times New Roman"/>
              </w:rPr>
              <w:t>g</w:t>
            </w:r>
            <w:r w:rsidRPr="00995B5C">
              <w:rPr>
                <w:rFonts w:eastAsia="Times New Roman"/>
                <w:vertAlign w:val="superscript"/>
              </w:rPr>
              <w:t>-1</w:t>
            </w:r>
          </w:p>
        </w:tc>
        <w:tc>
          <w:tcPr>
            <w:tcW w:w="852" w:type="pct"/>
            <w:vAlign w:val="center"/>
          </w:tcPr>
          <w:p w14:paraId="00A19ECA" w14:textId="77777777" w:rsidR="00DC7833" w:rsidRPr="0059004A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baseline</w:t>
            </w:r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535556D7" w14:textId="77777777" w:rsidR="00DC7833" w:rsidRPr="0096771C" w:rsidRDefault="00DC7833" w:rsidP="00DC7833">
            <w:pPr>
              <w:spacing w:line="480" w:lineRule="auto"/>
              <w:jc w:val="center"/>
            </w:pPr>
            <w:r w:rsidRPr="00BD5E02">
              <w:t>0.55 ± 0.08</w:t>
            </w:r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0BF15D70" w14:textId="77777777" w:rsidR="00DC7833" w:rsidRPr="0096771C" w:rsidRDefault="00DC7833" w:rsidP="00DC7833">
            <w:pPr>
              <w:spacing w:line="480" w:lineRule="auto"/>
              <w:jc w:val="center"/>
            </w:pPr>
            <w:r w:rsidRPr="00BD5E02">
              <w:t>0.63 ± 0.16</w:t>
            </w:r>
          </w:p>
        </w:tc>
      </w:tr>
      <w:tr w:rsidR="00DC7833" w:rsidRPr="0059004A" w14:paraId="17C78F5E" w14:textId="77777777" w:rsidTr="00DC7833">
        <w:trPr>
          <w:trHeight w:val="300"/>
        </w:trPr>
        <w:tc>
          <w:tcPr>
            <w:tcW w:w="1446" w:type="pct"/>
            <w:shd w:val="clear" w:color="auto" w:fill="auto"/>
            <w:noWrap/>
            <w:vAlign w:val="center"/>
          </w:tcPr>
          <w:p w14:paraId="491A3C6A" w14:textId="77777777" w:rsidR="00DC7833" w:rsidRPr="0059004A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852" w:type="pct"/>
            <w:vAlign w:val="center"/>
          </w:tcPr>
          <w:p w14:paraId="0E8C8919" w14:textId="77777777" w:rsidR="00DC7833" w:rsidRPr="0096771C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3 </w:t>
            </w:r>
            <w:proofErr w:type="spellStart"/>
            <w:r>
              <w:rPr>
                <w:rFonts w:eastAsia="Times New Roman"/>
              </w:rPr>
              <w:t>wk</w:t>
            </w:r>
            <w:proofErr w:type="spellEnd"/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40744EB6" w14:textId="77777777" w:rsidR="00DC7833" w:rsidRPr="0096771C" w:rsidRDefault="00DC7833" w:rsidP="00DC7833">
            <w:pPr>
              <w:spacing w:line="480" w:lineRule="auto"/>
              <w:jc w:val="center"/>
            </w:pPr>
            <w:r w:rsidRPr="00BD5E02">
              <w:t>0.58 ± 0.16</w:t>
            </w:r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48FC72A9" w14:textId="77777777" w:rsidR="00DC7833" w:rsidRPr="0096771C" w:rsidRDefault="00DC7833" w:rsidP="00DC7833">
            <w:pPr>
              <w:spacing w:line="480" w:lineRule="auto"/>
              <w:jc w:val="center"/>
            </w:pPr>
            <w:r w:rsidRPr="00BD5E02">
              <w:t>0.60 ± 0.21</w:t>
            </w:r>
          </w:p>
        </w:tc>
      </w:tr>
      <w:tr w:rsidR="00DC7833" w:rsidRPr="00F01365" w14:paraId="49099660" w14:textId="77777777" w:rsidTr="00DC7833">
        <w:trPr>
          <w:trHeight w:val="300"/>
        </w:trPr>
        <w:tc>
          <w:tcPr>
            <w:tcW w:w="1446" w:type="pct"/>
            <w:shd w:val="clear" w:color="auto" w:fill="auto"/>
            <w:noWrap/>
            <w:vAlign w:val="center"/>
          </w:tcPr>
          <w:p w14:paraId="5DD3D80C" w14:textId="77777777" w:rsidR="00DC7833" w:rsidRPr="0059004A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LVmass</w:t>
            </w:r>
            <w:proofErr w:type="spellEnd"/>
            <w:r>
              <w:rPr>
                <w:rFonts w:eastAsia="Times New Roman"/>
              </w:rPr>
              <w:t>/BW, mg*g</w:t>
            </w:r>
            <w:r w:rsidRPr="00995B5C">
              <w:rPr>
                <w:rFonts w:eastAsia="Times New Roman"/>
                <w:vertAlign w:val="superscript"/>
              </w:rPr>
              <w:t>-1</w:t>
            </w:r>
          </w:p>
        </w:tc>
        <w:tc>
          <w:tcPr>
            <w:tcW w:w="852" w:type="pct"/>
            <w:vAlign w:val="center"/>
          </w:tcPr>
          <w:p w14:paraId="23142877" w14:textId="77777777" w:rsidR="00DC7833" w:rsidRPr="0059004A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baseline</w:t>
            </w:r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57612A7B" w14:textId="77777777" w:rsidR="00DC7833" w:rsidRPr="0096771C" w:rsidRDefault="00DC7833" w:rsidP="00DC7833">
            <w:pPr>
              <w:spacing w:line="480" w:lineRule="auto"/>
              <w:jc w:val="center"/>
            </w:pPr>
            <w:r w:rsidRPr="00BD5E02">
              <w:t>3.8 ± 0.3</w:t>
            </w:r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45A794F0" w14:textId="77777777" w:rsidR="00DC7833" w:rsidRPr="00F01365" w:rsidRDefault="00DC7833" w:rsidP="00DC7833">
            <w:pPr>
              <w:spacing w:line="480" w:lineRule="auto"/>
              <w:jc w:val="center"/>
            </w:pPr>
            <w:r w:rsidRPr="00BD5E02">
              <w:t>4.2 ± 0.5</w:t>
            </w:r>
          </w:p>
        </w:tc>
      </w:tr>
      <w:tr w:rsidR="00DC7833" w:rsidRPr="00F01365" w14:paraId="2D9EC4CD" w14:textId="77777777" w:rsidTr="00DC7833">
        <w:trPr>
          <w:trHeight w:val="300"/>
        </w:trPr>
        <w:tc>
          <w:tcPr>
            <w:tcW w:w="1446" w:type="pct"/>
            <w:shd w:val="clear" w:color="auto" w:fill="auto"/>
            <w:noWrap/>
            <w:vAlign w:val="center"/>
          </w:tcPr>
          <w:p w14:paraId="0FDABCE4" w14:textId="77777777" w:rsidR="00DC7833" w:rsidRPr="0096771C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852" w:type="pct"/>
            <w:vAlign w:val="center"/>
          </w:tcPr>
          <w:p w14:paraId="558D2C67" w14:textId="77777777" w:rsidR="00DC7833" w:rsidRPr="0096771C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3 </w:t>
            </w:r>
            <w:proofErr w:type="spellStart"/>
            <w:r>
              <w:rPr>
                <w:rFonts w:eastAsia="Times New Roman"/>
              </w:rPr>
              <w:t>wk</w:t>
            </w:r>
            <w:proofErr w:type="spellEnd"/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23ED4064" w14:textId="77777777" w:rsidR="00DC7833" w:rsidRPr="0096771C" w:rsidRDefault="00DC7833" w:rsidP="00DC7833">
            <w:pPr>
              <w:spacing w:line="480" w:lineRule="auto"/>
              <w:jc w:val="center"/>
            </w:pPr>
            <w:r w:rsidRPr="00BD5E02">
              <w:t>3.3 ± 0.7</w:t>
            </w:r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5FCBEF0E" w14:textId="77777777" w:rsidR="00DC7833" w:rsidRPr="0096771C" w:rsidRDefault="00DC7833" w:rsidP="00DC7833">
            <w:pPr>
              <w:spacing w:line="480" w:lineRule="auto"/>
              <w:jc w:val="center"/>
            </w:pPr>
            <w:r w:rsidRPr="00BD5E02">
              <w:t>3.9 ± 1.4</w:t>
            </w:r>
          </w:p>
        </w:tc>
      </w:tr>
    </w:tbl>
    <w:p w14:paraId="2772F043" w14:textId="7DD89DEC" w:rsidR="00B309C9" w:rsidRPr="00B309C9" w:rsidRDefault="00DC7833" w:rsidP="00B309C9">
      <w:pPr>
        <w:spacing w:before="240" w:after="240" w:line="480" w:lineRule="auto"/>
        <w:rPr>
          <w:b/>
        </w:rPr>
      </w:pPr>
      <w:r>
        <w:t>B</w:t>
      </w:r>
      <w:r w:rsidRPr="00D81DB3">
        <w:t>W, body weight;</w:t>
      </w:r>
      <w:r>
        <w:t xml:space="preserve"> </w:t>
      </w:r>
      <w:r w:rsidRPr="00D81DB3">
        <w:t xml:space="preserve">HR, heart rate; </w:t>
      </w:r>
      <w:r>
        <w:t>LV EDD</w:t>
      </w:r>
      <w:r w:rsidRPr="00D81DB3">
        <w:t xml:space="preserve">, </w:t>
      </w:r>
      <w:r>
        <w:t>end diastolic diameter of the left ventricle;</w:t>
      </w:r>
      <w:r w:rsidRPr="00FB46A1">
        <w:t xml:space="preserve"> </w:t>
      </w:r>
      <w:r w:rsidRPr="00D81DB3">
        <w:t xml:space="preserve">EF, ejection fraction; </w:t>
      </w:r>
      <w:r w:rsidRPr="00FB46A1">
        <w:t>CO</w:t>
      </w:r>
      <w:r>
        <w:t>, cardiac output; LV mass, left ventricular mass; *, p &lt; 0.05 vs. the same age WHC</w:t>
      </w:r>
      <w:bookmarkStart w:id="0" w:name="_GoBack"/>
      <w:bookmarkEnd w:id="0"/>
    </w:p>
    <w:sectPr w:rsidR="00B309C9" w:rsidRPr="00B309C9" w:rsidSect="00BD5F1C">
      <w:footerReference w:type="default" r:id="rId8"/>
      <w:pgSz w:w="12240" w:h="15840" w:code="1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5B1C03" w14:textId="77777777" w:rsidR="00594A07" w:rsidRDefault="00594A07" w:rsidP="00723ECD">
      <w:pPr>
        <w:spacing w:line="240" w:lineRule="auto"/>
      </w:pPr>
      <w:r>
        <w:separator/>
      </w:r>
    </w:p>
  </w:endnote>
  <w:endnote w:type="continuationSeparator" w:id="0">
    <w:p w14:paraId="06665A7D" w14:textId="77777777" w:rsidR="00594A07" w:rsidRDefault="00594A07" w:rsidP="00723E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937501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F8AD0A" w14:textId="77777777" w:rsidR="008C4812" w:rsidRDefault="008C481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09C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613031E" w14:textId="77777777" w:rsidR="008C4812" w:rsidRDefault="008C481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7D473A" w14:textId="77777777" w:rsidR="00594A07" w:rsidRDefault="00594A07" w:rsidP="00723ECD">
      <w:pPr>
        <w:spacing w:line="240" w:lineRule="auto"/>
      </w:pPr>
      <w:r>
        <w:separator/>
      </w:r>
    </w:p>
  </w:footnote>
  <w:footnote w:type="continuationSeparator" w:id="0">
    <w:p w14:paraId="6172696A" w14:textId="77777777" w:rsidR="00594A07" w:rsidRDefault="00594A07" w:rsidP="00723EC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C01580"/>
    <w:multiLevelType w:val="multilevel"/>
    <w:tmpl w:val="EA16D4BA"/>
    <w:lvl w:ilvl="0">
      <w:start w:val="1"/>
      <w:numFmt w:val="decimal"/>
      <w:lvlText w:val="%1."/>
      <w:lvlJc w:val="left"/>
      <w:pPr>
        <w:ind w:left="72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252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firstLine="39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540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684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firstLine="82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972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111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firstLine="12600"/>
      </w:pPr>
      <w:rPr>
        <w:u w:val="none"/>
      </w:rPr>
    </w:lvl>
  </w:abstractNum>
  <w:abstractNum w:abstractNumId="1" w15:restartNumberingAfterBreak="0">
    <w:nsid w:val="2E5A7491"/>
    <w:multiLevelType w:val="multilevel"/>
    <w:tmpl w:val="4FE44156"/>
    <w:lvl w:ilvl="0">
      <w:start w:val="1"/>
      <w:numFmt w:val="decimal"/>
      <w:lvlText w:val="%1."/>
      <w:lvlJc w:val="left"/>
      <w:pPr>
        <w:ind w:left="72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252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firstLine="39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540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684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firstLine="82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972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111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firstLine="12600"/>
      </w:pPr>
      <w:rPr>
        <w:u w:val="none"/>
      </w:rPr>
    </w:lvl>
  </w:abstractNum>
  <w:abstractNum w:abstractNumId="2" w15:restartNumberingAfterBreak="0">
    <w:nsid w:val="5B6D3919"/>
    <w:multiLevelType w:val="multilevel"/>
    <w:tmpl w:val="EA16D4BA"/>
    <w:lvl w:ilvl="0">
      <w:start w:val="1"/>
      <w:numFmt w:val="decimal"/>
      <w:lvlText w:val="%1."/>
      <w:lvlJc w:val="left"/>
      <w:pPr>
        <w:ind w:left="72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252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firstLine="39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540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684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firstLine="82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972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111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firstLine="12600"/>
      </w:pPr>
      <w:rPr>
        <w:u w:val="none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dsvprers9fsr6e5frspswtvdw0edxwf0dvs&quot;&gt;OlgaENDNote_current&lt;record-ids&gt;&lt;item&gt;3457&lt;/item&gt;&lt;item&gt;3484&lt;/item&gt;&lt;item&gt;3506&lt;/item&gt;&lt;item&gt;4787&lt;/item&gt;&lt;item&gt;4903&lt;/item&gt;&lt;item&gt;4904&lt;/item&gt;&lt;item&gt;4906&lt;/item&gt;&lt;item&gt;4907&lt;/item&gt;&lt;item&gt;4908&lt;/item&gt;&lt;item&gt;4909&lt;/item&gt;&lt;item&gt;4910&lt;/item&gt;&lt;item&gt;4912&lt;/item&gt;&lt;item&gt;4952&lt;/item&gt;&lt;item&gt;4953&lt;/item&gt;&lt;item&gt;4954&lt;/item&gt;&lt;item&gt;4969&lt;/item&gt;&lt;item&gt;4982&lt;/item&gt;&lt;item&gt;4983&lt;/item&gt;&lt;item&gt;4984&lt;/item&gt;&lt;item&gt;4985&lt;/item&gt;&lt;item&gt;4986&lt;/item&gt;&lt;item&gt;4995&lt;/item&gt;&lt;item&gt;4996&lt;/item&gt;&lt;item&gt;4997&lt;/item&gt;&lt;item&gt;5136&lt;/item&gt;&lt;item&gt;5137&lt;/item&gt;&lt;item&gt;5155&lt;/item&gt;&lt;item&gt;5419&lt;/item&gt;&lt;item&gt;5421&lt;/item&gt;&lt;item&gt;5424&lt;/item&gt;&lt;item&gt;5425&lt;/item&gt;&lt;item&gt;5426&lt;/item&gt;&lt;item&gt;5427&lt;/item&gt;&lt;item&gt;5429&lt;/item&gt;&lt;item&gt;5446&lt;/item&gt;&lt;item&gt;5447&lt;/item&gt;&lt;item&gt;5461&lt;/item&gt;&lt;item&gt;5467&lt;/item&gt;&lt;item&gt;5527&lt;/item&gt;&lt;item&gt;5530&lt;/item&gt;&lt;item&gt;5531&lt;/item&gt;&lt;item&gt;5534&lt;/item&gt;&lt;item&gt;5539&lt;/item&gt;&lt;item&gt;5542&lt;/item&gt;&lt;item&gt;5543&lt;/item&gt;&lt;item&gt;5544&lt;/item&gt;&lt;item&gt;5545&lt;/item&gt;&lt;item&gt;5546&lt;/item&gt;&lt;item&gt;5547&lt;/item&gt;&lt;/record-ids&gt;&lt;/item&gt;&lt;/Libraries&gt;"/>
  </w:docVars>
  <w:rsids>
    <w:rsidRoot w:val="00255FEA"/>
    <w:rsid w:val="00000313"/>
    <w:rsid w:val="00000B97"/>
    <w:rsid w:val="00000BE5"/>
    <w:rsid w:val="0000127A"/>
    <w:rsid w:val="00001510"/>
    <w:rsid w:val="00001587"/>
    <w:rsid w:val="000019CD"/>
    <w:rsid w:val="00001CE5"/>
    <w:rsid w:val="00001ECE"/>
    <w:rsid w:val="0000386A"/>
    <w:rsid w:val="00003A1A"/>
    <w:rsid w:val="00003F14"/>
    <w:rsid w:val="0000424F"/>
    <w:rsid w:val="0000435E"/>
    <w:rsid w:val="0000570C"/>
    <w:rsid w:val="00005B53"/>
    <w:rsid w:val="00006A9D"/>
    <w:rsid w:val="0000749D"/>
    <w:rsid w:val="000077CC"/>
    <w:rsid w:val="0000796B"/>
    <w:rsid w:val="00007B5E"/>
    <w:rsid w:val="00007ED8"/>
    <w:rsid w:val="00010108"/>
    <w:rsid w:val="0001054D"/>
    <w:rsid w:val="00010AB5"/>
    <w:rsid w:val="00010B0C"/>
    <w:rsid w:val="0001145B"/>
    <w:rsid w:val="00011613"/>
    <w:rsid w:val="000119B9"/>
    <w:rsid w:val="00011F20"/>
    <w:rsid w:val="00012244"/>
    <w:rsid w:val="000122DA"/>
    <w:rsid w:val="000126D2"/>
    <w:rsid w:val="00012852"/>
    <w:rsid w:val="00012D07"/>
    <w:rsid w:val="00014443"/>
    <w:rsid w:val="00014949"/>
    <w:rsid w:val="00014D0A"/>
    <w:rsid w:val="00015310"/>
    <w:rsid w:val="00015990"/>
    <w:rsid w:val="00015DB4"/>
    <w:rsid w:val="000168B4"/>
    <w:rsid w:val="00016AC9"/>
    <w:rsid w:val="00016B05"/>
    <w:rsid w:val="00016E73"/>
    <w:rsid w:val="00016EEE"/>
    <w:rsid w:val="00017987"/>
    <w:rsid w:val="0002001C"/>
    <w:rsid w:val="000200A8"/>
    <w:rsid w:val="00021141"/>
    <w:rsid w:val="0002120B"/>
    <w:rsid w:val="0002211B"/>
    <w:rsid w:val="00022EA3"/>
    <w:rsid w:val="00023110"/>
    <w:rsid w:val="000233F1"/>
    <w:rsid w:val="00023DEB"/>
    <w:rsid w:val="000242A7"/>
    <w:rsid w:val="000242F7"/>
    <w:rsid w:val="00024958"/>
    <w:rsid w:val="000254C7"/>
    <w:rsid w:val="000257BC"/>
    <w:rsid w:val="00025F17"/>
    <w:rsid w:val="0002632F"/>
    <w:rsid w:val="00026C94"/>
    <w:rsid w:val="000272CC"/>
    <w:rsid w:val="00027492"/>
    <w:rsid w:val="00027691"/>
    <w:rsid w:val="00027AFB"/>
    <w:rsid w:val="00030269"/>
    <w:rsid w:val="0003082E"/>
    <w:rsid w:val="00030975"/>
    <w:rsid w:val="00030DBC"/>
    <w:rsid w:val="00031105"/>
    <w:rsid w:val="00031282"/>
    <w:rsid w:val="000318F6"/>
    <w:rsid w:val="00033537"/>
    <w:rsid w:val="00034CC3"/>
    <w:rsid w:val="000359AF"/>
    <w:rsid w:val="000361B5"/>
    <w:rsid w:val="00036A44"/>
    <w:rsid w:val="000370B2"/>
    <w:rsid w:val="00040008"/>
    <w:rsid w:val="000402AB"/>
    <w:rsid w:val="000408A5"/>
    <w:rsid w:val="00040C1F"/>
    <w:rsid w:val="00040D9E"/>
    <w:rsid w:val="00040F8E"/>
    <w:rsid w:val="0004121D"/>
    <w:rsid w:val="00041D52"/>
    <w:rsid w:val="00042569"/>
    <w:rsid w:val="0004268E"/>
    <w:rsid w:val="00042A07"/>
    <w:rsid w:val="00042DA9"/>
    <w:rsid w:val="00043A4B"/>
    <w:rsid w:val="000443AA"/>
    <w:rsid w:val="000443F7"/>
    <w:rsid w:val="0004484B"/>
    <w:rsid w:val="00045343"/>
    <w:rsid w:val="00045CB7"/>
    <w:rsid w:val="00046443"/>
    <w:rsid w:val="000466B1"/>
    <w:rsid w:val="00046789"/>
    <w:rsid w:val="00046FA5"/>
    <w:rsid w:val="000472FE"/>
    <w:rsid w:val="00047C65"/>
    <w:rsid w:val="00050522"/>
    <w:rsid w:val="0005116A"/>
    <w:rsid w:val="000515C8"/>
    <w:rsid w:val="000518AF"/>
    <w:rsid w:val="00051F4C"/>
    <w:rsid w:val="000520B6"/>
    <w:rsid w:val="00052643"/>
    <w:rsid w:val="00052972"/>
    <w:rsid w:val="00053013"/>
    <w:rsid w:val="000538BE"/>
    <w:rsid w:val="00053BB3"/>
    <w:rsid w:val="00053F7D"/>
    <w:rsid w:val="00054235"/>
    <w:rsid w:val="00054578"/>
    <w:rsid w:val="0005463E"/>
    <w:rsid w:val="0005529F"/>
    <w:rsid w:val="00056354"/>
    <w:rsid w:val="00056860"/>
    <w:rsid w:val="00056CD3"/>
    <w:rsid w:val="000577BC"/>
    <w:rsid w:val="000578E1"/>
    <w:rsid w:val="0005792B"/>
    <w:rsid w:val="00060FD4"/>
    <w:rsid w:val="000612A0"/>
    <w:rsid w:val="000615E4"/>
    <w:rsid w:val="00061A89"/>
    <w:rsid w:val="00061F32"/>
    <w:rsid w:val="00061FFB"/>
    <w:rsid w:val="00062804"/>
    <w:rsid w:val="000632A8"/>
    <w:rsid w:val="000633A6"/>
    <w:rsid w:val="0006376F"/>
    <w:rsid w:val="000637B3"/>
    <w:rsid w:val="0006409C"/>
    <w:rsid w:val="000656DA"/>
    <w:rsid w:val="00066204"/>
    <w:rsid w:val="00066250"/>
    <w:rsid w:val="00066F9B"/>
    <w:rsid w:val="000671CA"/>
    <w:rsid w:val="000675B7"/>
    <w:rsid w:val="00067797"/>
    <w:rsid w:val="00067C4F"/>
    <w:rsid w:val="00067FA0"/>
    <w:rsid w:val="000716B4"/>
    <w:rsid w:val="00071CF9"/>
    <w:rsid w:val="00071D7B"/>
    <w:rsid w:val="00071E47"/>
    <w:rsid w:val="00071ED2"/>
    <w:rsid w:val="0007224A"/>
    <w:rsid w:val="000731E5"/>
    <w:rsid w:val="00073E56"/>
    <w:rsid w:val="0007536C"/>
    <w:rsid w:val="00075F06"/>
    <w:rsid w:val="000763BE"/>
    <w:rsid w:val="00077978"/>
    <w:rsid w:val="00077A49"/>
    <w:rsid w:val="000803AB"/>
    <w:rsid w:val="00080463"/>
    <w:rsid w:val="0008190F"/>
    <w:rsid w:val="0008280B"/>
    <w:rsid w:val="0008318C"/>
    <w:rsid w:val="00084ACE"/>
    <w:rsid w:val="00085839"/>
    <w:rsid w:val="00085902"/>
    <w:rsid w:val="00085D9A"/>
    <w:rsid w:val="00086606"/>
    <w:rsid w:val="00086676"/>
    <w:rsid w:val="000867DE"/>
    <w:rsid w:val="0008708A"/>
    <w:rsid w:val="00087199"/>
    <w:rsid w:val="0008766F"/>
    <w:rsid w:val="000907C6"/>
    <w:rsid w:val="00090967"/>
    <w:rsid w:val="00090B52"/>
    <w:rsid w:val="00090C50"/>
    <w:rsid w:val="00090DB8"/>
    <w:rsid w:val="00092EF3"/>
    <w:rsid w:val="000933FA"/>
    <w:rsid w:val="000934D6"/>
    <w:rsid w:val="000934F1"/>
    <w:rsid w:val="00093773"/>
    <w:rsid w:val="00093A56"/>
    <w:rsid w:val="000947BC"/>
    <w:rsid w:val="000951E0"/>
    <w:rsid w:val="00095490"/>
    <w:rsid w:val="00095C56"/>
    <w:rsid w:val="000964AF"/>
    <w:rsid w:val="00096AE3"/>
    <w:rsid w:val="00096B6B"/>
    <w:rsid w:val="00096C42"/>
    <w:rsid w:val="000971F5"/>
    <w:rsid w:val="0009725A"/>
    <w:rsid w:val="00097B30"/>
    <w:rsid w:val="000A06BD"/>
    <w:rsid w:val="000A094B"/>
    <w:rsid w:val="000A0F64"/>
    <w:rsid w:val="000A118E"/>
    <w:rsid w:val="000A1736"/>
    <w:rsid w:val="000A1A85"/>
    <w:rsid w:val="000A1B2B"/>
    <w:rsid w:val="000A1BA0"/>
    <w:rsid w:val="000A20F0"/>
    <w:rsid w:val="000A252B"/>
    <w:rsid w:val="000A2949"/>
    <w:rsid w:val="000A3793"/>
    <w:rsid w:val="000A38B3"/>
    <w:rsid w:val="000A3F04"/>
    <w:rsid w:val="000A4D51"/>
    <w:rsid w:val="000A58CC"/>
    <w:rsid w:val="000A62E6"/>
    <w:rsid w:val="000A6F33"/>
    <w:rsid w:val="000A7489"/>
    <w:rsid w:val="000A7BDA"/>
    <w:rsid w:val="000B02F4"/>
    <w:rsid w:val="000B21B0"/>
    <w:rsid w:val="000B4286"/>
    <w:rsid w:val="000B45A6"/>
    <w:rsid w:val="000B4724"/>
    <w:rsid w:val="000B49BF"/>
    <w:rsid w:val="000B5589"/>
    <w:rsid w:val="000B63A9"/>
    <w:rsid w:val="000B686B"/>
    <w:rsid w:val="000B6975"/>
    <w:rsid w:val="000B745C"/>
    <w:rsid w:val="000C0137"/>
    <w:rsid w:val="000C0C39"/>
    <w:rsid w:val="000C0D3F"/>
    <w:rsid w:val="000C19B0"/>
    <w:rsid w:val="000C1FDC"/>
    <w:rsid w:val="000C2776"/>
    <w:rsid w:val="000C2E20"/>
    <w:rsid w:val="000C3307"/>
    <w:rsid w:val="000C351A"/>
    <w:rsid w:val="000C37A2"/>
    <w:rsid w:val="000C39CB"/>
    <w:rsid w:val="000C3B36"/>
    <w:rsid w:val="000C423D"/>
    <w:rsid w:val="000C4E5C"/>
    <w:rsid w:val="000C4E61"/>
    <w:rsid w:val="000C5892"/>
    <w:rsid w:val="000C6820"/>
    <w:rsid w:val="000C6D32"/>
    <w:rsid w:val="000C7A4A"/>
    <w:rsid w:val="000D05C2"/>
    <w:rsid w:val="000D09B4"/>
    <w:rsid w:val="000D0C33"/>
    <w:rsid w:val="000D0C63"/>
    <w:rsid w:val="000D10AD"/>
    <w:rsid w:val="000D192F"/>
    <w:rsid w:val="000D2015"/>
    <w:rsid w:val="000D2298"/>
    <w:rsid w:val="000D24CE"/>
    <w:rsid w:val="000D43EC"/>
    <w:rsid w:val="000D4774"/>
    <w:rsid w:val="000D48B3"/>
    <w:rsid w:val="000D5281"/>
    <w:rsid w:val="000D538F"/>
    <w:rsid w:val="000D59CE"/>
    <w:rsid w:val="000D649B"/>
    <w:rsid w:val="000D657F"/>
    <w:rsid w:val="000D66A3"/>
    <w:rsid w:val="000D7FBD"/>
    <w:rsid w:val="000E066F"/>
    <w:rsid w:val="000E18BD"/>
    <w:rsid w:val="000E2420"/>
    <w:rsid w:val="000E25A4"/>
    <w:rsid w:val="000E2F4E"/>
    <w:rsid w:val="000E33FE"/>
    <w:rsid w:val="000E3A2F"/>
    <w:rsid w:val="000E3DEA"/>
    <w:rsid w:val="000E447D"/>
    <w:rsid w:val="000E4941"/>
    <w:rsid w:val="000E4BCE"/>
    <w:rsid w:val="000E5613"/>
    <w:rsid w:val="000E5619"/>
    <w:rsid w:val="000E59F3"/>
    <w:rsid w:val="000E5F31"/>
    <w:rsid w:val="000E6779"/>
    <w:rsid w:val="000E75AD"/>
    <w:rsid w:val="000E7B06"/>
    <w:rsid w:val="000F0936"/>
    <w:rsid w:val="000F129E"/>
    <w:rsid w:val="000F1FF1"/>
    <w:rsid w:val="000F2015"/>
    <w:rsid w:val="000F230C"/>
    <w:rsid w:val="000F2CAB"/>
    <w:rsid w:val="000F2E71"/>
    <w:rsid w:val="000F2E95"/>
    <w:rsid w:val="000F45A1"/>
    <w:rsid w:val="000F4815"/>
    <w:rsid w:val="000F539A"/>
    <w:rsid w:val="000F5A71"/>
    <w:rsid w:val="000F6248"/>
    <w:rsid w:val="000F6AA2"/>
    <w:rsid w:val="000F6B1D"/>
    <w:rsid w:val="000F6C2B"/>
    <w:rsid w:val="00100582"/>
    <w:rsid w:val="00100EA9"/>
    <w:rsid w:val="00101D5A"/>
    <w:rsid w:val="001025C6"/>
    <w:rsid w:val="0010319E"/>
    <w:rsid w:val="001031EB"/>
    <w:rsid w:val="00103E1B"/>
    <w:rsid w:val="00103EFE"/>
    <w:rsid w:val="00104704"/>
    <w:rsid w:val="001050AA"/>
    <w:rsid w:val="001051A7"/>
    <w:rsid w:val="00105498"/>
    <w:rsid w:val="0010620B"/>
    <w:rsid w:val="00110041"/>
    <w:rsid w:val="0011005C"/>
    <w:rsid w:val="00110594"/>
    <w:rsid w:val="00110A61"/>
    <w:rsid w:val="001119C1"/>
    <w:rsid w:val="0011300E"/>
    <w:rsid w:val="00113F11"/>
    <w:rsid w:val="001141CE"/>
    <w:rsid w:val="00114641"/>
    <w:rsid w:val="001146AB"/>
    <w:rsid w:val="001148DC"/>
    <w:rsid w:val="00114DCD"/>
    <w:rsid w:val="00115002"/>
    <w:rsid w:val="00115948"/>
    <w:rsid w:val="00116ABD"/>
    <w:rsid w:val="00116C22"/>
    <w:rsid w:val="00117091"/>
    <w:rsid w:val="00117378"/>
    <w:rsid w:val="00117457"/>
    <w:rsid w:val="00120622"/>
    <w:rsid w:val="00120E3B"/>
    <w:rsid w:val="001216FF"/>
    <w:rsid w:val="001218A9"/>
    <w:rsid w:val="00123839"/>
    <w:rsid w:val="001239C6"/>
    <w:rsid w:val="00123F0B"/>
    <w:rsid w:val="001246FF"/>
    <w:rsid w:val="00124779"/>
    <w:rsid w:val="00124BF9"/>
    <w:rsid w:val="001251BA"/>
    <w:rsid w:val="0012573C"/>
    <w:rsid w:val="001258A2"/>
    <w:rsid w:val="001277B3"/>
    <w:rsid w:val="001279C0"/>
    <w:rsid w:val="00127BBA"/>
    <w:rsid w:val="00130870"/>
    <w:rsid w:val="001338D0"/>
    <w:rsid w:val="00133B08"/>
    <w:rsid w:val="0013444D"/>
    <w:rsid w:val="001344CC"/>
    <w:rsid w:val="00134BE4"/>
    <w:rsid w:val="00135093"/>
    <w:rsid w:val="001360E1"/>
    <w:rsid w:val="001363D1"/>
    <w:rsid w:val="001363DB"/>
    <w:rsid w:val="0013651E"/>
    <w:rsid w:val="00136741"/>
    <w:rsid w:val="00136D66"/>
    <w:rsid w:val="00137404"/>
    <w:rsid w:val="0013789E"/>
    <w:rsid w:val="00140381"/>
    <w:rsid w:val="00140661"/>
    <w:rsid w:val="00142360"/>
    <w:rsid w:val="00142B23"/>
    <w:rsid w:val="0014358E"/>
    <w:rsid w:val="001442CA"/>
    <w:rsid w:val="00144D63"/>
    <w:rsid w:val="001452BE"/>
    <w:rsid w:val="001455FE"/>
    <w:rsid w:val="00145E07"/>
    <w:rsid w:val="00145E99"/>
    <w:rsid w:val="001463DC"/>
    <w:rsid w:val="001468B6"/>
    <w:rsid w:val="001472E3"/>
    <w:rsid w:val="00147527"/>
    <w:rsid w:val="00147BCA"/>
    <w:rsid w:val="0015030A"/>
    <w:rsid w:val="00150786"/>
    <w:rsid w:val="00150B31"/>
    <w:rsid w:val="00151031"/>
    <w:rsid w:val="00151619"/>
    <w:rsid w:val="00151759"/>
    <w:rsid w:val="00153290"/>
    <w:rsid w:val="0015353F"/>
    <w:rsid w:val="00154D95"/>
    <w:rsid w:val="0015501A"/>
    <w:rsid w:val="001552A7"/>
    <w:rsid w:val="00156469"/>
    <w:rsid w:val="001578EA"/>
    <w:rsid w:val="00157AEA"/>
    <w:rsid w:val="00157BB7"/>
    <w:rsid w:val="00157CB5"/>
    <w:rsid w:val="00160334"/>
    <w:rsid w:val="0016043B"/>
    <w:rsid w:val="00160A9C"/>
    <w:rsid w:val="001614E3"/>
    <w:rsid w:val="00161848"/>
    <w:rsid w:val="00161AE8"/>
    <w:rsid w:val="00161D7B"/>
    <w:rsid w:val="00161F56"/>
    <w:rsid w:val="0016431C"/>
    <w:rsid w:val="0016444D"/>
    <w:rsid w:val="00164749"/>
    <w:rsid w:val="001649C4"/>
    <w:rsid w:val="00164F70"/>
    <w:rsid w:val="00164F92"/>
    <w:rsid w:val="00165085"/>
    <w:rsid w:val="001657BE"/>
    <w:rsid w:val="00165D84"/>
    <w:rsid w:val="00165D8F"/>
    <w:rsid w:val="00165F56"/>
    <w:rsid w:val="0016707B"/>
    <w:rsid w:val="00167682"/>
    <w:rsid w:val="00167BC2"/>
    <w:rsid w:val="00167BDC"/>
    <w:rsid w:val="00170238"/>
    <w:rsid w:val="00170F3E"/>
    <w:rsid w:val="001722F0"/>
    <w:rsid w:val="00172F25"/>
    <w:rsid w:val="001737D2"/>
    <w:rsid w:val="001738F9"/>
    <w:rsid w:val="00173DC7"/>
    <w:rsid w:val="00173E5B"/>
    <w:rsid w:val="0017442A"/>
    <w:rsid w:val="00174595"/>
    <w:rsid w:val="0017460E"/>
    <w:rsid w:val="001752F9"/>
    <w:rsid w:val="00175D2A"/>
    <w:rsid w:val="00176711"/>
    <w:rsid w:val="00177272"/>
    <w:rsid w:val="0018023A"/>
    <w:rsid w:val="001810DD"/>
    <w:rsid w:val="00182EE4"/>
    <w:rsid w:val="00183F9B"/>
    <w:rsid w:val="00184A01"/>
    <w:rsid w:val="00184DCC"/>
    <w:rsid w:val="00184FC8"/>
    <w:rsid w:val="00184FEF"/>
    <w:rsid w:val="00185291"/>
    <w:rsid w:val="00185721"/>
    <w:rsid w:val="00185E47"/>
    <w:rsid w:val="00185F4D"/>
    <w:rsid w:val="0018617D"/>
    <w:rsid w:val="00186580"/>
    <w:rsid w:val="00186D97"/>
    <w:rsid w:val="001872BE"/>
    <w:rsid w:val="00187DE8"/>
    <w:rsid w:val="001910A9"/>
    <w:rsid w:val="001916AC"/>
    <w:rsid w:val="001919D6"/>
    <w:rsid w:val="00192786"/>
    <w:rsid w:val="00192B2C"/>
    <w:rsid w:val="00193D95"/>
    <w:rsid w:val="00194919"/>
    <w:rsid w:val="00194EE1"/>
    <w:rsid w:val="001952B2"/>
    <w:rsid w:val="0019555A"/>
    <w:rsid w:val="00195665"/>
    <w:rsid w:val="001957A4"/>
    <w:rsid w:val="001964E9"/>
    <w:rsid w:val="00196D48"/>
    <w:rsid w:val="00196FB2"/>
    <w:rsid w:val="001979F1"/>
    <w:rsid w:val="001A00F7"/>
    <w:rsid w:val="001A08C6"/>
    <w:rsid w:val="001A0BC4"/>
    <w:rsid w:val="001A0D17"/>
    <w:rsid w:val="001A0D9A"/>
    <w:rsid w:val="001A277F"/>
    <w:rsid w:val="001A2807"/>
    <w:rsid w:val="001A2B60"/>
    <w:rsid w:val="001A2B98"/>
    <w:rsid w:val="001A3099"/>
    <w:rsid w:val="001A46E2"/>
    <w:rsid w:val="001A49AB"/>
    <w:rsid w:val="001A4A07"/>
    <w:rsid w:val="001A4C5D"/>
    <w:rsid w:val="001A5132"/>
    <w:rsid w:val="001A6195"/>
    <w:rsid w:val="001A62FD"/>
    <w:rsid w:val="001A7132"/>
    <w:rsid w:val="001A775D"/>
    <w:rsid w:val="001A7A69"/>
    <w:rsid w:val="001A7E8A"/>
    <w:rsid w:val="001A7F2B"/>
    <w:rsid w:val="001B12E3"/>
    <w:rsid w:val="001B14F8"/>
    <w:rsid w:val="001B1664"/>
    <w:rsid w:val="001B20A0"/>
    <w:rsid w:val="001B27BF"/>
    <w:rsid w:val="001B2B72"/>
    <w:rsid w:val="001B3402"/>
    <w:rsid w:val="001B387D"/>
    <w:rsid w:val="001B4922"/>
    <w:rsid w:val="001B4B03"/>
    <w:rsid w:val="001B4DB1"/>
    <w:rsid w:val="001B4EF5"/>
    <w:rsid w:val="001B5503"/>
    <w:rsid w:val="001B571F"/>
    <w:rsid w:val="001B5A53"/>
    <w:rsid w:val="001B5DE9"/>
    <w:rsid w:val="001B69A3"/>
    <w:rsid w:val="001B7674"/>
    <w:rsid w:val="001C093C"/>
    <w:rsid w:val="001C0A54"/>
    <w:rsid w:val="001C0B8C"/>
    <w:rsid w:val="001C0F0C"/>
    <w:rsid w:val="001C1E66"/>
    <w:rsid w:val="001C1FA5"/>
    <w:rsid w:val="001C25F2"/>
    <w:rsid w:val="001C3458"/>
    <w:rsid w:val="001C3AC7"/>
    <w:rsid w:val="001C3D4C"/>
    <w:rsid w:val="001C3DD2"/>
    <w:rsid w:val="001C4352"/>
    <w:rsid w:val="001C454B"/>
    <w:rsid w:val="001C4957"/>
    <w:rsid w:val="001C4961"/>
    <w:rsid w:val="001C501E"/>
    <w:rsid w:val="001C5134"/>
    <w:rsid w:val="001C51F2"/>
    <w:rsid w:val="001C5936"/>
    <w:rsid w:val="001C6253"/>
    <w:rsid w:val="001C7159"/>
    <w:rsid w:val="001C735C"/>
    <w:rsid w:val="001C7934"/>
    <w:rsid w:val="001D0154"/>
    <w:rsid w:val="001D0297"/>
    <w:rsid w:val="001D07A2"/>
    <w:rsid w:val="001D1910"/>
    <w:rsid w:val="001D1FF5"/>
    <w:rsid w:val="001D2053"/>
    <w:rsid w:val="001D264A"/>
    <w:rsid w:val="001D3528"/>
    <w:rsid w:val="001D46EF"/>
    <w:rsid w:val="001D4CC4"/>
    <w:rsid w:val="001D4D56"/>
    <w:rsid w:val="001D57E9"/>
    <w:rsid w:val="001D588B"/>
    <w:rsid w:val="001D5C73"/>
    <w:rsid w:val="001D5DDD"/>
    <w:rsid w:val="001D66C2"/>
    <w:rsid w:val="001D6C0E"/>
    <w:rsid w:val="001D7EAB"/>
    <w:rsid w:val="001E01EA"/>
    <w:rsid w:val="001E02BD"/>
    <w:rsid w:val="001E14EA"/>
    <w:rsid w:val="001E1A6D"/>
    <w:rsid w:val="001E206B"/>
    <w:rsid w:val="001E2434"/>
    <w:rsid w:val="001E26B7"/>
    <w:rsid w:val="001E332D"/>
    <w:rsid w:val="001E38CE"/>
    <w:rsid w:val="001E3934"/>
    <w:rsid w:val="001E417B"/>
    <w:rsid w:val="001E49A1"/>
    <w:rsid w:val="001E4E09"/>
    <w:rsid w:val="001E50E4"/>
    <w:rsid w:val="001E5158"/>
    <w:rsid w:val="001E6D01"/>
    <w:rsid w:val="001E706E"/>
    <w:rsid w:val="001F042C"/>
    <w:rsid w:val="001F107D"/>
    <w:rsid w:val="001F1410"/>
    <w:rsid w:val="001F1C5A"/>
    <w:rsid w:val="001F2305"/>
    <w:rsid w:val="001F238A"/>
    <w:rsid w:val="001F2425"/>
    <w:rsid w:val="001F2718"/>
    <w:rsid w:val="001F2B5D"/>
    <w:rsid w:val="001F337E"/>
    <w:rsid w:val="001F3443"/>
    <w:rsid w:val="001F3AF2"/>
    <w:rsid w:val="001F3FF4"/>
    <w:rsid w:val="001F3FFE"/>
    <w:rsid w:val="001F41F4"/>
    <w:rsid w:val="001F47B7"/>
    <w:rsid w:val="001F537D"/>
    <w:rsid w:val="001F58F1"/>
    <w:rsid w:val="001F5940"/>
    <w:rsid w:val="001F5BBD"/>
    <w:rsid w:val="001F5EA2"/>
    <w:rsid w:val="001F675D"/>
    <w:rsid w:val="001F72CF"/>
    <w:rsid w:val="001F7F23"/>
    <w:rsid w:val="002006D0"/>
    <w:rsid w:val="0020088C"/>
    <w:rsid w:val="00200F0C"/>
    <w:rsid w:val="002016DD"/>
    <w:rsid w:val="00201782"/>
    <w:rsid w:val="002020FE"/>
    <w:rsid w:val="0020219E"/>
    <w:rsid w:val="00202D23"/>
    <w:rsid w:val="00202EF5"/>
    <w:rsid w:val="002032D3"/>
    <w:rsid w:val="002047B3"/>
    <w:rsid w:val="002071F3"/>
    <w:rsid w:val="00210159"/>
    <w:rsid w:val="002102F6"/>
    <w:rsid w:val="00210484"/>
    <w:rsid w:val="00210DB6"/>
    <w:rsid w:val="00211068"/>
    <w:rsid w:val="00212148"/>
    <w:rsid w:val="00213A88"/>
    <w:rsid w:val="00213D9A"/>
    <w:rsid w:val="0021433F"/>
    <w:rsid w:val="00214626"/>
    <w:rsid w:val="00214DA0"/>
    <w:rsid w:val="00214E38"/>
    <w:rsid w:val="002164B1"/>
    <w:rsid w:val="00216ECC"/>
    <w:rsid w:val="0021744C"/>
    <w:rsid w:val="0021749A"/>
    <w:rsid w:val="00221671"/>
    <w:rsid w:val="002232D5"/>
    <w:rsid w:val="0022353E"/>
    <w:rsid w:val="0022428B"/>
    <w:rsid w:val="00224449"/>
    <w:rsid w:val="0022464B"/>
    <w:rsid w:val="0022481B"/>
    <w:rsid w:val="00224D95"/>
    <w:rsid w:val="00225179"/>
    <w:rsid w:val="002259BE"/>
    <w:rsid w:val="00225EE2"/>
    <w:rsid w:val="002261CE"/>
    <w:rsid w:val="002265CD"/>
    <w:rsid w:val="00226783"/>
    <w:rsid w:val="002269CC"/>
    <w:rsid w:val="002269CF"/>
    <w:rsid w:val="00226E17"/>
    <w:rsid w:val="00227055"/>
    <w:rsid w:val="0022761B"/>
    <w:rsid w:val="002277CA"/>
    <w:rsid w:val="00227F09"/>
    <w:rsid w:val="00230768"/>
    <w:rsid w:val="00231782"/>
    <w:rsid w:val="00231818"/>
    <w:rsid w:val="002322FC"/>
    <w:rsid w:val="0023241F"/>
    <w:rsid w:val="00232632"/>
    <w:rsid w:val="002332F3"/>
    <w:rsid w:val="00233310"/>
    <w:rsid w:val="002334AA"/>
    <w:rsid w:val="0023401F"/>
    <w:rsid w:val="00234794"/>
    <w:rsid w:val="002347C7"/>
    <w:rsid w:val="002353F9"/>
    <w:rsid w:val="002354D0"/>
    <w:rsid w:val="00235857"/>
    <w:rsid w:val="0023597F"/>
    <w:rsid w:val="00235C54"/>
    <w:rsid w:val="00235CF9"/>
    <w:rsid w:val="00236100"/>
    <w:rsid w:val="002361FB"/>
    <w:rsid w:val="00237332"/>
    <w:rsid w:val="002408D5"/>
    <w:rsid w:val="00240B9F"/>
    <w:rsid w:val="00240ECB"/>
    <w:rsid w:val="002416F6"/>
    <w:rsid w:val="0024173D"/>
    <w:rsid w:val="002417A1"/>
    <w:rsid w:val="00241B1D"/>
    <w:rsid w:val="00241F01"/>
    <w:rsid w:val="00242B68"/>
    <w:rsid w:val="00243148"/>
    <w:rsid w:val="002433CC"/>
    <w:rsid w:val="00243A7C"/>
    <w:rsid w:val="00243EAC"/>
    <w:rsid w:val="0024461D"/>
    <w:rsid w:val="0024466D"/>
    <w:rsid w:val="00244851"/>
    <w:rsid w:val="002455BF"/>
    <w:rsid w:val="002463AC"/>
    <w:rsid w:val="00246EF2"/>
    <w:rsid w:val="002477B5"/>
    <w:rsid w:val="002501A0"/>
    <w:rsid w:val="00250CF1"/>
    <w:rsid w:val="002516AC"/>
    <w:rsid w:val="002516D0"/>
    <w:rsid w:val="002520A7"/>
    <w:rsid w:val="00252EED"/>
    <w:rsid w:val="00252FC2"/>
    <w:rsid w:val="00253CCB"/>
    <w:rsid w:val="0025492B"/>
    <w:rsid w:val="002549BB"/>
    <w:rsid w:val="00255027"/>
    <w:rsid w:val="00255FEA"/>
    <w:rsid w:val="00256C8D"/>
    <w:rsid w:val="00256CF9"/>
    <w:rsid w:val="00257894"/>
    <w:rsid w:val="00257C35"/>
    <w:rsid w:val="00257C83"/>
    <w:rsid w:val="00260248"/>
    <w:rsid w:val="002602FD"/>
    <w:rsid w:val="002627F5"/>
    <w:rsid w:val="00263776"/>
    <w:rsid w:val="00263B10"/>
    <w:rsid w:val="0026496A"/>
    <w:rsid w:val="00265283"/>
    <w:rsid w:val="0026604F"/>
    <w:rsid w:val="00270443"/>
    <w:rsid w:val="00270E18"/>
    <w:rsid w:val="00271098"/>
    <w:rsid w:val="002711DC"/>
    <w:rsid w:val="002712FA"/>
    <w:rsid w:val="00271673"/>
    <w:rsid w:val="0027190D"/>
    <w:rsid w:val="00272063"/>
    <w:rsid w:val="002729AE"/>
    <w:rsid w:val="00273BCF"/>
    <w:rsid w:val="00273D2D"/>
    <w:rsid w:val="00274981"/>
    <w:rsid w:val="00274C7C"/>
    <w:rsid w:val="00274FB3"/>
    <w:rsid w:val="002753CF"/>
    <w:rsid w:val="00275819"/>
    <w:rsid w:val="00275D87"/>
    <w:rsid w:val="0027624F"/>
    <w:rsid w:val="002767E9"/>
    <w:rsid w:val="00277CA2"/>
    <w:rsid w:val="002801E2"/>
    <w:rsid w:val="00280605"/>
    <w:rsid w:val="0028102D"/>
    <w:rsid w:val="00281881"/>
    <w:rsid w:val="00281B71"/>
    <w:rsid w:val="00281F0E"/>
    <w:rsid w:val="00281FA5"/>
    <w:rsid w:val="00282D76"/>
    <w:rsid w:val="002831D2"/>
    <w:rsid w:val="002836E9"/>
    <w:rsid w:val="00284647"/>
    <w:rsid w:val="002846C0"/>
    <w:rsid w:val="00284A23"/>
    <w:rsid w:val="00284AE5"/>
    <w:rsid w:val="00285326"/>
    <w:rsid w:val="00285701"/>
    <w:rsid w:val="00285D7F"/>
    <w:rsid w:val="00286228"/>
    <w:rsid w:val="0028634B"/>
    <w:rsid w:val="002863A8"/>
    <w:rsid w:val="0028645B"/>
    <w:rsid w:val="00286789"/>
    <w:rsid w:val="00286B85"/>
    <w:rsid w:val="002870B3"/>
    <w:rsid w:val="0028784C"/>
    <w:rsid w:val="00287BEA"/>
    <w:rsid w:val="00290294"/>
    <w:rsid w:val="00290FC4"/>
    <w:rsid w:val="00291422"/>
    <w:rsid w:val="00291524"/>
    <w:rsid w:val="00291730"/>
    <w:rsid w:val="00292208"/>
    <w:rsid w:val="00292A2D"/>
    <w:rsid w:val="002939EF"/>
    <w:rsid w:val="002945C4"/>
    <w:rsid w:val="00294B32"/>
    <w:rsid w:val="00294EFF"/>
    <w:rsid w:val="00295641"/>
    <w:rsid w:val="00296242"/>
    <w:rsid w:val="00296252"/>
    <w:rsid w:val="00296541"/>
    <w:rsid w:val="0029656D"/>
    <w:rsid w:val="00296B0D"/>
    <w:rsid w:val="002978E3"/>
    <w:rsid w:val="00297FE4"/>
    <w:rsid w:val="002A0542"/>
    <w:rsid w:val="002A1348"/>
    <w:rsid w:val="002A18E0"/>
    <w:rsid w:val="002A1DFA"/>
    <w:rsid w:val="002A1FBD"/>
    <w:rsid w:val="002A2123"/>
    <w:rsid w:val="002A2236"/>
    <w:rsid w:val="002A333B"/>
    <w:rsid w:val="002A4D85"/>
    <w:rsid w:val="002A53D7"/>
    <w:rsid w:val="002A5C93"/>
    <w:rsid w:val="002A61DC"/>
    <w:rsid w:val="002A62D2"/>
    <w:rsid w:val="002A698F"/>
    <w:rsid w:val="002A6ED1"/>
    <w:rsid w:val="002A6F6F"/>
    <w:rsid w:val="002A7039"/>
    <w:rsid w:val="002A7556"/>
    <w:rsid w:val="002B04E9"/>
    <w:rsid w:val="002B0A34"/>
    <w:rsid w:val="002B156F"/>
    <w:rsid w:val="002B1752"/>
    <w:rsid w:val="002B195C"/>
    <w:rsid w:val="002B2304"/>
    <w:rsid w:val="002B24BC"/>
    <w:rsid w:val="002B2BCB"/>
    <w:rsid w:val="002B314C"/>
    <w:rsid w:val="002B36F3"/>
    <w:rsid w:val="002B4E7F"/>
    <w:rsid w:val="002B4FEE"/>
    <w:rsid w:val="002B5321"/>
    <w:rsid w:val="002B63BA"/>
    <w:rsid w:val="002B670D"/>
    <w:rsid w:val="002B6779"/>
    <w:rsid w:val="002C0745"/>
    <w:rsid w:val="002C0A1F"/>
    <w:rsid w:val="002C0B04"/>
    <w:rsid w:val="002C24B1"/>
    <w:rsid w:val="002C39F9"/>
    <w:rsid w:val="002C3F1F"/>
    <w:rsid w:val="002C435D"/>
    <w:rsid w:val="002C5031"/>
    <w:rsid w:val="002C5B2A"/>
    <w:rsid w:val="002C5BBE"/>
    <w:rsid w:val="002C5C03"/>
    <w:rsid w:val="002C5CC0"/>
    <w:rsid w:val="002C5FFB"/>
    <w:rsid w:val="002C677C"/>
    <w:rsid w:val="002C737A"/>
    <w:rsid w:val="002C76B6"/>
    <w:rsid w:val="002C7C40"/>
    <w:rsid w:val="002C7C83"/>
    <w:rsid w:val="002D0318"/>
    <w:rsid w:val="002D04FE"/>
    <w:rsid w:val="002D0750"/>
    <w:rsid w:val="002D08B1"/>
    <w:rsid w:val="002D0E68"/>
    <w:rsid w:val="002D145F"/>
    <w:rsid w:val="002D1B18"/>
    <w:rsid w:val="002D223B"/>
    <w:rsid w:val="002D2ADD"/>
    <w:rsid w:val="002D305D"/>
    <w:rsid w:val="002D3169"/>
    <w:rsid w:val="002D4454"/>
    <w:rsid w:val="002D4BF4"/>
    <w:rsid w:val="002D53A9"/>
    <w:rsid w:val="002D54C1"/>
    <w:rsid w:val="002D5656"/>
    <w:rsid w:val="002D57AF"/>
    <w:rsid w:val="002D5F67"/>
    <w:rsid w:val="002D6163"/>
    <w:rsid w:val="002D66FE"/>
    <w:rsid w:val="002D67F6"/>
    <w:rsid w:val="002D6FB1"/>
    <w:rsid w:val="002D7641"/>
    <w:rsid w:val="002E042F"/>
    <w:rsid w:val="002E0971"/>
    <w:rsid w:val="002E0D55"/>
    <w:rsid w:val="002E183E"/>
    <w:rsid w:val="002E27D7"/>
    <w:rsid w:val="002E280C"/>
    <w:rsid w:val="002E3179"/>
    <w:rsid w:val="002E3B12"/>
    <w:rsid w:val="002E46C8"/>
    <w:rsid w:val="002E54FB"/>
    <w:rsid w:val="002E7027"/>
    <w:rsid w:val="002E7934"/>
    <w:rsid w:val="002F054D"/>
    <w:rsid w:val="002F1291"/>
    <w:rsid w:val="002F1310"/>
    <w:rsid w:val="002F1DA0"/>
    <w:rsid w:val="002F227C"/>
    <w:rsid w:val="002F32EE"/>
    <w:rsid w:val="002F3D9E"/>
    <w:rsid w:val="002F4207"/>
    <w:rsid w:val="002F4286"/>
    <w:rsid w:val="002F5E44"/>
    <w:rsid w:val="002F7960"/>
    <w:rsid w:val="00300980"/>
    <w:rsid w:val="00301D67"/>
    <w:rsid w:val="003024DE"/>
    <w:rsid w:val="0030280A"/>
    <w:rsid w:val="0030287D"/>
    <w:rsid w:val="00303209"/>
    <w:rsid w:val="003034DA"/>
    <w:rsid w:val="00303AA5"/>
    <w:rsid w:val="00303BFD"/>
    <w:rsid w:val="00305576"/>
    <w:rsid w:val="00305E3A"/>
    <w:rsid w:val="00306703"/>
    <w:rsid w:val="00307059"/>
    <w:rsid w:val="0030740B"/>
    <w:rsid w:val="00307619"/>
    <w:rsid w:val="00307D4F"/>
    <w:rsid w:val="00307D84"/>
    <w:rsid w:val="00311686"/>
    <w:rsid w:val="00312245"/>
    <w:rsid w:val="003128FE"/>
    <w:rsid w:val="00312EA4"/>
    <w:rsid w:val="00313668"/>
    <w:rsid w:val="0031445E"/>
    <w:rsid w:val="00314D95"/>
    <w:rsid w:val="00315343"/>
    <w:rsid w:val="00315614"/>
    <w:rsid w:val="00315BFF"/>
    <w:rsid w:val="00315C82"/>
    <w:rsid w:val="00316AF9"/>
    <w:rsid w:val="00316D22"/>
    <w:rsid w:val="00316D84"/>
    <w:rsid w:val="00316EC7"/>
    <w:rsid w:val="00320C2F"/>
    <w:rsid w:val="00320E73"/>
    <w:rsid w:val="0032175C"/>
    <w:rsid w:val="0032190B"/>
    <w:rsid w:val="003222D5"/>
    <w:rsid w:val="003226AA"/>
    <w:rsid w:val="00322BC9"/>
    <w:rsid w:val="0032323B"/>
    <w:rsid w:val="00323997"/>
    <w:rsid w:val="0032473D"/>
    <w:rsid w:val="00324CA5"/>
    <w:rsid w:val="0032579D"/>
    <w:rsid w:val="00325F3D"/>
    <w:rsid w:val="00326A12"/>
    <w:rsid w:val="00326EED"/>
    <w:rsid w:val="00326F8D"/>
    <w:rsid w:val="0032788F"/>
    <w:rsid w:val="0032798E"/>
    <w:rsid w:val="00330077"/>
    <w:rsid w:val="003301B4"/>
    <w:rsid w:val="0033184E"/>
    <w:rsid w:val="003318C1"/>
    <w:rsid w:val="00331F31"/>
    <w:rsid w:val="003323D5"/>
    <w:rsid w:val="00332C52"/>
    <w:rsid w:val="00332F5E"/>
    <w:rsid w:val="003331D6"/>
    <w:rsid w:val="0033338F"/>
    <w:rsid w:val="00333F5F"/>
    <w:rsid w:val="0033435C"/>
    <w:rsid w:val="00334646"/>
    <w:rsid w:val="00334A26"/>
    <w:rsid w:val="003354F6"/>
    <w:rsid w:val="00335638"/>
    <w:rsid w:val="003358BD"/>
    <w:rsid w:val="00337799"/>
    <w:rsid w:val="00337DA3"/>
    <w:rsid w:val="00337E6F"/>
    <w:rsid w:val="003404D9"/>
    <w:rsid w:val="00341B8B"/>
    <w:rsid w:val="003428C5"/>
    <w:rsid w:val="0034405C"/>
    <w:rsid w:val="00344FFC"/>
    <w:rsid w:val="0034570E"/>
    <w:rsid w:val="0034630E"/>
    <w:rsid w:val="003468FA"/>
    <w:rsid w:val="00346D3C"/>
    <w:rsid w:val="00347051"/>
    <w:rsid w:val="00347778"/>
    <w:rsid w:val="0034783C"/>
    <w:rsid w:val="00350001"/>
    <w:rsid w:val="00350222"/>
    <w:rsid w:val="0035093B"/>
    <w:rsid w:val="00350D6D"/>
    <w:rsid w:val="00350E7A"/>
    <w:rsid w:val="00352407"/>
    <w:rsid w:val="0035397C"/>
    <w:rsid w:val="00354286"/>
    <w:rsid w:val="00354ACB"/>
    <w:rsid w:val="00355864"/>
    <w:rsid w:val="0035623E"/>
    <w:rsid w:val="0035664E"/>
    <w:rsid w:val="00356A79"/>
    <w:rsid w:val="00357579"/>
    <w:rsid w:val="00360048"/>
    <w:rsid w:val="00360385"/>
    <w:rsid w:val="00361AF3"/>
    <w:rsid w:val="003627BB"/>
    <w:rsid w:val="00362891"/>
    <w:rsid w:val="00362B8B"/>
    <w:rsid w:val="00362F2F"/>
    <w:rsid w:val="00363250"/>
    <w:rsid w:val="0036353A"/>
    <w:rsid w:val="00363FDE"/>
    <w:rsid w:val="00364FDD"/>
    <w:rsid w:val="00365113"/>
    <w:rsid w:val="0036528D"/>
    <w:rsid w:val="003652D7"/>
    <w:rsid w:val="0036583B"/>
    <w:rsid w:val="00365B53"/>
    <w:rsid w:val="003661EF"/>
    <w:rsid w:val="00366D81"/>
    <w:rsid w:val="003679A3"/>
    <w:rsid w:val="00367B5D"/>
    <w:rsid w:val="00370361"/>
    <w:rsid w:val="00370428"/>
    <w:rsid w:val="00370F04"/>
    <w:rsid w:val="00372469"/>
    <w:rsid w:val="0037250B"/>
    <w:rsid w:val="00373036"/>
    <w:rsid w:val="00373263"/>
    <w:rsid w:val="00373B27"/>
    <w:rsid w:val="00373C95"/>
    <w:rsid w:val="00373E43"/>
    <w:rsid w:val="00373FFB"/>
    <w:rsid w:val="00374FEF"/>
    <w:rsid w:val="00375185"/>
    <w:rsid w:val="0037555C"/>
    <w:rsid w:val="00376508"/>
    <w:rsid w:val="003766CC"/>
    <w:rsid w:val="0037689E"/>
    <w:rsid w:val="00376F93"/>
    <w:rsid w:val="00376FD1"/>
    <w:rsid w:val="00377C6F"/>
    <w:rsid w:val="00377F40"/>
    <w:rsid w:val="00377FEE"/>
    <w:rsid w:val="0038013E"/>
    <w:rsid w:val="00381134"/>
    <w:rsid w:val="00381374"/>
    <w:rsid w:val="00382151"/>
    <w:rsid w:val="00382F99"/>
    <w:rsid w:val="003831AC"/>
    <w:rsid w:val="00383241"/>
    <w:rsid w:val="0038324D"/>
    <w:rsid w:val="00384369"/>
    <w:rsid w:val="00384D07"/>
    <w:rsid w:val="00384D1C"/>
    <w:rsid w:val="00385485"/>
    <w:rsid w:val="00385B0C"/>
    <w:rsid w:val="0038600E"/>
    <w:rsid w:val="003860F0"/>
    <w:rsid w:val="00386CBC"/>
    <w:rsid w:val="00386DE0"/>
    <w:rsid w:val="00387335"/>
    <w:rsid w:val="00390755"/>
    <w:rsid w:val="00390819"/>
    <w:rsid w:val="00391589"/>
    <w:rsid w:val="00391A58"/>
    <w:rsid w:val="00391BB2"/>
    <w:rsid w:val="00392417"/>
    <w:rsid w:val="0039242F"/>
    <w:rsid w:val="00392E3D"/>
    <w:rsid w:val="003933CB"/>
    <w:rsid w:val="0039363C"/>
    <w:rsid w:val="00394455"/>
    <w:rsid w:val="00394CD5"/>
    <w:rsid w:val="00394F8A"/>
    <w:rsid w:val="00395351"/>
    <w:rsid w:val="00397033"/>
    <w:rsid w:val="003970B2"/>
    <w:rsid w:val="003971C0"/>
    <w:rsid w:val="003977B1"/>
    <w:rsid w:val="003A0478"/>
    <w:rsid w:val="003A0F9D"/>
    <w:rsid w:val="003A148A"/>
    <w:rsid w:val="003A19CF"/>
    <w:rsid w:val="003A1A79"/>
    <w:rsid w:val="003A1B0E"/>
    <w:rsid w:val="003A21D1"/>
    <w:rsid w:val="003A22D8"/>
    <w:rsid w:val="003A2674"/>
    <w:rsid w:val="003A2F06"/>
    <w:rsid w:val="003A42D6"/>
    <w:rsid w:val="003A55C0"/>
    <w:rsid w:val="003A5BCF"/>
    <w:rsid w:val="003A5C16"/>
    <w:rsid w:val="003A7798"/>
    <w:rsid w:val="003A78A6"/>
    <w:rsid w:val="003A7AB7"/>
    <w:rsid w:val="003A7C0E"/>
    <w:rsid w:val="003B0907"/>
    <w:rsid w:val="003B1112"/>
    <w:rsid w:val="003B1283"/>
    <w:rsid w:val="003B13AE"/>
    <w:rsid w:val="003B1706"/>
    <w:rsid w:val="003B1D5A"/>
    <w:rsid w:val="003B34A2"/>
    <w:rsid w:val="003B35CF"/>
    <w:rsid w:val="003B3733"/>
    <w:rsid w:val="003B3EB4"/>
    <w:rsid w:val="003B428E"/>
    <w:rsid w:val="003B4E96"/>
    <w:rsid w:val="003B4F22"/>
    <w:rsid w:val="003B551C"/>
    <w:rsid w:val="003B58AD"/>
    <w:rsid w:val="003B5A6D"/>
    <w:rsid w:val="003B5FBA"/>
    <w:rsid w:val="003B67CD"/>
    <w:rsid w:val="003B6F7A"/>
    <w:rsid w:val="003B7207"/>
    <w:rsid w:val="003B7499"/>
    <w:rsid w:val="003B7A8A"/>
    <w:rsid w:val="003B7B56"/>
    <w:rsid w:val="003C0C18"/>
    <w:rsid w:val="003C0EF6"/>
    <w:rsid w:val="003C11F1"/>
    <w:rsid w:val="003C18A6"/>
    <w:rsid w:val="003C216F"/>
    <w:rsid w:val="003C22FA"/>
    <w:rsid w:val="003C23E8"/>
    <w:rsid w:val="003C2F46"/>
    <w:rsid w:val="003C31E3"/>
    <w:rsid w:val="003C3365"/>
    <w:rsid w:val="003C34FE"/>
    <w:rsid w:val="003C3A02"/>
    <w:rsid w:val="003C3B7D"/>
    <w:rsid w:val="003C3D26"/>
    <w:rsid w:val="003C3E6F"/>
    <w:rsid w:val="003C3EAA"/>
    <w:rsid w:val="003C486F"/>
    <w:rsid w:val="003C5079"/>
    <w:rsid w:val="003C5D78"/>
    <w:rsid w:val="003C6C59"/>
    <w:rsid w:val="003C7C51"/>
    <w:rsid w:val="003D0AD4"/>
    <w:rsid w:val="003D1178"/>
    <w:rsid w:val="003D136A"/>
    <w:rsid w:val="003D20AB"/>
    <w:rsid w:val="003D2382"/>
    <w:rsid w:val="003D25E7"/>
    <w:rsid w:val="003D3B99"/>
    <w:rsid w:val="003D4025"/>
    <w:rsid w:val="003D40EB"/>
    <w:rsid w:val="003D4BA8"/>
    <w:rsid w:val="003D51B3"/>
    <w:rsid w:val="003D52FA"/>
    <w:rsid w:val="003D5C15"/>
    <w:rsid w:val="003D6784"/>
    <w:rsid w:val="003D7C7D"/>
    <w:rsid w:val="003E066F"/>
    <w:rsid w:val="003E0AC6"/>
    <w:rsid w:val="003E0D0A"/>
    <w:rsid w:val="003E1685"/>
    <w:rsid w:val="003E1891"/>
    <w:rsid w:val="003E2311"/>
    <w:rsid w:val="003E2C84"/>
    <w:rsid w:val="003E3AC9"/>
    <w:rsid w:val="003E3DDD"/>
    <w:rsid w:val="003E4032"/>
    <w:rsid w:val="003E440C"/>
    <w:rsid w:val="003E4D53"/>
    <w:rsid w:val="003E515C"/>
    <w:rsid w:val="003E57B6"/>
    <w:rsid w:val="003E6680"/>
    <w:rsid w:val="003E708E"/>
    <w:rsid w:val="003E7A35"/>
    <w:rsid w:val="003E7CD9"/>
    <w:rsid w:val="003E7D4A"/>
    <w:rsid w:val="003F18DE"/>
    <w:rsid w:val="003F27DC"/>
    <w:rsid w:val="003F3C82"/>
    <w:rsid w:val="003F492F"/>
    <w:rsid w:val="003F4DC1"/>
    <w:rsid w:val="003F5400"/>
    <w:rsid w:val="003F5F7C"/>
    <w:rsid w:val="003F7B8E"/>
    <w:rsid w:val="00400DC5"/>
    <w:rsid w:val="00401184"/>
    <w:rsid w:val="00401212"/>
    <w:rsid w:val="00402226"/>
    <w:rsid w:val="004027A7"/>
    <w:rsid w:val="00403800"/>
    <w:rsid w:val="004044DB"/>
    <w:rsid w:val="00404D15"/>
    <w:rsid w:val="004056A5"/>
    <w:rsid w:val="00406273"/>
    <w:rsid w:val="00406D5F"/>
    <w:rsid w:val="00407D53"/>
    <w:rsid w:val="00410A8F"/>
    <w:rsid w:val="00410F29"/>
    <w:rsid w:val="00411EFE"/>
    <w:rsid w:val="0041212E"/>
    <w:rsid w:val="00412DDF"/>
    <w:rsid w:val="00412F5C"/>
    <w:rsid w:val="00413152"/>
    <w:rsid w:val="004135EB"/>
    <w:rsid w:val="00413B26"/>
    <w:rsid w:val="00413FB3"/>
    <w:rsid w:val="0041404F"/>
    <w:rsid w:val="004140DD"/>
    <w:rsid w:val="0041434F"/>
    <w:rsid w:val="004143AC"/>
    <w:rsid w:val="00414689"/>
    <w:rsid w:val="00414943"/>
    <w:rsid w:val="00415353"/>
    <w:rsid w:val="0041585A"/>
    <w:rsid w:val="00415C0D"/>
    <w:rsid w:val="00416045"/>
    <w:rsid w:val="004160ED"/>
    <w:rsid w:val="0041616E"/>
    <w:rsid w:val="00416426"/>
    <w:rsid w:val="004164F1"/>
    <w:rsid w:val="0041697F"/>
    <w:rsid w:val="004178FE"/>
    <w:rsid w:val="00420040"/>
    <w:rsid w:val="00420488"/>
    <w:rsid w:val="00420971"/>
    <w:rsid w:val="00421A94"/>
    <w:rsid w:val="00421EF5"/>
    <w:rsid w:val="004220D5"/>
    <w:rsid w:val="00422216"/>
    <w:rsid w:val="00422C1D"/>
    <w:rsid w:val="004235E0"/>
    <w:rsid w:val="00423CC3"/>
    <w:rsid w:val="004240F2"/>
    <w:rsid w:val="00424825"/>
    <w:rsid w:val="00424C3C"/>
    <w:rsid w:val="0042707A"/>
    <w:rsid w:val="00427094"/>
    <w:rsid w:val="00427951"/>
    <w:rsid w:val="00427E14"/>
    <w:rsid w:val="00430983"/>
    <w:rsid w:val="004310BF"/>
    <w:rsid w:val="004312CF"/>
    <w:rsid w:val="0043212B"/>
    <w:rsid w:val="004322AE"/>
    <w:rsid w:val="00433EA8"/>
    <w:rsid w:val="00433F07"/>
    <w:rsid w:val="004344D5"/>
    <w:rsid w:val="00434596"/>
    <w:rsid w:val="00434A11"/>
    <w:rsid w:val="00434D2E"/>
    <w:rsid w:val="00435FF8"/>
    <w:rsid w:val="00436CAB"/>
    <w:rsid w:val="004378FC"/>
    <w:rsid w:val="00440120"/>
    <w:rsid w:val="00440AD4"/>
    <w:rsid w:val="00440E0F"/>
    <w:rsid w:val="004421F5"/>
    <w:rsid w:val="004437E4"/>
    <w:rsid w:val="004439AD"/>
    <w:rsid w:val="00443C2E"/>
    <w:rsid w:val="00445780"/>
    <w:rsid w:val="004457F6"/>
    <w:rsid w:val="00445A32"/>
    <w:rsid w:val="00445CAA"/>
    <w:rsid w:val="00445D1E"/>
    <w:rsid w:val="00445D43"/>
    <w:rsid w:val="004461C3"/>
    <w:rsid w:val="004462B1"/>
    <w:rsid w:val="00446332"/>
    <w:rsid w:val="0044635B"/>
    <w:rsid w:val="00446827"/>
    <w:rsid w:val="004474A7"/>
    <w:rsid w:val="00450639"/>
    <w:rsid w:val="004514D7"/>
    <w:rsid w:val="004522AB"/>
    <w:rsid w:val="00452A7A"/>
    <w:rsid w:val="004537ED"/>
    <w:rsid w:val="004545B2"/>
    <w:rsid w:val="004548F3"/>
    <w:rsid w:val="00455350"/>
    <w:rsid w:val="00455C4A"/>
    <w:rsid w:val="004573C9"/>
    <w:rsid w:val="004609C6"/>
    <w:rsid w:val="004611FD"/>
    <w:rsid w:val="0046180C"/>
    <w:rsid w:val="00461C05"/>
    <w:rsid w:val="0046240D"/>
    <w:rsid w:val="00462904"/>
    <w:rsid w:val="00462B09"/>
    <w:rsid w:val="0046432B"/>
    <w:rsid w:val="004644F5"/>
    <w:rsid w:val="00464719"/>
    <w:rsid w:val="004660BC"/>
    <w:rsid w:val="00466367"/>
    <w:rsid w:val="00466C72"/>
    <w:rsid w:val="00466E67"/>
    <w:rsid w:val="00467001"/>
    <w:rsid w:val="00467180"/>
    <w:rsid w:val="0046719D"/>
    <w:rsid w:val="004678AB"/>
    <w:rsid w:val="004679DE"/>
    <w:rsid w:val="00467E0D"/>
    <w:rsid w:val="00467F9B"/>
    <w:rsid w:val="00470099"/>
    <w:rsid w:val="004700C2"/>
    <w:rsid w:val="00471E2F"/>
    <w:rsid w:val="004723EF"/>
    <w:rsid w:val="0047240B"/>
    <w:rsid w:val="00472651"/>
    <w:rsid w:val="004727DE"/>
    <w:rsid w:val="004728AF"/>
    <w:rsid w:val="004729FB"/>
    <w:rsid w:val="00472D22"/>
    <w:rsid w:val="0047327A"/>
    <w:rsid w:val="00474901"/>
    <w:rsid w:val="004762D3"/>
    <w:rsid w:val="0047639A"/>
    <w:rsid w:val="004763C1"/>
    <w:rsid w:val="004764F0"/>
    <w:rsid w:val="00476623"/>
    <w:rsid w:val="00477079"/>
    <w:rsid w:val="00477340"/>
    <w:rsid w:val="00477613"/>
    <w:rsid w:val="00477AAB"/>
    <w:rsid w:val="00477D95"/>
    <w:rsid w:val="00480766"/>
    <w:rsid w:val="004808DA"/>
    <w:rsid w:val="00480A6F"/>
    <w:rsid w:val="00480DD1"/>
    <w:rsid w:val="004813C4"/>
    <w:rsid w:val="00481E05"/>
    <w:rsid w:val="0048203C"/>
    <w:rsid w:val="004822D8"/>
    <w:rsid w:val="00482D7A"/>
    <w:rsid w:val="004833B0"/>
    <w:rsid w:val="00483B4A"/>
    <w:rsid w:val="004851D1"/>
    <w:rsid w:val="004853B7"/>
    <w:rsid w:val="004858C2"/>
    <w:rsid w:val="00485F07"/>
    <w:rsid w:val="00485F0F"/>
    <w:rsid w:val="00485F22"/>
    <w:rsid w:val="00486B00"/>
    <w:rsid w:val="00486C1B"/>
    <w:rsid w:val="00486D38"/>
    <w:rsid w:val="00486DE0"/>
    <w:rsid w:val="0048774E"/>
    <w:rsid w:val="0049065C"/>
    <w:rsid w:val="004917E0"/>
    <w:rsid w:val="0049187A"/>
    <w:rsid w:val="00491B6A"/>
    <w:rsid w:val="00491CC8"/>
    <w:rsid w:val="00492B9A"/>
    <w:rsid w:val="00493083"/>
    <w:rsid w:val="00493901"/>
    <w:rsid w:val="0049403A"/>
    <w:rsid w:val="004940BD"/>
    <w:rsid w:val="00494507"/>
    <w:rsid w:val="00494FC0"/>
    <w:rsid w:val="00495090"/>
    <w:rsid w:val="00495357"/>
    <w:rsid w:val="00496DE9"/>
    <w:rsid w:val="00497018"/>
    <w:rsid w:val="0049776F"/>
    <w:rsid w:val="004A07DD"/>
    <w:rsid w:val="004A1D4E"/>
    <w:rsid w:val="004A2043"/>
    <w:rsid w:val="004A28E1"/>
    <w:rsid w:val="004A2AA2"/>
    <w:rsid w:val="004A314D"/>
    <w:rsid w:val="004A3377"/>
    <w:rsid w:val="004A3BEB"/>
    <w:rsid w:val="004A43C5"/>
    <w:rsid w:val="004A45BE"/>
    <w:rsid w:val="004A5071"/>
    <w:rsid w:val="004A50AE"/>
    <w:rsid w:val="004A558B"/>
    <w:rsid w:val="004A56F3"/>
    <w:rsid w:val="004A5B6D"/>
    <w:rsid w:val="004A5F46"/>
    <w:rsid w:val="004A750E"/>
    <w:rsid w:val="004A7679"/>
    <w:rsid w:val="004A7EC8"/>
    <w:rsid w:val="004B00D3"/>
    <w:rsid w:val="004B06A1"/>
    <w:rsid w:val="004B0DA8"/>
    <w:rsid w:val="004B1B02"/>
    <w:rsid w:val="004B2051"/>
    <w:rsid w:val="004B2271"/>
    <w:rsid w:val="004B28C7"/>
    <w:rsid w:val="004B2DC4"/>
    <w:rsid w:val="004B376E"/>
    <w:rsid w:val="004B4005"/>
    <w:rsid w:val="004B47B2"/>
    <w:rsid w:val="004B4A07"/>
    <w:rsid w:val="004B5E88"/>
    <w:rsid w:val="004B6511"/>
    <w:rsid w:val="004B6F20"/>
    <w:rsid w:val="004B719F"/>
    <w:rsid w:val="004B7286"/>
    <w:rsid w:val="004B7323"/>
    <w:rsid w:val="004B78E9"/>
    <w:rsid w:val="004B7908"/>
    <w:rsid w:val="004B7980"/>
    <w:rsid w:val="004B7D6D"/>
    <w:rsid w:val="004C0565"/>
    <w:rsid w:val="004C1163"/>
    <w:rsid w:val="004C1D3E"/>
    <w:rsid w:val="004C1DE4"/>
    <w:rsid w:val="004C23E5"/>
    <w:rsid w:val="004C297F"/>
    <w:rsid w:val="004C2D58"/>
    <w:rsid w:val="004C3406"/>
    <w:rsid w:val="004C34EB"/>
    <w:rsid w:val="004C3967"/>
    <w:rsid w:val="004C3F49"/>
    <w:rsid w:val="004C5ADB"/>
    <w:rsid w:val="004C63E5"/>
    <w:rsid w:val="004C7268"/>
    <w:rsid w:val="004C76C5"/>
    <w:rsid w:val="004C7C3C"/>
    <w:rsid w:val="004D0408"/>
    <w:rsid w:val="004D0433"/>
    <w:rsid w:val="004D0868"/>
    <w:rsid w:val="004D114D"/>
    <w:rsid w:val="004D1E3A"/>
    <w:rsid w:val="004D2902"/>
    <w:rsid w:val="004D3D12"/>
    <w:rsid w:val="004D5BA8"/>
    <w:rsid w:val="004D6CCC"/>
    <w:rsid w:val="004D7516"/>
    <w:rsid w:val="004D7E3F"/>
    <w:rsid w:val="004E03DF"/>
    <w:rsid w:val="004E070E"/>
    <w:rsid w:val="004E1476"/>
    <w:rsid w:val="004E166B"/>
    <w:rsid w:val="004E194A"/>
    <w:rsid w:val="004E1A3A"/>
    <w:rsid w:val="004E1DB4"/>
    <w:rsid w:val="004E2232"/>
    <w:rsid w:val="004E269B"/>
    <w:rsid w:val="004E28ED"/>
    <w:rsid w:val="004E31CE"/>
    <w:rsid w:val="004E31D2"/>
    <w:rsid w:val="004E33EB"/>
    <w:rsid w:val="004E39C1"/>
    <w:rsid w:val="004E42BC"/>
    <w:rsid w:val="004E54E8"/>
    <w:rsid w:val="004E5936"/>
    <w:rsid w:val="004E5CBC"/>
    <w:rsid w:val="004E6B06"/>
    <w:rsid w:val="004E7B3F"/>
    <w:rsid w:val="004F02CE"/>
    <w:rsid w:val="004F1DBE"/>
    <w:rsid w:val="004F2146"/>
    <w:rsid w:val="004F22AD"/>
    <w:rsid w:val="004F34C9"/>
    <w:rsid w:val="004F3EFD"/>
    <w:rsid w:val="004F4318"/>
    <w:rsid w:val="004F48E2"/>
    <w:rsid w:val="004F5830"/>
    <w:rsid w:val="004F6182"/>
    <w:rsid w:val="004F63F6"/>
    <w:rsid w:val="004F6A3A"/>
    <w:rsid w:val="004F6FE1"/>
    <w:rsid w:val="004F75A6"/>
    <w:rsid w:val="005002E2"/>
    <w:rsid w:val="005005F7"/>
    <w:rsid w:val="00500BA2"/>
    <w:rsid w:val="00500D6C"/>
    <w:rsid w:val="00501286"/>
    <w:rsid w:val="0050157A"/>
    <w:rsid w:val="00501767"/>
    <w:rsid w:val="00501AF1"/>
    <w:rsid w:val="00501B58"/>
    <w:rsid w:val="00501D5F"/>
    <w:rsid w:val="00501F1C"/>
    <w:rsid w:val="005023E6"/>
    <w:rsid w:val="00502613"/>
    <w:rsid w:val="00503084"/>
    <w:rsid w:val="005030A4"/>
    <w:rsid w:val="00503302"/>
    <w:rsid w:val="00503503"/>
    <w:rsid w:val="005043BC"/>
    <w:rsid w:val="00504FD5"/>
    <w:rsid w:val="00505D88"/>
    <w:rsid w:val="00505F35"/>
    <w:rsid w:val="0050612B"/>
    <w:rsid w:val="00506595"/>
    <w:rsid w:val="0050668F"/>
    <w:rsid w:val="005068A5"/>
    <w:rsid w:val="00506DEF"/>
    <w:rsid w:val="0050701C"/>
    <w:rsid w:val="005077EF"/>
    <w:rsid w:val="005100A4"/>
    <w:rsid w:val="00510400"/>
    <w:rsid w:val="005106C1"/>
    <w:rsid w:val="00510C3B"/>
    <w:rsid w:val="00510D24"/>
    <w:rsid w:val="0051355D"/>
    <w:rsid w:val="00513844"/>
    <w:rsid w:val="00513D2D"/>
    <w:rsid w:val="0051441A"/>
    <w:rsid w:val="00515D5A"/>
    <w:rsid w:val="00516523"/>
    <w:rsid w:val="00517106"/>
    <w:rsid w:val="005172E3"/>
    <w:rsid w:val="005173BA"/>
    <w:rsid w:val="0052066F"/>
    <w:rsid w:val="0052171C"/>
    <w:rsid w:val="00521B88"/>
    <w:rsid w:val="005222F0"/>
    <w:rsid w:val="00523276"/>
    <w:rsid w:val="005233DC"/>
    <w:rsid w:val="00523DA4"/>
    <w:rsid w:val="00524861"/>
    <w:rsid w:val="0052545E"/>
    <w:rsid w:val="00525AF0"/>
    <w:rsid w:val="00525EA4"/>
    <w:rsid w:val="00526881"/>
    <w:rsid w:val="0052705B"/>
    <w:rsid w:val="005271A9"/>
    <w:rsid w:val="00527D0B"/>
    <w:rsid w:val="005300CF"/>
    <w:rsid w:val="005305AC"/>
    <w:rsid w:val="005306A6"/>
    <w:rsid w:val="00530C20"/>
    <w:rsid w:val="00530D95"/>
    <w:rsid w:val="0053165A"/>
    <w:rsid w:val="005318B1"/>
    <w:rsid w:val="00532C38"/>
    <w:rsid w:val="00532D24"/>
    <w:rsid w:val="00533572"/>
    <w:rsid w:val="005336E3"/>
    <w:rsid w:val="005339FD"/>
    <w:rsid w:val="00533C43"/>
    <w:rsid w:val="005342F4"/>
    <w:rsid w:val="005346DD"/>
    <w:rsid w:val="00534713"/>
    <w:rsid w:val="005349D6"/>
    <w:rsid w:val="00534AE1"/>
    <w:rsid w:val="0053530E"/>
    <w:rsid w:val="005370E3"/>
    <w:rsid w:val="00537A03"/>
    <w:rsid w:val="005405CA"/>
    <w:rsid w:val="005409CB"/>
    <w:rsid w:val="00541237"/>
    <w:rsid w:val="005422C7"/>
    <w:rsid w:val="00542428"/>
    <w:rsid w:val="00542C31"/>
    <w:rsid w:val="00542DBB"/>
    <w:rsid w:val="00544482"/>
    <w:rsid w:val="00544C5A"/>
    <w:rsid w:val="00544EB5"/>
    <w:rsid w:val="0054595F"/>
    <w:rsid w:val="00545A94"/>
    <w:rsid w:val="00545D1B"/>
    <w:rsid w:val="005511FB"/>
    <w:rsid w:val="00551886"/>
    <w:rsid w:val="005518D1"/>
    <w:rsid w:val="00551C43"/>
    <w:rsid w:val="00551CE2"/>
    <w:rsid w:val="00552978"/>
    <w:rsid w:val="00552A17"/>
    <w:rsid w:val="00552B86"/>
    <w:rsid w:val="00552DF3"/>
    <w:rsid w:val="00553787"/>
    <w:rsid w:val="005538CA"/>
    <w:rsid w:val="005540D9"/>
    <w:rsid w:val="00554985"/>
    <w:rsid w:val="00555224"/>
    <w:rsid w:val="00555569"/>
    <w:rsid w:val="00555F1B"/>
    <w:rsid w:val="005566FF"/>
    <w:rsid w:val="005570F1"/>
    <w:rsid w:val="00557319"/>
    <w:rsid w:val="00557561"/>
    <w:rsid w:val="0055763A"/>
    <w:rsid w:val="00557A4E"/>
    <w:rsid w:val="005603F1"/>
    <w:rsid w:val="00561825"/>
    <w:rsid w:val="00562796"/>
    <w:rsid w:val="005628E1"/>
    <w:rsid w:val="00563180"/>
    <w:rsid w:val="00564255"/>
    <w:rsid w:val="00564A32"/>
    <w:rsid w:val="00564CE9"/>
    <w:rsid w:val="005670E3"/>
    <w:rsid w:val="00567A1D"/>
    <w:rsid w:val="0057014A"/>
    <w:rsid w:val="00571CB8"/>
    <w:rsid w:val="005724FE"/>
    <w:rsid w:val="0057272F"/>
    <w:rsid w:val="00572B20"/>
    <w:rsid w:val="00573545"/>
    <w:rsid w:val="00573E63"/>
    <w:rsid w:val="00575724"/>
    <w:rsid w:val="005759E9"/>
    <w:rsid w:val="00576A17"/>
    <w:rsid w:val="00576AE1"/>
    <w:rsid w:val="00576BBB"/>
    <w:rsid w:val="00576DBC"/>
    <w:rsid w:val="00580420"/>
    <w:rsid w:val="00580C1D"/>
    <w:rsid w:val="0058158B"/>
    <w:rsid w:val="00581E6A"/>
    <w:rsid w:val="00581FC4"/>
    <w:rsid w:val="0058264F"/>
    <w:rsid w:val="00582FFF"/>
    <w:rsid w:val="0058411E"/>
    <w:rsid w:val="00584196"/>
    <w:rsid w:val="005847BB"/>
    <w:rsid w:val="00584CF1"/>
    <w:rsid w:val="005850D4"/>
    <w:rsid w:val="005853F3"/>
    <w:rsid w:val="00585545"/>
    <w:rsid w:val="00585546"/>
    <w:rsid w:val="00585915"/>
    <w:rsid w:val="0058633B"/>
    <w:rsid w:val="00587684"/>
    <w:rsid w:val="00590035"/>
    <w:rsid w:val="00590540"/>
    <w:rsid w:val="005906A5"/>
    <w:rsid w:val="005908B4"/>
    <w:rsid w:val="00590BF2"/>
    <w:rsid w:val="0059155E"/>
    <w:rsid w:val="005915B8"/>
    <w:rsid w:val="005918D3"/>
    <w:rsid w:val="00591988"/>
    <w:rsid w:val="00591A4A"/>
    <w:rsid w:val="00592011"/>
    <w:rsid w:val="00592883"/>
    <w:rsid w:val="005929BA"/>
    <w:rsid w:val="00592B43"/>
    <w:rsid w:val="00593488"/>
    <w:rsid w:val="00594647"/>
    <w:rsid w:val="00594A07"/>
    <w:rsid w:val="00594BC1"/>
    <w:rsid w:val="00594D1E"/>
    <w:rsid w:val="00595292"/>
    <w:rsid w:val="005953A2"/>
    <w:rsid w:val="00595569"/>
    <w:rsid w:val="00595742"/>
    <w:rsid w:val="0059585D"/>
    <w:rsid w:val="00595C08"/>
    <w:rsid w:val="005963EB"/>
    <w:rsid w:val="0059667C"/>
    <w:rsid w:val="00596884"/>
    <w:rsid w:val="00596993"/>
    <w:rsid w:val="00596A84"/>
    <w:rsid w:val="00597379"/>
    <w:rsid w:val="00597A38"/>
    <w:rsid w:val="00597D67"/>
    <w:rsid w:val="005A056B"/>
    <w:rsid w:val="005A0962"/>
    <w:rsid w:val="005A0C68"/>
    <w:rsid w:val="005A1F16"/>
    <w:rsid w:val="005A2032"/>
    <w:rsid w:val="005A2471"/>
    <w:rsid w:val="005A26D0"/>
    <w:rsid w:val="005A2D7D"/>
    <w:rsid w:val="005A48EE"/>
    <w:rsid w:val="005A555D"/>
    <w:rsid w:val="005A5DB1"/>
    <w:rsid w:val="005A63B2"/>
    <w:rsid w:val="005A66A9"/>
    <w:rsid w:val="005A6AD9"/>
    <w:rsid w:val="005A6C56"/>
    <w:rsid w:val="005A6E84"/>
    <w:rsid w:val="005A6F67"/>
    <w:rsid w:val="005A75F7"/>
    <w:rsid w:val="005A7AF8"/>
    <w:rsid w:val="005A7B1B"/>
    <w:rsid w:val="005A7FDE"/>
    <w:rsid w:val="005B0823"/>
    <w:rsid w:val="005B1261"/>
    <w:rsid w:val="005B18C1"/>
    <w:rsid w:val="005B1C32"/>
    <w:rsid w:val="005B2786"/>
    <w:rsid w:val="005B2A61"/>
    <w:rsid w:val="005B2C2C"/>
    <w:rsid w:val="005B2EAF"/>
    <w:rsid w:val="005B39AA"/>
    <w:rsid w:val="005B4989"/>
    <w:rsid w:val="005B5279"/>
    <w:rsid w:val="005B52D2"/>
    <w:rsid w:val="005B6B43"/>
    <w:rsid w:val="005B6CBD"/>
    <w:rsid w:val="005B704C"/>
    <w:rsid w:val="005B76E1"/>
    <w:rsid w:val="005B7D18"/>
    <w:rsid w:val="005C035D"/>
    <w:rsid w:val="005C0628"/>
    <w:rsid w:val="005C0C38"/>
    <w:rsid w:val="005C1016"/>
    <w:rsid w:val="005C1453"/>
    <w:rsid w:val="005C2EF7"/>
    <w:rsid w:val="005C3363"/>
    <w:rsid w:val="005C35EB"/>
    <w:rsid w:val="005C3BBD"/>
    <w:rsid w:val="005C4743"/>
    <w:rsid w:val="005C4FD9"/>
    <w:rsid w:val="005C547E"/>
    <w:rsid w:val="005C5598"/>
    <w:rsid w:val="005C5D79"/>
    <w:rsid w:val="005C67A4"/>
    <w:rsid w:val="005C71BD"/>
    <w:rsid w:val="005D0257"/>
    <w:rsid w:val="005D04AB"/>
    <w:rsid w:val="005D04C2"/>
    <w:rsid w:val="005D1B7D"/>
    <w:rsid w:val="005D2643"/>
    <w:rsid w:val="005D2778"/>
    <w:rsid w:val="005D3372"/>
    <w:rsid w:val="005D33E3"/>
    <w:rsid w:val="005D39BF"/>
    <w:rsid w:val="005D4401"/>
    <w:rsid w:val="005D558B"/>
    <w:rsid w:val="005D56D0"/>
    <w:rsid w:val="005D58E5"/>
    <w:rsid w:val="005D5DDD"/>
    <w:rsid w:val="005D6D34"/>
    <w:rsid w:val="005D6F1A"/>
    <w:rsid w:val="005D7050"/>
    <w:rsid w:val="005D7286"/>
    <w:rsid w:val="005D74A4"/>
    <w:rsid w:val="005D7C22"/>
    <w:rsid w:val="005E0887"/>
    <w:rsid w:val="005E0A11"/>
    <w:rsid w:val="005E0F2C"/>
    <w:rsid w:val="005E15FD"/>
    <w:rsid w:val="005E1A10"/>
    <w:rsid w:val="005E2E24"/>
    <w:rsid w:val="005E2F49"/>
    <w:rsid w:val="005E3DC9"/>
    <w:rsid w:val="005E401F"/>
    <w:rsid w:val="005E42C0"/>
    <w:rsid w:val="005E45CA"/>
    <w:rsid w:val="005E4944"/>
    <w:rsid w:val="005E4A58"/>
    <w:rsid w:val="005E4A85"/>
    <w:rsid w:val="005E59FB"/>
    <w:rsid w:val="005E5AD6"/>
    <w:rsid w:val="005E5B1A"/>
    <w:rsid w:val="005E5D37"/>
    <w:rsid w:val="005E5D6A"/>
    <w:rsid w:val="005E691D"/>
    <w:rsid w:val="005E6B32"/>
    <w:rsid w:val="005E6E7B"/>
    <w:rsid w:val="005E73FD"/>
    <w:rsid w:val="005E7948"/>
    <w:rsid w:val="005E7BEB"/>
    <w:rsid w:val="005F0882"/>
    <w:rsid w:val="005F0BFF"/>
    <w:rsid w:val="005F11AF"/>
    <w:rsid w:val="005F1247"/>
    <w:rsid w:val="005F270B"/>
    <w:rsid w:val="005F33C3"/>
    <w:rsid w:val="005F393D"/>
    <w:rsid w:val="005F45DC"/>
    <w:rsid w:val="005F4D1C"/>
    <w:rsid w:val="005F50E1"/>
    <w:rsid w:val="005F6191"/>
    <w:rsid w:val="005F61FB"/>
    <w:rsid w:val="005F69C1"/>
    <w:rsid w:val="005F6C6D"/>
    <w:rsid w:val="005F6F72"/>
    <w:rsid w:val="005F7FD8"/>
    <w:rsid w:val="00600555"/>
    <w:rsid w:val="00601708"/>
    <w:rsid w:val="0060185A"/>
    <w:rsid w:val="00601B25"/>
    <w:rsid w:val="00601E84"/>
    <w:rsid w:val="00602DD0"/>
    <w:rsid w:val="006031B5"/>
    <w:rsid w:val="00603A3B"/>
    <w:rsid w:val="00604396"/>
    <w:rsid w:val="00604650"/>
    <w:rsid w:val="006049AD"/>
    <w:rsid w:val="00604C50"/>
    <w:rsid w:val="006052AB"/>
    <w:rsid w:val="00605449"/>
    <w:rsid w:val="00605CB0"/>
    <w:rsid w:val="00605CD1"/>
    <w:rsid w:val="0060616F"/>
    <w:rsid w:val="006061B6"/>
    <w:rsid w:val="0060649A"/>
    <w:rsid w:val="00606AAE"/>
    <w:rsid w:val="00606C69"/>
    <w:rsid w:val="00606D81"/>
    <w:rsid w:val="006071F3"/>
    <w:rsid w:val="00607A4E"/>
    <w:rsid w:val="00610FB0"/>
    <w:rsid w:val="00611236"/>
    <w:rsid w:val="006116BE"/>
    <w:rsid w:val="00611A9F"/>
    <w:rsid w:val="00611B17"/>
    <w:rsid w:val="00611B30"/>
    <w:rsid w:val="00611F62"/>
    <w:rsid w:val="0061207B"/>
    <w:rsid w:val="00612904"/>
    <w:rsid w:val="006131BA"/>
    <w:rsid w:val="00615A43"/>
    <w:rsid w:val="00615BCF"/>
    <w:rsid w:val="006160BF"/>
    <w:rsid w:val="0061642C"/>
    <w:rsid w:val="006169DC"/>
    <w:rsid w:val="00616A4F"/>
    <w:rsid w:val="0061705D"/>
    <w:rsid w:val="0061754D"/>
    <w:rsid w:val="0061777E"/>
    <w:rsid w:val="00620153"/>
    <w:rsid w:val="00622EDE"/>
    <w:rsid w:val="00623062"/>
    <w:rsid w:val="0062325C"/>
    <w:rsid w:val="00623B1C"/>
    <w:rsid w:val="00623EAC"/>
    <w:rsid w:val="00623FD0"/>
    <w:rsid w:val="006244BB"/>
    <w:rsid w:val="006245D6"/>
    <w:rsid w:val="00624D5A"/>
    <w:rsid w:val="0062503E"/>
    <w:rsid w:val="0062556D"/>
    <w:rsid w:val="00625A88"/>
    <w:rsid w:val="00625EBC"/>
    <w:rsid w:val="00626FCF"/>
    <w:rsid w:val="00627268"/>
    <w:rsid w:val="0062786B"/>
    <w:rsid w:val="00630C45"/>
    <w:rsid w:val="00630D03"/>
    <w:rsid w:val="006318B0"/>
    <w:rsid w:val="00631EF1"/>
    <w:rsid w:val="00632697"/>
    <w:rsid w:val="00632887"/>
    <w:rsid w:val="00633E63"/>
    <w:rsid w:val="006340BE"/>
    <w:rsid w:val="00634C84"/>
    <w:rsid w:val="00635242"/>
    <w:rsid w:val="006352BA"/>
    <w:rsid w:val="00635731"/>
    <w:rsid w:val="006358DB"/>
    <w:rsid w:val="00635B50"/>
    <w:rsid w:val="00635B72"/>
    <w:rsid w:val="00635DD1"/>
    <w:rsid w:val="00640975"/>
    <w:rsid w:val="00642E67"/>
    <w:rsid w:val="006431FC"/>
    <w:rsid w:val="0064377E"/>
    <w:rsid w:val="006442B9"/>
    <w:rsid w:val="006454FF"/>
    <w:rsid w:val="00645E75"/>
    <w:rsid w:val="00646379"/>
    <w:rsid w:val="006465F5"/>
    <w:rsid w:val="00646D33"/>
    <w:rsid w:val="0064721A"/>
    <w:rsid w:val="0064745A"/>
    <w:rsid w:val="00647A7D"/>
    <w:rsid w:val="00650542"/>
    <w:rsid w:val="006506AF"/>
    <w:rsid w:val="00650A46"/>
    <w:rsid w:val="00650DB4"/>
    <w:rsid w:val="006513A7"/>
    <w:rsid w:val="00651400"/>
    <w:rsid w:val="00651FCD"/>
    <w:rsid w:val="00652224"/>
    <w:rsid w:val="0065255E"/>
    <w:rsid w:val="00652BA0"/>
    <w:rsid w:val="0065383C"/>
    <w:rsid w:val="00654123"/>
    <w:rsid w:val="00654AA2"/>
    <w:rsid w:val="006552EE"/>
    <w:rsid w:val="0065572F"/>
    <w:rsid w:val="006562D9"/>
    <w:rsid w:val="006563F5"/>
    <w:rsid w:val="00657504"/>
    <w:rsid w:val="00657D3E"/>
    <w:rsid w:val="006603CA"/>
    <w:rsid w:val="00660A49"/>
    <w:rsid w:val="00660B95"/>
    <w:rsid w:val="00661593"/>
    <w:rsid w:val="0066172B"/>
    <w:rsid w:val="00661DDE"/>
    <w:rsid w:val="006620CD"/>
    <w:rsid w:val="006624D2"/>
    <w:rsid w:val="006638CE"/>
    <w:rsid w:val="00664341"/>
    <w:rsid w:val="00664926"/>
    <w:rsid w:val="00665256"/>
    <w:rsid w:val="0066547D"/>
    <w:rsid w:val="00665DF1"/>
    <w:rsid w:val="0066628E"/>
    <w:rsid w:val="00666B47"/>
    <w:rsid w:val="006670B7"/>
    <w:rsid w:val="00667F2C"/>
    <w:rsid w:val="006701C0"/>
    <w:rsid w:val="0067092A"/>
    <w:rsid w:val="00670E1F"/>
    <w:rsid w:val="0067123C"/>
    <w:rsid w:val="00671D42"/>
    <w:rsid w:val="006723D2"/>
    <w:rsid w:val="00673036"/>
    <w:rsid w:val="00673362"/>
    <w:rsid w:val="006738B8"/>
    <w:rsid w:val="00674218"/>
    <w:rsid w:val="006747CE"/>
    <w:rsid w:val="0067531C"/>
    <w:rsid w:val="00676521"/>
    <w:rsid w:val="0067743F"/>
    <w:rsid w:val="0067758A"/>
    <w:rsid w:val="006807C6"/>
    <w:rsid w:val="00680888"/>
    <w:rsid w:val="0068091B"/>
    <w:rsid w:val="00680D10"/>
    <w:rsid w:val="006819F0"/>
    <w:rsid w:val="00681B27"/>
    <w:rsid w:val="00682233"/>
    <w:rsid w:val="006825A8"/>
    <w:rsid w:val="006825E3"/>
    <w:rsid w:val="00682649"/>
    <w:rsid w:val="00682785"/>
    <w:rsid w:val="006827DC"/>
    <w:rsid w:val="0068318D"/>
    <w:rsid w:val="00683882"/>
    <w:rsid w:val="00683D2F"/>
    <w:rsid w:val="00683E31"/>
    <w:rsid w:val="006842B0"/>
    <w:rsid w:val="006844A4"/>
    <w:rsid w:val="006846A1"/>
    <w:rsid w:val="00685769"/>
    <w:rsid w:val="0068599B"/>
    <w:rsid w:val="00686529"/>
    <w:rsid w:val="00686620"/>
    <w:rsid w:val="006870C0"/>
    <w:rsid w:val="006906BE"/>
    <w:rsid w:val="00690718"/>
    <w:rsid w:val="00690B8F"/>
    <w:rsid w:val="00690D37"/>
    <w:rsid w:val="00690E9E"/>
    <w:rsid w:val="0069118E"/>
    <w:rsid w:val="0069125E"/>
    <w:rsid w:val="00691840"/>
    <w:rsid w:val="00691F89"/>
    <w:rsid w:val="00692529"/>
    <w:rsid w:val="00692F94"/>
    <w:rsid w:val="00694FA3"/>
    <w:rsid w:val="0069529C"/>
    <w:rsid w:val="006960AD"/>
    <w:rsid w:val="0069610B"/>
    <w:rsid w:val="00696405"/>
    <w:rsid w:val="00696697"/>
    <w:rsid w:val="00696786"/>
    <w:rsid w:val="006A1C2C"/>
    <w:rsid w:val="006A2467"/>
    <w:rsid w:val="006A281D"/>
    <w:rsid w:val="006A2D4E"/>
    <w:rsid w:val="006A39C7"/>
    <w:rsid w:val="006A3CE0"/>
    <w:rsid w:val="006A3F7A"/>
    <w:rsid w:val="006A441C"/>
    <w:rsid w:val="006A51DB"/>
    <w:rsid w:val="006A55BC"/>
    <w:rsid w:val="006A5CC4"/>
    <w:rsid w:val="006A6703"/>
    <w:rsid w:val="006A7EC4"/>
    <w:rsid w:val="006B073F"/>
    <w:rsid w:val="006B0C63"/>
    <w:rsid w:val="006B0C65"/>
    <w:rsid w:val="006B1582"/>
    <w:rsid w:val="006B197A"/>
    <w:rsid w:val="006B23DE"/>
    <w:rsid w:val="006B3423"/>
    <w:rsid w:val="006B377D"/>
    <w:rsid w:val="006B3F1A"/>
    <w:rsid w:val="006B404A"/>
    <w:rsid w:val="006B4166"/>
    <w:rsid w:val="006B4444"/>
    <w:rsid w:val="006B4BAE"/>
    <w:rsid w:val="006B5446"/>
    <w:rsid w:val="006B6095"/>
    <w:rsid w:val="006B7426"/>
    <w:rsid w:val="006B75AC"/>
    <w:rsid w:val="006C042F"/>
    <w:rsid w:val="006C07A5"/>
    <w:rsid w:val="006C081B"/>
    <w:rsid w:val="006C1095"/>
    <w:rsid w:val="006C11E0"/>
    <w:rsid w:val="006C1481"/>
    <w:rsid w:val="006C1903"/>
    <w:rsid w:val="006C19AC"/>
    <w:rsid w:val="006C2320"/>
    <w:rsid w:val="006C2B1D"/>
    <w:rsid w:val="006C3266"/>
    <w:rsid w:val="006C39BF"/>
    <w:rsid w:val="006C4000"/>
    <w:rsid w:val="006C4060"/>
    <w:rsid w:val="006C41DA"/>
    <w:rsid w:val="006C51FB"/>
    <w:rsid w:val="006C540C"/>
    <w:rsid w:val="006C5E8D"/>
    <w:rsid w:val="006C63AC"/>
    <w:rsid w:val="006C693B"/>
    <w:rsid w:val="006C7C87"/>
    <w:rsid w:val="006D0EBE"/>
    <w:rsid w:val="006D104C"/>
    <w:rsid w:val="006D2194"/>
    <w:rsid w:val="006D2EBB"/>
    <w:rsid w:val="006D49A0"/>
    <w:rsid w:val="006D5302"/>
    <w:rsid w:val="006D5668"/>
    <w:rsid w:val="006D5DA3"/>
    <w:rsid w:val="006D62FA"/>
    <w:rsid w:val="006D7112"/>
    <w:rsid w:val="006E04A4"/>
    <w:rsid w:val="006E0BFB"/>
    <w:rsid w:val="006E121E"/>
    <w:rsid w:val="006E2349"/>
    <w:rsid w:val="006E2651"/>
    <w:rsid w:val="006E2673"/>
    <w:rsid w:val="006E2E28"/>
    <w:rsid w:val="006E33B9"/>
    <w:rsid w:val="006E469A"/>
    <w:rsid w:val="006E49FE"/>
    <w:rsid w:val="006E5A11"/>
    <w:rsid w:val="006E5A1C"/>
    <w:rsid w:val="006E5DBA"/>
    <w:rsid w:val="006E613E"/>
    <w:rsid w:val="006E6D7B"/>
    <w:rsid w:val="006E77F6"/>
    <w:rsid w:val="006E7E05"/>
    <w:rsid w:val="006F14E8"/>
    <w:rsid w:val="006F1A48"/>
    <w:rsid w:val="006F1DC6"/>
    <w:rsid w:val="006F21C1"/>
    <w:rsid w:val="006F27FF"/>
    <w:rsid w:val="006F3958"/>
    <w:rsid w:val="006F3C5C"/>
    <w:rsid w:val="006F3DC6"/>
    <w:rsid w:val="006F408E"/>
    <w:rsid w:val="006F43BF"/>
    <w:rsid w:val="006F4830"/>
    <w:rsid w:val="006F4CC3"/>
    <w:rsid w:val="006F542C"/>
    <w:rsid w:val="006F54B7"/>
    <w:rsid w:val="006F5BBC"/>
    <w:rsid w:val="006F6C4A"/>
    <w:rsid w:val="006F6D1B"/>
    <w:rsid w:val="006F760D"/>
    <w:rsid w:val="006F761C"/>
    <w:rsid w:val="00700ABE"/>
    <w:rsid w:val="00700DFC"/>
    <w:rsid w:val="00700ECB"/>
    <w:rsid w:val="00701187"/>
    <w:rsid w:val="00701BFA"/>
    <w:rsid w:val="00701F48"/>
    <w:rsid w:val="00702048"/>
    <w:rsid w:val="0070228B"/>
    <w:rsid w:val="007022D3"/>
    <w:rsid w:val="00702F66"/>
    <w:rsid w:val="007031C0"/>
    <w:rsid w:val="0070333D"/>
    <w:rsid w:val="00703C9F"/>
    <w:rsid w:val="00703CC2"/>
    <w:rsid w:val="00704220"/>
    <w:rsid w:val="00706F61"/>
    <w:rsid w:val="00706F87"/>
    <w:rsid w:val="00707F83"/>
    <w:rsid w:val="007109C4"/>
    <w:rsid w:val="00711552"/>
    <w:rsid w:val="00711874"/>
    <w:rsid w:val="00711A92"/>
    <w:rsid w:val="0071209B"/>
    <w:rsid w:val="007131B8"/>
    <w:rsid w:val="00713529"/>
    <w:rsid w:val="00714856"/>
    <w:rsid w:val="00714C18"/>
    <w:rsid w:val="0071513C"/>
    <w:rsid w:val="007153AF"/>
    <w:rsid w:val="00715400"/>
    <w:rsid w:val="00715E62"/>
    <w:rsid w:val="00716897"/>
    <w:rsid w:val="00717380"/>
    <w:rsid w:val="00717611"/>
    <w:rsid w:val="00717BAF"/>
    <w:rsid w:val="007209F8"/>
    <w:rsid w:val="00720C93"/>
    <w:rsid w:val="00720EA6"/>
    <w:rsid w:val="007211E2"/>
    <w:rsid w:val="00721946"/>
    <w:rsid w:val="00721C9B"/>
    <w:rsid w:val="0072245D"/>
    <w:rsid w:val="00722E91"/>
    <w:rsid w:val="007232C8"/>
    <w:rsid w:val="00723ECD"/>
    <w:rsid w:val="00724181"/>
    <w:rsid w:val="007243D5"/>
    <w:rsid w:val="00725C82"/>
    <w:rsid w:val="00725EC8"/>
    <w:rsid w:val="00726651"/>
    <w:rsid w:val="007267C9"/>
    <w:rsid w:val="00726A91"/>
    <w:rsid w:val="007278A7"/>
    <w:rsid w:val="00727A93"/>
    <w:rsid w:val="00727AB3"/>
    <w:rsid w:val="00727C27"/>
    <w:rsid w:val="00727EEF"/>
    <w:rsid w:val="00730C73"/>
    <w:rsid w:val="00730EC4"/>
    <w:rsid w:val="007314A9"/>
    <w:rsid w:val="007316E4"/>
    <w:rsid w:val="00731E41"/>
    <w:rsid w:val="0073234B"/>
    <w:rsid w:val="007332D6"/>
    <w:rsid w:val="00733B35"/>
    <w:rsid w:val="0073408A"/>
    <w:rsid w:val="007346E1"/>
    <w:rsid w:val="00734AE0"/>
    <w:rsid w:val="00734FF3"/>
    <w:rsid w:val="00735A86"/>
    <w:rsid w:val="00735F59"/>
    <w:rsid w:val="0073626B"/>
    <w:rsid w:val="007364EC"/>
    <w:rsid w:val="0073671F"/>
    <w:rsid w:val="00736DD1"/>
    <w:rsid w:val="00737012"/>
    <w:rsid w:val="007371E0"/>
    <w:rsid w:val="0073791A"/>
    <w:rsid w:val="00741B71"/>
    <w:rsid w:val="007422FC"/>
    <w:rsid w:val="00742D48"/>
    <w:rsid w:val="00742D74"/>
    <w:rsid w:val="00742DAB"/>
    <w:rsid w:val="00743701"/>
    <w:rsid w:val="00743D90"/>
    <w:rsid w:val="00743E29"/>
    <w:rsid w:val="007441FC"/>
    <w:rsid w:val="007442E1"/>
    <w:rsid w:val="0074468E"/>
    <w:rsid w:val="007446AB"/>
    <w:rsid w:val="00744741"/>
    <w:rsid w:val="007468A9"/>
    <w:rsid w:val="00746C36"/>
    <w:rsid w:val="0074793B"/>
    <w:rsid w:val="0075031B"/>
    <w:rsid w:val="00750B59"/>
    <w:rsid w:val="00750E55"/>
    <w:rsid w:val="00751172"/>
    <w:rsid w:val="007528CF"/>
    <w:rsid w:val="00752AB9"/>
    <w:rsid w:val="00752AEA"/>
    <w:rsid w:val="007530EC"/>
    <w:rsid w:val="00753302"/>
    <w:rsid w:val="0075332C"/>
    <w:rsid w:val="0075343A"/>
    <w:rsid w:val="00753562"/>
    <w:rsid w:val="00754AEB"/>
    <w:rsid w:val="007551D4"/>
    <w:rsid w:val="00755910"/>
    <w:rsid w:val="0075598A"/>
    <w:rsid w:val="0075775C"/>
    <w:rsid w:val="007579B2"/>
    <w:rsid w:val="00757F3F"/>
    <w:rsid w:val="007605F2"/>
    <w:rsid w:val="00760A12"/>
    <w:rsid w:val="00760B7C"/>
    <w:rsid w:val="00762049"/>
    <w:rsid w:val="00762260"/>
    <w:rsid w:val="00762E40"/>
    <w:rsid w:val="00763493"/>
    <w:rsid w:val="00763510"/>
    <w:rsid w:val="00764DD0"/>
    <w:rsid w:val="007652F8"/>
    <w:rsid w:val="00765532"/>
    <w:rsid w:val="00765E47"/>
    <w:rsid w:val="0076688D"/>
    <w:rsid w:val="00766E79"/>
    <w:rsid w:val="0076767F"/>
    <w:rsid w:val="007678FE"/>
    <w:rsid w:val="0077056C"/>
    <w:rsid w:val="007705B6"/>
    <w:rsid w:val="00770BB6"/>
    <w:rsid w:val="00772BC8"/>
    <w:rsid w:val="00772DD7"/>
    <w:rsid w:val="00772FA0"/>
    <w:rsid w:val="00773383"/>
    <w:rsid w:val="00773A63"/>
    <w:rsid w:val="00773D89"/>
    <w:rsid w:val="00773F2D"/>
    <w:rsid w:val="0077464E"/>
    <w:rsid w:val="00774CA3"/>
    <w:rsid w:val="00774F3F"/>
    <w:rsid w:val="0077549E"/>
    <w:rsid w:val="00775C17"/>
    <w:rsid w:val="00777254"/>
    <w:rsid w:val="007772EE"/>
    <w:rsid w:val="007777B9"/>
    <w:rsid w:val="00777DE8"/>
    <w:rsid w:val="00777F10"/>
    <w:rsid w:val="007800CE"/>
    <w:rsid w:val="0078028B"/>
    <w:rsid w:val="00780936"/>
    <w:rsid w:val="00780D9B"/>
    <w:rsid w:val="0078273C"/>
    <w:rsid w:val="00782D7E"/>
    <w:rsid w:val="007841C4"/>
    <w:rsid w:val="007843BA"/>
    <w:rsid w:val="00784496"/>
    <w:rsid w:val="00785BFE"/>
    <w:rsid w:val="00785F03"/>
    <w:rsid w:val="00786196"/>
    <w:rsid w:val="00786E40"/>
    <w:rsid w:val="00787038"/>
    <w:rsid w:val="00787366"/>
    <w:rsid w:val="00787DEA"/>
    <w:rsid w:val="00787FCA"/>
    <w:rsid w:val="007901D4"/>
    <w:rsid w:val="00790BA2"/>
    <w:rsid w:val="00790BA5"/>
    <w:rsid w:val="0079134C"/>
    <w:rsid w:val="00791567"/>
    <w:rsid w:val="00791AA1"/>
    <w:rsid w:val="00791E85"/>
    <w:rsid w:val="00792FB9"/>
    <w:rsid w:val="00793160"/>
    <w:rsid w:val="0079323F"/>
    <w:rsid w:val="00793525"/>
    <w:rsid w:val="00793AFB"/>
    <w:rsid w:val="0079492A"/>
    <w:rsid w:val="007972C4"/>
    <w:rsid w:val="00797E60"/>
    <w:rsid w:val="007A045F"/>
    <w:rsid w:val="007A0951"/>
    <w:rsid w:val="007A0BBF"/>
    <w:rsid w:val="007A0D97"/>
    <w:rsid w:val="007A0ED8"/>
    <w:rsid w:val="007A17A3"/>
    <w:rsid w:val="007A1989"/>
    <w:rsid w:val="007A38A5"/>
    <w:rsid w:val="007A3AB9"/>
    <w:rsid w:val="007A4645"/>
    <w:rsid w:val="007A4E82"/>
    <w:rsid w:val="007A4ED0"/>
    <w:rsid w:val="007A54BD"/>
    <w:rsid w:val="007A6151"/>
    <w:rsid w:val="007A6421"/>
    <w:rsid w:val="007A75AB"/>
    <w:rsid w:val="007A7C5F"/>
    <w:rsid w:val="007A7CC6"/>
    <w:rsid w:val="007B185F"/>
    <w:rsid w:val="007B25DF"/>
    <w:rsid w:val="007B2C51"/>
    <w:rsid w:val="007B3021"/>
    <w:rsid w:val="007B379A"/>
    <w:rsid w:val="007B3817"/>
    <w:rsid w:val="007B5A7D"/>
    <w:rsid w:val="007B6379"/>
    <w:rsid w:val="007B656C"/>
    <w:rsid w:val="007B7807"/>
    <w:rsid w:val="007C09FF"/>
    <w:rsid w:val="007C297C"/>
    <w:rsid w:val="007C31ED"/>
    <w:rsid w:val="007C3262"/>
    <w:rsid w:val="007C34E1"/>
    <w:rsid w:val="007C36E9"/>
    <w:rsid w:val="007C39C0"/>
    <w:rsid w:val="007C3B5D"/>
    <w:rsid w:val="007C3FDE"/>
    <w:rsid w:val="007C432D"/>
    <w:rsid w:val="007C4DC8"/>
    <w:rsid w:val="007C4E5E"/>
    <w:rsid w:val="007C64EA"/>
    <w:rsid w:val="007C6513"/>
    <w:rsid w:val="007C660F"/>
    <w:rsid w:val="007C6D23"/>
    <w:rsid w:val="007C714C"/>
    <w:rsid w:val="007D02C4"/>
    <w:rsid w:val="007D107C"/>
    <w:rsid w:val="007D1366"/>
    <w:rsid w:val="007D2B76"/>
    <w:rsid w:val="007D2C07"/>
    <w:rsid w:val="007D2D21"/>
    <w:rsid w:val="007D3C35"/>
    <w:rsid w:val="007D3F5A"/>
    <w:rsid w:val="007D4320"/>
    <w:rsid w:val="007D45CE"/>
    <w:rsid w:val="007D4735"/>
    <w:rsid w:val="007D487C"/>
    <w:rsid w:val="007D4A49"/>
    <w:rsid w:val="007D4FE4"/>
    <w:rsid w:val="007D5115"/>
    <w:rsid w:val="007D5524"/>
    <w:rsid w:val="007D6825"/>
    <w:rsid w:val="007D739A"/>
    <w:rsid w:val="007D7BE7"/>
    <w:rsid w:val="007D7D9C"/>
    <w:rsid w:val="007E04AE"/>
    <w:rsid w:val="007E058E"/>
    <w:rsid w:val="007E1995"/>
    <w:rsid w:val="007E19D1"/>
    <w:rsid w:val="007E1C14"/>
    <w:rsid w:val="007E2088"/>
    <w:rsid w:val="007E2801"/>
    <w:rsid w:val="007E2888"/>
    <w:rsid w:val="007E2DD0"/>
    <w:rsid w:val="007E41F2"/>
    <w:rsid w:val="007E475A"/>
    <w:rsid w:val="007E4D6D"/>
    <w:rsid w:val="007E5917"/>
    <w:rsid w:val="007E5BA5"/>
    <w:rsid w:val="007E7000"/>
    <w:rsid w:val="007E7233"/>
    <w:rsid w:val="007E7C54"/>
    <w:rsid w:val="007F014F"/>
    <w:rsid w:val="007F0606"/>
    <w:rsid w:val="007F093C"/>
    <w:rsid w:val="007F09ED"/>
    <w:rsid w:val="007F0FDB"/>
    <w:rsid w:val="007F10C8"/>
    <w:rsid w:val="007F1747"/>
    <w:rsid w:val="007F1752"/>
    <w:rsid w:val="007F1DF1"/>
    <w:rsid w:val="007F2005"/>
    <w:rsid w:val="007F2506"/>
    <w:rsid w:val="007F33BF"/>
    <w:rsid w:val="007F3511"/>
    <w:rsid w:val="007F4DEE"/>
    <w:rsid w:val="007F58DB"/>
    <w:rsid w:val="007F686E"/>
    <w:rsid w:val="007F6B08"/>
    <w:rsid w:val="007F74B5"/>
    <w:rsid w:val="007F74B6"/>
    <w:rsid w:val="007F76EB"/>
    <w:rsid w:val="007F78E6"/>
    <w:rsid w:val="0080007E"/>
    <w:rsid w:val="008007A6"/>
    <w:rsid w:val="008024EA"/>
    <w:rsid w:val="008025B9"/>
    <w:rsid w:val="00802F55"/>
    <w:rsid w:val="00803FE5"/>
    <w:rsid w:val="008046EC"/>
    <w:rsid w:val="00804734"/>
    <w:rsid w:val="008051BB"/>
    <w:rsid w:val="0080547F"/>
    <w:rsid w:val="00805613"/>
    <w:rsid w:val="00805709"/>
    <w:rsid w:val="00806DEF"/>
    <w:rsid w:val="00806FEF"/>
    <w:rsid w:val="00810410"/>
    <w:rsid w:val="00812125"/>
    <w:rsid w:val="00812434"/>
    <w:rsid w:val="00812951"/>
    <w:rsid w:val="00812CDB"/>
    <w:rsid w:val="008132D6"/>
    <w:rsid w:val="00814980"/>
    <w:rsid w:val="00814ABC"/>
    <w:rsid w:val="008165F8"/>
    <w:rsid w:val="0081729B"/>
    <w:rsid w:val="00817A26"/>
    <w:rsid w:val="00817AD2"/>
    <w:rsid w:val="00817B6F"/>
    <w:rsid w:val="0082084C"/>
    <w:rsid w:val="0082145C"/>
    <w:rsid w:val="0082186B"/>
    <w:rsid w:val="0082252F"/>
    <w:rsid w:val="00822EB8"/>
    <w:rsid w:val="00822FF6"/>
    <w:rsid w:val="00823315"/>
    <w:rsid w:val="008233BF"/>
    <w:rsid w:val="008237FB"/>
    <w:rsid w:val="008238DB"/>
    <w:rsid w:val="008244E1"/>
    <w:rsid w:val="008246E0"/>
    <w:rsid w:val="0082537E"/>
    <w:rsid w:val="008257CF"/>
    <w:rsid w:val="008257E0"/>
    <w:rsid w:val="00825875"/>
    <w:rsid w:val="00825EBF"/>
    <w:rsid w:val="008264E2"/>
    <w:rsid w:val="0082749D"/>
    <w:rsid w:val="008305EA"/>
    <w:rsid w:val="008309A7"/>
    <w:rsid w:val="00830C11"/>
    <w:rsid w:val="00830D19"/>
    <w:rsid w:val="00831B1F"/>
    <w:rsid w:val="00831D47"/>
    <w:rsid w:val="00832B9E"/>
    <w:rsid w:val="00833071"/>
    <w:rsid w:val="00835645"/>
    <w:rsid w:val="00836940"/>
    <w:rsid w:val="00836A10"/>
    <w:rsid w:val="00836C65"/>
    <w:rsid w:val="0083706A"/>
    <w:rsid w:val="00837EAA"/>
    <w:rsid w:val="00840B41"/>
    <w:rsid w:val="00840E7C"/>
    <w:rsid w:val="0084108C"/>
    <w:rsid w:val="00841F81"/>
    <w:rsid w:val="0084202F"/>
    <w:rsid w:val="0084218A"/>
    <w:rsid w:val="008421B3"/>
    <w:rsid w:val="008426DB"/>
    <w:rsid w:val="008428CB"/>
    <w:rsid w:val="00842CB6"/>
    <w:rsid w:val="00842CE0"/>
    <w:rsid w:val="00842E13"/>
    <w:rsid w:val="0084327E"/>
    <w:rsid w:val="0084330F"/>
    <w:rsid w:val="00843A43"/>
    <w:rsid w:val="00843F73"/>
    <w:rsid w:val="00844075"/>
    <w:rsid w:val="00844EB1"/>
    <w:rsid w:val="00845616"/>
    <w:rsid w:val="008458FF"/>
    <w:rsid w:val="008459D8"/>
    <w:rsid w:val="00845A54"/>
    <w:rsid w:val="00847B56"/>
    <w:rsid w:val="00847BB5"/>
    <w:rsid w:val="00850445"/>
    <w:rsid w:val="00850650"/>
    <w:rsid w:val="008518D4"/>
    <w:rsid w:val="0085284F"/>
    <w:rsid w:val="0085338F"/>
    <w:rsid w:val="00853A3C"/>
    <w:rsid w:val="00854DEB"/>
    <w:rsid w:val="0085597C"/>
    <w:rsid w:val="00860577"/>
    <w:rsid w:val="00860FF2"/>
    <w:rsid w:val="0086130A"/>
    <w:rsid w:val="0086173D"/>
    <w:rsid w:val="00861A4B"/>
    <w:rsid w:val="00862587"/>
    <w:rsid w:val="00862660"/>
    <w:rsid w:val="00863ACF"/>
    <w:rsid w:val="00863DE8"/>
    <w:rsid w:val="00864469"/>
    <w:rsid w:val="00864E5D"/>
    <w:rsid w:val="00864E6D"/>
    <w:rsid w:val="00865A09"/>
    <w:rsid w:val="00866602"/>
    <w:rsid w:val="008667D0"/>
    <w:rsid w:val="0086704C"/>
    <w:rsid w:val="00867B26"/>
    <w:rsid w:val="008700DE"/>
    <w:rsid w:val="008707AF"/>
    <w:rsid w:val="008707E4"/>
    <w:rsid w:val="00871664"/>
    <w:rsid w:val="008720C3"/>
    <w:rsid w:val="008722CF"/>
    <w:rsid w:val="008746ED"/>
    <w:rsid w:val="00874DE8"/>
    <w:rsid w:val="00875095"/>
    <w:rsid w:val="008752CC"/>
    <w:rsid w:val="00875847"/>
    <w:rsid w:val="00875A17"/>
    <w:rsid w:val="00875E9A"/>
    <w:rsid w:val="008765C9"/>
    <w:rsid w:val="0087672F"/>
    <w:rsid w:val="00876A4D"/>
    <w:rsid w:val="00877225"/>
    <w:rsid w:val="008779E1"/>
    <w:rsid w:val="0088014C"/>
    <w:rsid w:val="00880B2C"/>
    <w:rsid w:val="0088153B"/>
    <w:rsid w:val="0088184D"/>
    <w:rsid w:val="008819F4"/>
    <w:rsid w:val="00881F69"/>
    <w:rsid w:val="008824DC"/>
    <w:rsid w:val="00882B01"/>
    <w:rsid w:val="00882FF0"/>
    <w:rsid w:val="0088398B"/>
    <w:rsid w:val="00883C89"/>
    <w:rsid w:val="008849AE"/>
    <w:rsid w:val="00884AAC"/>
    <w:rsid w:val="0088500D"/>
    <w:rsid w:val="008850F1"/>
    <w:rsid w:val="00885999"/>
    <w:rsid w:val="00885EEF"/>
    <w:rsid w:val="008865A6"/>
    <w:rsid w:val="008867BE"/>
    <w:rsid w:val="00886932"/>
    <w:rsid w:val="00886B2A"/>
    <w:rsid w:val="00886F29"/>
    <w:rsid w:val="0089036B"/>
    <w:rsid w:val="00890400"/>
    <w:rsid w:val="00890C11"/>
    <w:rsid w:val="00891158"/>
    <w:rsid w:val="00891200"/>
    <w:rsid w:val="00891B4F"/>
    <w:rsid w:val="00891C22"/>
    <w:rsid w:val="00892203"/>
    <w:rsid w:val="008927EF"/>
    <w:rsid w:val="00892DFB"/>
    <w:rsid w:val="0089335B"/>
    <w:rsid w:val="0089349A"/>
    <w:rsid w:val="00893B22"/>
    <w:rsid w:val="00893E93"/>
    <w:rsid w:val="00894800"/>
    <w:rsid w:val="00894C45"/>
    <w:rsid w:val="008958FB"/>
    <w:rsid w:val="00895D7C"/>
    <w:rsid w:val="00897279"/>
    <w:rsid w:val="00897298"/>
    <w:rsid w:val="00897A32"/>
    <w:rsid w:val="00897E56"/>
    <w:rsid w:val="008A07A2"/>
    <w:rsid w:val="008A197E"/>
    <w:rsid w:val="008A210A"/>
    <w:rsid w:val="008A221B"/>
    <w:rsid w:val="008A2320"/>
    <w:rsid w:val="008A26F1"/>
    <w:rsid w:val="008A3081"/>
    <w:rsid w:val="008A38A3"/>
    <w:rsid w:val="008A3C8D"/>
    <w:rsid w:val="008A4105"/>
    <w:rsid w:val="008A473C"/>
    <w:rsid w:val="008A57B7"/>
    <w:rsid w:val="008A5C5C"/>
    <w:rsid w:val="008A6053"/>
    <w:rsid w:val="008A658A"/>
    <w:rsid w:val="008A6F49"/>
    <w:rsid w:val="008A75B1"/>
    <w:rsid w:val="008A763C"/>
    <w:rsid w:val="008A78F4"/>
    <w:rsid w:val="008A7B02"/>
    <w:rsid w:val="008B00AD"/>
    <w:rsid w:val="008B05CE"/>
    <w:rsid w:val="008B05FF"/>
    <w:rsid w:val="008B074D"/>
    <w:rsid w:val="008B20B5"/>
    <w:rsid w:val="008B27FC"/>
    <w:rsid w:val="008B2AAD"/>
    <w:rsid w:val="008B2DB7"/>
    <w:rsid w:val="008B2EB5"/>
    <w:rsid w:val="008B35D2"/>
    <w:rsid w:val="008B3C29"/>
    <w:rsid w:val="008B3E9D"/>
    <w:rsid w:val="008B5F20"/>
    <w:rsid w:val="008B6F20"/>
    <w:rsid w:val="008B73EC"/>
    <w:rsid w:val="008B753D"/>
    <w:rsid w:val="008B7CAA"/>
    <w:rsid w:val="008C0030"/>
    <w:rsid w:val="008C0349"/>
    <w:rsid w:val="008C098F"/>
    <w:rsid w:val="008C10A2"/>
    <w:rsid w:val="008C13D1"/>
    <w:rsid w:val="008C1ED4"/>
    <w:rsid w:val="008C2086"/>
    <w:rsid w:val="008C2EAD"/>
    <w:rsid w:val="008C322A"/>
    <w:rsid w:val="008C45B4"/>
    <w:rsid w:val="008C4812"/>
    <w:rsid w:val="008C4948"/>
    <w:rsid w:val="008C4CC2"/>
    <w:rsid w:val="008C4ECF"/>
    <w:rsid w:val="008C58F3"/>
    <w:rsid w:val="008C6834"/>
    <w:rsid w:val="008C714F"/>
    <w:rsid w:val="008C7313"/>
    <w:rsid w:val="008C7FF5"/>
    <w:rsid w:val="008D014D"/>
    <w:rsid w:val="008D0724"/>
    <w:rsid w:val="008D0A95"/>
    <w:rsid w:val="008D1273"/>
    <w:rsid w:val="008D1D9A"/>
    <w:rsid w:val="008D31AE"/>
    <w:rsid w:val="008D39BD"/>
    <w:rsid w:val="008D3D56"/>
    <w:rsid w:val="008D49E3"/>
    <w:rsid w:val="008D4D0E"/>
    <w:rsid w:val="008D51B7"/>
    <w:rsid w:val="008D5262"/>
    <w:rsid w:val="008D700F"/>
    <w:rsid w:val="008D7085"/>
    <w:rsid w:val="008D71FE"/>
    <w:rsid w:val="008D75CE"/>
    <w:rsid w:val="008D7EFD"/>
    <w:rsid w:val="008E0763"/>
    <w:rsid w:val="008E1668"/>
    <w:rsid w:val="008E1859"/>
    <w:rsid w:val="008E2055"/>
    <w:rsid w:val="008E37A0"/>
    <w:rsid w:val="008E4471"/>
    <w:rsid w:val="008E4B5E"/>
    <w:rsid w:val="008E5562"/>
    <w:rsid w:val="008E5D93"/>
    <w:rsid w:val="008E619F"/>
    <w:rsid w:val="008E6C78"/>
    <w:rsid w:val="008E6D0F"/>
    <w:rsid w:val="008E7DD6"/>
    <w:rsid w:val="008F0523"/>
    <w:rsid w:val="008F15BF"/>
    <w:rsid w:val="008F19B7"/>
    <w:rsid w:val="008F19FC"/>
    <w:rsid w:val="008F1DFC"/>
    <w:rsid w:val="008F36CC"/>
    <w:rsid w:val="008F41D5"/>
    <w:rsid w:val="008F4443"/>
    <w:rsid w:val="008F44F8"/>
    <w:rsid w:val="008F4B4A"/>
    <w:rsid w:val="008F4BDE"/>
    <w:rsid w:val="008F4DE9"/>
    <w:rsid w:val="008F5142"/>
    <w:rsid w:val="008F517F"/>
    <w:rsid w:val="008F5574"/>
    <w:rsid w:val="008F58C3"/>
    <w:rsid w:val="008F5909"/>
    <w:rsid w:val="008F5FAD"/>
    <w:rsid w:val="008F6A06"/>
    <w:rsid w:val="008F6AA5"/>
    <w:rsid w:val="008F6B75"/>
    <w:rsid w:val="008F6E66"/>
    <w:rsid w:val="008F7376"/>
    <w:rsid w:val="008F778E"/>
    <w:rsid w:val="008F7C6C"/>
    <w:rsid w:val="009001F1"/>
    <w:rsid w:val="00900D4E"/>
    <w:rsid w:val="0090144D"/>
    <w:rsid w:val="009016E4"/>
    <w:rsid w:val="00901773"/>
    <w:rsid w:val="00901A62"/>
    <w:rsid w:val="00901BAE"/>
    <w:rsid w:val="00901C8C"/>
    <w:rsid w:val="00902078"/>
    <w:rsid w:val="009020E1"/>
    <w:rsid w:val="00904D72"/>
    <w:rsid w:val="00905010"/>
    <w:rsid w:val="0090504B"/>
    <w:rsid w:val="0090581E"/>
    <w:rsid w:val="00905B3D"/>
    <w:rsid w:val="00906F0F"/>
    <w:rsid w:val="009071E4"/>
    <w:rsid w:val="00907350"/>
    <w:rsid w:val="009073D2"/>
    <w:rsid w:val="00907FD1"/>
    <w:rsid w:val="00910EA5"/>
    <w:rsid w:val="0091181B"/>
    <w:rsid w:val="00912383"/>
    <w:rsid w:val="009123D1"/>
    <w:rsid w:val="00912F46"/>
    <w:rsid w:val="009133A0"/>
    <w:rsid w:val="0091345B"/>
    <w:rsid w:val="009142BD"/>
    <w:rsid w:val="00914430"/>
    <w:rsid w:val="00914595"/>
    <w:rsid w:val="009146B8"/>
    <w:rsid w:val="00915B04"/>
    <w:rsid w:val="00915FC4"/>
    <w:rsid w:val="00916218"/>
    <w:rsid w:val="0091628A"/>
    <w:rsid w:val="00916D61"/>
    <w:rsid w:val="00917BAB"/>
    <w:rsid w:val="00917F31"/>
    <w:rsid w:val="00920128"/>
    <w:rsid w:val="009201F2"/>
    <w:rsid w:val="00920EA2"/>
    <w:rsid w:val="00920EA5"/>
    <w:rsid w:val="00921710"/>
    <w:rsid w:val="009220B5"/>
    <w:rsid w:val="0092283D"/>
    <w:rsid w:val="009238D3"/>
    <w:rsid w:val="009242D7"/>
    <w:rsid w:val="00924664"/>
    <w:rsid w:val="00924BEE"/>
    <w:rsid w:val="00924C53"/>
    <w:rsid w:val="00925337"/>
    <w:rsid w:val="00926C80"/>
    <w:rsid w:val="00926EF2"/>
    <w:rsid w:val="00927366"/>
    <w:rsid w:val="009273D2"/>
    <w:rsid w:val="00927705"/>
    <w:rsid w:val="00927997"/>
    <w:rsid w:val="00930BD7"/>
    <w:rsid w:val="00930FD8"/>
    <w:rsid w:val="00931921"/>
    <w:rsid w:val="00931CF9"/>
    <w:rsid w:val="009320CF"/>
    <w:rsid w:val="00932B43"/>
    <w:rsid w:val="00933934"/>
    <w:rsid w:val="00934279"/>
    <w:rsid w:val="00934500"/>
    <w:rsid w:val="009352DC"/>
    <w:rsid w:val="00935411"/>
    <w:rsid w:val="00935D6D"/>
    <w:rsid w:val="0093600B"/>
    <w:rsid w:val="0093665B"/>
    <w:rsid w:val="009368C4"/>
    <w:rsid w:val="00936AC0"/>
    <w:rsid w:val="00936B36"/>
    <w:rsid w:val="00936CB4"/>
    <w:rsid w:val="00937969"/>
    <w:rsid w:val="009403FE"/>
    <w:rsid w:val="00940A5D"/>
    <w:rsid w:val="0094103A"/>
    <w:rsid w:val="00941A23"/>
    <w:rsid w:val="00941FB0"/>
    <w:rsid w:val="00942978"/>
    <w:rsid w:val="00942D50"/>
    <w:rsid w:val="00944532"/>
    <w:rsid w:val="00944550"/>
    <w:rsid w:val="00944C46"/>
    <w:rsid w:val="009451C1"/>
    <w:rsid w:val="00945566"/>
    <w:rsid w:val="009456D3"/>
    <w:rsid w:val="009466FD"/>
    <w:rsid w:val="009469E3"/>
    <w:rsid w:val="00946C3F"/>
    <w:rsid w:val="00947465"/>
    <w:rsid w:val="00947AF2"/>
    <w:rsid w:val="00947F2B"/>
    <w:rsid w:val="00950968"/>
    <w:rsid w:val="0095106F"/>
    <w:rsid w:val="0095172F"/>
    <w:rsid w:val="009517DB"/>
    <w:rsid w:val="009524CA"/>
    <w:rsid w:val="00952ED7"/>
    <w:rsid w:val="009537F4"/>
    <w:rsid w:val="00954445"/>
    <w:rsid w:val="00954680"/>
    <w:rsid w:val="00954A50"/>
    <w:rsid w:val="00954DD1"/>
    <w:rsid w:val="0095533C"/>
    <w:rsid w:val="009554DB"/>
    <w:rsid w:val="00955A8E"/>
    <w:rsid w:val="00956067"/>
    <w:rsid w:val="009563A6"/>
    <w:rsid w:val="009568B7"/>
    <w:rsid w:val="00956BF3"/>
    <w:rsid w:val="009570C8"/>
    <w:rsid w:val="00957180"/>
    <w:rsid w:val="00957869"/>
    <w:rsid w:val="00957EBC"/>
    <w:rsid w:val="009600DE"/>
    <w:rsid w:val="00960123"/>
    <w:rsid w:val="009620E1"/>
    <w:rsid w:val="0096251F"/>
    <w:rsid w:val="00962CB7"/>
    <w:rsid w:val="009631F8"/>
    <w:rsid w:val="0096321D"/>
    <w:rsid w:val="00963C4A"/>
    <w:rsid w:val="00963DDE"/>
    <w:rsid w:val="009649E4"/>
    <w:rsid w:val="00964F7A"/>
    <w:rsid w:val="009663C6"/>
    <w:rsid w:val="0096680B"/>
    <w:rsid w:val="009669F4"/>
    <w:rsid w:val="00967435"/>
    <w:rsid w:val="00967713"/>
    <w:rsid w:val="00967C6A"/>
    <w:rsid w:val="009703F1"/>
    <w:rsid w:val="00970B9E"/>
    <w:rsid w:val="00972068"/>
    <w:rsid w:val="0097220D"/>
    <w:rsid w:val="00972920"/>
    <w:rsid w:val="00973350"/>
    <w:rsid w:val="009741B9"/>
    <w:rsid w:val="0097503C"/>
    <w:rsid w:val="00975C9A"/>
    <w:rsid w:val="00975FA3"/>
    <w:rsid w:val="00976D17"/>
    <w:rsid w:val="00977184"/>
    <w:rsid w:val="009774CF"/>
    <w:rsid w:val="009778FB"/>
    <w:rsid w:val="00977AAD"/>
    <w:rsid w:val="00980DC3"/>
    <w:rsid w:val="009824B2"/>
    <w:rsid w:val="009827B5"/>
    <w:rsid w:val="009830AF"/>
    <w:rsid w:val="0098313D"/>
    <w:rsid w:val="00983AD1"/>
    <w:rsid w:val="00984E59"/>
    <w:rsid w:val="009855A1"/>
    <w:rsid w:val="00986519"/>
    <w:rsid w:val="00987725"/>
    <w:rsid w:val="0098796D"/>
    <w:rsid w:val="00987AF9"/>
    <w:rsid w:val="00987C17"/>
    <w:rsid w:val="00987C8E"/>
    <w:rsid w:val="00987EFC"/>
    <w:rsid w:val="0099069A"/>
    <w:rsid w:val="00990E90"/>
    <w:rsid w:val="0099114E"/>
    <w:rsid w:val="009922E8"/>
    <w:rsid w:val="00992794"/>
    <w:rsid w:val="00992A46"/>
    <w:rsid w:val="00992C05"/>
    <w:rsid w:val="00992EE6"/>
    <w:rsid w:val="0099301D"/>
    <w:rsid w:val="009930A5"/>
    <w:rsid w:val="009936B9"/>
    <w:rsid w:val="009956DD"/>
    <w:rsid w:val="00995925"/>
    <w:rsid w:val="00995D3E"/>
    <w:rsid w:val="009968A8"/>
    <w:rsid w:val="00996F29"/>
    <w:rsid w:val="00997465"/>
    <w:rsid w:val="00997D18"/>
    <w:rsid w:val="00997EFC"/>
    <w:rsid w:val="009A0117"/>
    <w:rsid w:val="009A0537"/>
    <w:rsid w:val="009A0919"/>
    <w:rsid w:val="009A1676"/>
    <w:rsid w:val="009A16C2"/>
    <w:rsid w:val="009A287E"/>
    <w:rsid w:val="009A324B"/>
    <w:rsid w:val="009A32A6"/>
    <w:rsid w:val="009A37B2"/>
    <w:rsid w:val="009A4C65"/>
    <w:rsid w:val="009A509A"/>
    <w:rsid w:val="009A523F"/>
    <w:rsid w:val="009A57B7"/>
    <w:rsid w:val="009A78D6"/>
    <w:rsid w:val="009A7DE1"/>
    <w:rsid w:val="009B00CB"/>
    <w:rsid w:val="009B0F62"/>
    <w:rsid w:val="009B2838"/>
    <w:rsid w:val="009B325D"/>
    <w:rsid w:val="009B3586"/>
    <w:rsid w:val="009B367B"/>
    <w:rsid w:val="009B447A"/>
    <w:rsid w:val="009B48EA"/>
    <w:rsid w:val="009B4E8D"/>
    <w:rsid w:val="009B52CB"/>
    <w:rsid w:val="009B53EA"/>
    <w:rsid w:val="009B5C29"/>
    <w:rsid w:val="009B5ED2"/>
    <w:rsid w:val="009B6418"/>
    <w:rsid w:val="009B66A6"/>
    <w:rsid w:val="009B689D"/>
    <w:rsid w:val="009B69FC"/>
    <w:rsid w:val="009B7245"/>
    <w:rsid w:val="009B7E0A"/>
    <w:rsid w:val="009C031C"/>
    <w:rsid w:val="009C0C97"/>
    <w:rsid w:val="009C1133"/>
    <w:rsid w:val="009C17C7"/>
    <w:rsid w:val="009C2774"/>
    <w:rsid w:val="009C27A1"/>
    <w:rsid w:val="009C2E2D"/>
    <w:rsid w:val="009C3F7E"/>
    <w:rsid w:val="009C3FFE"/>
    <w:rsid w:val="009C4024"/>
    <w:rsid w:val="009C52E5"/>
    <w:rsid w:val="009C5499"/>
    <w:rsid w:val="009C6296"/>
    <w:rsid w:val="009C793E"/>
    <w:rsid w:val="009D0351"/>
    <w:rsid w:val="009D0E08"/>
    <w:rsid w:val="009D11A3"/>
    <w:rsid w:val="009D24BB"/>
    <w:rsid w:val="009D250E"/>
    <w:rsid w:val="009D322E"/>
    <w:rsid w:val="009D3944"/>
    <w:rsid w:val="009D420A"/>
    <w:rsid w:val="009D46E6"/>
    <w:rsid w:val="009D509A"/>
    <w:rsid w:val="009D5B83"/>
    <w:rsid w:val="009D6537"/>
    <w:rsid w:val="009D69F8"/>
    <w:rsid w:val="009D7528"/>
    <w:rsid w:val="009D7B9B"/>
    <w:rsid w:val="009D7CFD"/>
    <w:rsid w:val="009D7E42"/>
    <w:rsid w:val="009D7E8B"/>
    <w:rsid w:val="009E0492"/>
    <w:rsid w:val="009E1241"/>
    <w:rsid w:val="009E172F"/>
    <w:rsid w:val="009E17D1"/>
    <w:rsid w:val="009E1BDC"/>
    <w:rsid w:val="009E1D8C"/>
    <w:rsid w:val="009E1DBF"/>
    <w:rsid w:val="009E1EBA"/>
    <w:rsid w:val="009E2864"/>
    <w:rsid w:val="009E29F6"/>
    <w:rsid w:val="009E33B7"/>
    <w:rsid w:val="009E3A81"/>
    <w:rsid w:val="009E3F90"/>
    <w:rsid w:val="009E4114"/>
    <w:rsid w:val="009E4210"/>
    <w:rsid w:val="009E4375"/>
    <w:rsid w:val="009E51C3"/>
    <w:rsid w:val="009E5406"/>
    <w:rsid w:val="009E657C"/>
    <w:rsid w:val="009E6A6F"/>
    <w:rsid w:val="009E6B55"/>
    <w:rsid w:val="009E73F5"/>
    <w:rsid w:val="009F00E2"/>
    <w:rsid w:val="009F0599"/>
    <w:rsid w:val="009F09F4"/>
    <w:rsid w:val="009F36E8"/>
    <w:rsid w:val="009F3773"/>
    <w:rsid w:val="009F3A5F"/>
    <w:rsid w:val="009F4272"/>
    <w:rsid w:val="009F4435"/>
    <w:rsid w:val="009F6136"/>
    <w:rsid w:val="009F618A"/>
    <w:rsid w:val="009F6541"/>
    <w:rsid w:val="009F7095"/>
    <w:rsid w:val="009F7C93"/>
    <w:rsid w:val="00A0090E"/>
    <w:rsid w:val="00A00FFC"/>
    <w:rsid w:val="00A01184"/>
    <w:rsid w:val="00A0142A"/>
    <w:rsid w:val="00A015A9"/>
    <w:rsid w:val="00A01851"/>
    <w:rsid w:val="00A02028"/>
    <w:rsid w:val="00A0341B"/>
    <w:rsid w:val="00A03A8B"/>
    <w:rsid w:val="00A046CB"/>
    <w:rsid w:val="00A05168"/>
    <w:rsid w:val="00A05290"/>
    <w:rsid w:val="00A05547"/>
    <w:rsid w:val="00A06F5B"/>
    <w:rsid w:val="00A07718"/>
    <w:rsid w:val="00A07CEC"/>
    <w:rsid w:val="00A07DA8"/>
    <w:rsid w:val="00A102DB"/>
    <w:rsid w:val="00A10F2D"/>
    <w:rsid w:val="00A11A60"/>
    <w:rsid w:val="00A12483"/>
    <w:rsid w:val="00A128AD"/>
    <w:rsid w:val="00A12C69"/>
    <w:rsid w:val="00A12ECF"/>
    <w:rsid w:val="00A133A6"/>
    <w:rsid w:val="00A133C0"/>
    <w:rsid w:val="00A14216"/>
    <w:rsid w:val="00A14C3D"/>
    <w:rsid w:val="00A15863"/>
    <w:rsid w:val="00A161A9"/>
    <w:rsid w:val="00A16954"/>
    <w:rsid w:val="00A16C5F"/>
    <w:rsid w:val="00A20379"/>
    <w:rsid w:val="00A20C86"/>
    <w:rsid w:val="00A220CA"/>
    <w:rsid w:val="00A22252"/>
    <w:rsid w:val="00A2334F"/>
    <w:rsid w:val="00A23496"/>
    <w:rsid w:val="00A23519"/>
    <w:rsid w:val="00A238EE"/>
    <w:rsid w:val="00A23C1F"/>
    <w:rsid w:val="00A2415C"/>
    <w:rsid w:val="00A25530"/>
    <w:rsid w:val="00A25BDE"/>
    <w:rsid w:val="00A264CC"/>
    <w:rsid w:val="00A26EE3"/>
    <w:rsid w:val="00A27F74"/>
    <w:rsid w:val="00A315AD"/>
    <w:rsid w:val="00A3269B"/>
    <w:rsid w:val="00A326E5"/>
    <w:rsid w:val="00A330B8"/>
    <w:rsid w:val="00A336E5"/>
    <w:rsid w:val="00A33738"/>
    <w:rsid w:val="00A341AB"/>
    <w:rsid w:val="00A3429C"/>
    <w:rsid w:val="00A34395"/>
    <w:rsid w:val="00A357C8"/>
    <w:rsid w:val="00A35827"/>
    <w:rsid w:val="00A36086"/>
    <w:rsid w:val="00A3667C"/>
    <w:rsid w:val="00A367DF"/>
    <w:rsid w:val="00A36C09"/>
    <w:rsid w:val="00A37402"/>
    <w:rsid w:val="00A37533"/>
    <w:rsid w:val="00A403BE"/>
    <w:rsid w:val="00A40A13"/>
    <w:rsid w:val="00A40C50"/>
    <w:rsid w:val="00A410B8"/>
    <w:rsid w:val="00A41659"/>
    <w:rsid w:val="00A41E8E"/>
    <w:rsid w:val="00A42866"/>
    <w:rsid w:val="00A429F9"/>
    <w:rsid w:val="00A43033"/>
    <w:rsid w:val="00A437B8"/>
    <w:rsid w:val="00A439F0"/>
    <w:rsid w:val="00A449BB"/>
    <w:rsid w:val="00A44A29"/>
    <w:rsid w:val="00A44E8F"/>
    <w:rsid w:val="00A455F2"/>
    <w:rsid w:val="00A45BDA"/>
    <w:rsid w:val="00A466FF"/>
    <w:rsid w:val="00A46B35"/>
    <w:rsid w:val="00A46E77"/>
    <w:rsid w:val="00A47386"/>
    <w:rsid w:val="00A47C33"/>
    <w:rsid w:val="00A47D23"/>
    <w:rsid w:val="00A501A2"/>
    <w:rsid w:val="00A517E2"/>
    <w:rsid w:val="00A51E93"/>
    <w:rsid w:val="00A52113"/>
    <w:rsid w:val="00A521B8"/>
    <w:rsid w:val="00A5368F"/>
    <w:rsid w:val="00A539BF"/>
    <w:rsid w:val="00A53C70"/>
    <w:rsid w:val="00A540F7"/>
    <w:rsid w:val="00A546A2"/>
    <w:rsid w:val="00A54A83"/>
    <w:rsid w:val="00A54CA8"/>
    <w:rsid w:val="00A55D64"/>
    <w:rsid w:val="00A56C65"/>
    <w:rsid w:val="00A56F0F"/>
    <w:rsid w:val="00A5749C"/>
    <w:rsid w:val="00A57A04"/>
    <w:rsid w:val="00A57F90"/>
    <w:rsid w:val="00A60421"/>
    <w:rsid w:val="00A605C9"/>
    <w:rsid w:val="00A607B7"/>
    <w:rsid w:val="00A612DB"/>
    <w:rsid w:val="00A61469"/>
    <w:rsid w:val="00A61C24"/>
    <w:rsid w:val="00A63400"/>
    <w:rsid w:val="00A63443"/>
    <w:rsid w:val="00A63776"/>
    <w:rsid w:val="00A64234"/>
    <w:rsid w:val="00A647F2"/>
    <w:rsid w:val="00A648AB"/>
    <w:rsid w:val="00A6549B"/>
    <w:rsid w:val="00A65BD0"/>
    <w:rsid w:val="00A65EA5"/>
    <w:rsid w:val="00A65F9E"/>
    <w:rsid w:val="00A6612F"/>
    <w:rsid w:val="00A67206"/>
    <w:rsid w:val="00A67663"/>
    <w:rsid w:val="00A70306"/>
    <w:rsid w:val="00A70C82"/>
    <w:rsid w:val="00A7103A"/>
    <w:rsid w:val="00A71606"/>
    <w:rsid w:val="00A718C7"/>
    <w:rsid w:val="00A71B8E"/>
    <w:rsid w:val="00A71CF5"/>
    <w:rsid w:val="00A71D07"/>
    <w:rsid w:val="00A71FF1"/>
    <w:rsid w:val="00A72259"/>
    <w:rsid w:val="00A727CF"/>
    <w:rsid w:val="00A72F64"/>
    <w:rsid w:val="00A73958"/>
    <w:rsid w:val="00A73A09"/>
    <w:rsid w:val="00A73BCF"/>
    <w:rsid w:val="00A7429E"/>
    <w:rsid w:val="00A7443A"/>
    <w:rsid w:val="00A74D89"/>
    <w:rsid w:val="00A752CD"/>
    <w:rsid w:val="00A758CA"/>
    <w:rsid w:val="00A76195"/>
    <w:rsid w:val="00A7621B"/>
    <w:rsid w:val="00A7650C"/>
    <w:rsid w:val="00A76E8B"/>
    <w:rsid w:val="00A770F5"/>
    <w:rsid w:val="00A7727B"/>
    <w:rsid w:val="00A774B9"/>
    <w:rsid w:val="00A77CB1"/>
    <w:rsid w:val="00A800A3"/>
    <w:rsid w:val="00A81874"/>
    <w:rsid w:val="00A81D9F"/>
    <w:rsid w:val="00A8221D"/>
    <w:rsid w:val="00A830C5"/>
    <w:rsid w:val="00A836F1"/>
    <w:rsid w:val="00A83939"/>
    <w:rsid w:val="00A83B18"/>
    <w:rsid w:val="00A83E6A"/>
    <w:rsid w:val="00A8410C"/>
    <w:rsid w:val="00A842A9"/>
    <w:rsid w:val="00A845D6"/>
    <w:rsid w:val="00A85A3B"/>
    <w:rsid w:val="00A8681C"/>
    <w:rsid w:val="00A86A31"/>
    <w:rsid w:val="00A87199"/>
    <w:rsid w:val="00A87C55"/>
    <w:rsid w:val="00A87DD4"/>
    <w:rsid w:val="00A87E2D"/>
    <w:rsid w:val="00A9086D"/>
    <w:rsid w:val="00A908BA"/>
    <w:rsid w:val="00A90DF7"/>
    <w:rsid w:val="00A916E8"/>
    <w:rsid w:val="00A91F3E"/>
    <w:rsid w:val="00A92471"/>
    <w:rsid w:val="00A92C25"/>
    <w:rsid w:val="00A9423D"/>
    <w:rsid w:val="00A94576"/>
    <w:rsid w:val="00A94676"/>
    <w:rsid w:val="00A94A85"/>
    <w:rsid w:val="00A9527F"/>
    <w:rsid w:val="00A95F3F"/>
    <w:rsid w:val="00A97061"/>
    <w:rsid w:val="00A9728A"/>
    <w:rsid w:val="00A978D4"/>
    <w:rsid w:val="00A979F5"/>
    <w:rsid w:val="00AA02B3"/>
    <w:rsid w:val="00AA09DB"/>
    <w:rsid w:val="00AA0C5B"/>
    <w:rsid w:val="00AA120D"/>
    <w:rsid w:val="00AA20EF"/>
    <w:rsid w:val="00AA3884"/>
    <w:rsid w:val="00AA401E"/>
    <w:rsid w:val="00AA416A"/>
    <w:rsid w:val="00AA41FA"/>
    <w:rsid w:val="00AA448C"/>
    <w:rsid w:val="00AA5E72"/>
    <w:rsid w:val="00AA6B23"/>
    <w:rsid w:val="00AA792A"/>
    <w:rsid w:val="00AA7DBC"/>
    <w:rsid w:val="00AB0046"/>
    <w:rsid w:val="00AB083B"/>
    <w:rsid w:val="00AB0994"/>
    <w:rsid w:val="00AB0ABA"/>
    <w:rsid w:val="00AB0BE8"/>
    <w:rsid w:val="00AB12E0"/>
    <w:rsid w:val="00AB1577"/>
    <w:rsid w:val="00AB1847"/>
    <w:rsid w:val="00AB1CF8"/>
    <w:rsid w:val="00AB2E0A"/>
    <w:rsid w:val="00AB3653"/>
    <w:rsid w:val="00AB369A"/>
    <w:rsid w:val="00AB36CF"/>
    <w:rsid w:val="00AB3A7B"/>
    <w:rsid w:val="00AB4C2A"/>
    <w:rsid w:val="00AB4F45"/>
    <w:rsid w:val="00AB51A9"/>
    <w:rsid w:val="00AB5782"/>
    <w:rsid w:val="00AB5F1C"/>
    <w:rsid w:val="00AB6508"/>
    <w:rsid w:val="00AB686E"/>
    <w:rsid w:val="00AB7111"/>
    <w:rsid w:val="00AB74C5"/>
    <w:rsid w:val="00AC0988"/>
    <w:rsid w:val="00AC1056"/>
    <w:rsid w:val="00AC10AF"/>
    <w:rsid w:val="00AC132F"/>
    <w:rsid w:val="00AC15E0"/>
    <w:rsid w:val="00AC1959"/>
    <w:rsid w:val="00AC1AD5"/>
    <w:rsid w:val="00AC254E"/>
    <w:rsid w:val="00AC2967"/>
    <w:rsid w:val="00AC2CA9"/>
    <w:rsid w:val="00AC3A53"/>
    <w:rsid w:val="00AC3C97"/>
    <w:rsid w:val="00AC46EC"/>
    <w:rsid w:val="00AC5252"/>
    <w:rsid w:val="00AC5364"/>
    <w:rsid w:val="00AC5CD1"/>
    <w:rsid w:val="00AC662C"/>
    <w:rsid w:val="00AC6D06"/>
    <w:rsid w:val="00AC75BA"/>
    <w:rsid w:val="00AC76DB"/>
    <w:rsid w:val="00AC7C83"/>
    <w:rsid w:val="00AD0C60"/>
    <w:rsid w:val="00AD17CA"/>
    <w:rsid w:val="00AD1C86"/>
    <w:rsid w:val="00AD1F72"/>
    <w:rsid w:val="00AD21AC"/>
    <w:rsid w:val="00AD25C1"/>
    <w:rsid w:val="00AD274E"/>
    <w:rsid w:val="00AD285C"/>
    <w:rsid w:val="00AD2B34"/>
    <w:rsid w:val="00AD3461"/>
    <w:rsid w:val="00AD3D97"/>
    <w:rsid w:val="00AD47C6"/>
    <w:rsid w:val="00AD4CE0"/>
    <w:rsid w:val="00AD4DB5"/>
    <w:rsid w:val="00AD616D"/>
    <w:rsid w:val="00AD631F"/>
    <w:rsid w:val="00AD63BB"/>
    <w:rsid w:val="00AD70E0"/>
    <w:rsid w:val="00AD77D5"/>
    <w:rsid w:val="00AD7A12"/>
    <w:rsid w:val="00AD7A44"/>
    <w:rsid w:val="00AE1199"/>
    <w:rsid w:val="00AE1999"/>
    <w:rsid w:val="00AE2838"/>
    <w:rsid w:val="00AE2B66"/>
    <w:rsid w:val="00AE2BBC"/>
    <w:rsid w:val="00AE3499"/>
    <w:rsid w:val="00AE37D0"/>
    <w:rsid w:val="00AE3E39"/>
    <w:rsid w:val="00AE529B"/>
    <w:rsid w:val="00AE59D7"/>
    <w:rsid w:val="00AE67D4"/>
    <w:rsid w:val="00AE699A"/>
    <w:rsid w:val="00AE6BC0"/>
    <w:rsid w:val="00AE6D6F"/>
    <w:rsid w:val="00AE6D9B"/>
    <w:rsid w:val="00AF02D0"/>
    <w:rsid w:val="00AF0723"/>
    <w:rsid w:val="00AF0D3B"/>
    <w:rsid w:val="00AF0DB9"/>
    <w:rsid w:val="00AF13E2"/>
    <w:rsid w:val="00AF1E58"/>
    <w:rsid w:val="00AF2CC5"/>
    <w:rsid w:val="00AF36DF"/>
    <w:rsid w:val="00AF45B8"/>
    <w:rsid w:val="00AF4816"/>
    <w:rsid w:val="00AF4C27"/>
    <w:rsid w:val="00AF53B3"/>
    <w:rsid w:val="00AF5611"/>
    <w:rsid w:val="00AF5B13"/>
    <w:rsid w:val="00AF5E06"/>
    <w:rsid w:val="00AF5EA3"/>
    <w:rsid w:val="00AF6655"/>
    <w:rsid w:val="00AF6FF6"/>
    <w:rsid w:val="00AF7782"/>
    <w:rsid w:val="00B0029C"/>
    <w:rsid w:val="00B00FD4"/>
    <w:rsid w:val="00B01748"/>
    <w:rsid w:val="00B018A9"/>
    <w:rsid w:val="00B01F95"/>
    <w:rsid w:val="00B02212"/>
    <w:rsid w:val="00B026B7"/>
    <w:rsid w:val="00B02A1F"/>
    <w:rsid w:val="00B02E76"/>
    <w:rsid w:val="00B030C0"/>
    <w:rsid w:val="00B0385B"/>
    <w:rsid w:val="00B04388"/>
    <w:rsid w:val="00B05526"/>
    <w:rsid w:val="00B05CD7"/>
    <w:rsid w:val="00B064BF"/>
    <w:rsid w:val="00B0751F"/>
    <w:rsid w:val="00B07B92"/>
    <w:rsid w:val="00B102F4"/>
    <w:rsid w:val="00B104E9"/>
    <w:rsid w:val="00B1069B"/>
    <w:rsid w:val="00B10CE6"/>
    <w:rsid w:val="00B113B9"/>
    <w:rsid w:val="00B11419"/>
    <w:rsid w:val="00B11B69"/>
    <w:rsid w:val="00B12000"/>
    <w:rsid w:val="00B120A3"/>
    <w:rsid w:val="00B12A5D"/>
    <w:rsid w:val="00B132E4"/>
    <w:rsid w:val="00B13909"/>
    <w:rsid w:val="00B139B4"/>
    <w:rsid w:val="00B13BE1"/>
    <w:rsid w:val="00B13E59"/>
    <w:rsid w:val="00B141FA"/>
    <w:rsid w:val="00B1485D"/>
    <w:rsid w:val="00B14CC2"/>
    <w:rsid w:val="00B153BA"/>
    <w:rsid w:val="00B159BC"/>
    <w:rsid w:val="00B15C19"/>
    <w:rsid w:val="00B1698C"/>
    <w:rsid w:val="00B17366"/>
    <w:rsid w:val="00B17784"/>
    <w:rsid w:val="00B208C7"/>
    <w:rsid w:val="00B20B89"/>
    <w:rsid w:val="00B20FC5"/>
    <w:rsid w:val="00B22107"/>
    <w:rsid w:val="00B22808"/>
    <w:rsid w:val="00B22E91"/>
    <w:rsid w:val="00B23657"/>
    <w:rsid w:val="00B240E6"/>
    <w:rsid w:val="00B2483A"/>
    <w:rsid w:val="00B254D5"/>
    <w:rsid w:val="00B25830"/>
    <w:rsid w:val="00B258F9"/>
    <w:rsid w:val="00B2599F"/>
    <w:rsid w:val="00B2622D"/>
    <w:rsid w:val="00B26CB2"/>
    <w:rsid w:val="00B26E8A"/>
    <w:rsid w:val="00B2726C"/>
    <w:rsid w:val="00B275E4"/>
    <w:rsid w:val="00B27736"/>
    <w:rsid w:val="00B30134"/>
    <w:rsid w:val="00B30593"/>
    <w:rsid w:val="00B30660"/>
    <w:rsid w:val="00B309C9"/>
    <w:rsid w:val="00B30A50"/>
    <w:rsid w:val="00B318E0"/>
    <w:rsid w:val="00B31C30"/>
    <w:rsid w:val="00B31F86"/>
    <w:rsid w:val="00B321EC"/>
    <w:rsid w:val="00B34B60"/>
    <w:rsid w:val="00B35732"/>
    <w:rsid w:val="00B35CA8"/>
    <w:rsid w:val="00B35CF5"/>
    <w:rsid w:val="00B36715"/>
    <w:rsid w:val="00B36927"/>
    <w:rsid w:val="00B370B4"/>
    <w:rsid w:val="00B3738C"/>
    <w:rsid w:val="00B3747E"/>
    <w:rsid w:val="00B37561"/>
    <w:rsid w:val="00B37754"/>
    <w:rsid w:val="00B37935"/>
    <w:rsid w:val="00B37E57"/>
    <w:rsid w:val="00B37FA0"/>
    <w:rsid w:val="00B407EB"/>
    <w:rsid w:val="00B42D9F"/>
    <w:rsid w:val="00B44362"/>
    <w:rsid w:val="00B453D9"/>
    <w:rsid w:val="00B459AC"/>
    <w:rsid w:val="00B4603F"/>
    <w:rsid w:val="00B46457"/>
    <w:rsid w:val="00B4666D"/>
    <w:rsid w:val="00B4669E"/>
    <w:rsid w:val="00B47813"/>
    <w:rsid w:val="00B47DBD"/>
    <w:rsid w:val="00B515F0"/>
    <w:rsid w:val="00B51766"/>
    <w:rsid w:val="00B5189E"/>
    <w:rsid w:val="00B527D9"/>
    <w:rsid w:val="00B528A4"/>
    <w:rsid w:val="00B53070"/>
    <w:rsid w:val="00B5317B"/>
    <w:rsid w:val="00B53B5F"/>
    <w:rsid w:val="00B53E51"/>
    <w:rsid w:val="00B551B8"/>
    <w:rsid w:val="00B556D5"/>
    <w:rsid w:val="00B57E6C"/>
    <w:rsid w:val="00B60EEE"/>
    <w:rsid w:val="00B60FF2"/>
    <w:rsid w:val="00B62E45"/>
    <w:rsid w:val="00B63D92"/>
    <w:rsid w:val="00B6443D"/>
    <w:rsid w:val="00B6448F"/>
    <w:rsid w:val="00B64570"/>
    <w:rsid w:val="00B646A6"/>
    <w:rsid w:val="00B6517F"/>
    <w:rsid w:val="00B654B7"/>
    <w:rsid w:val="00B65AD1"/>
    <w:rsid w:val="00B662C4"/>
    <w:rsid w:val="00B675F8"/>
    <w:rsid w:val="00B67A7C"/>
    <w:rsid w:val="00B67BD5"/>
    <w:rsid w:val="00B67C36"/>
    <w:rsid w:val="00B67D34"/>
    <w:rsid w:val="00B67FEE"/>
    <w:rsid w:val="00B70A10"/>
    <w:rsid w:val="00B70BBB"/>
    <w:rsid w:val="00B70F6E"/>
    <w:rsid w:val="00B70FDC"/>
    <w:rsid w:val="00B710B5"/>
    <w:rsid w:val="00B7209F"/>
    <w:rsid w:val="00B72500"/>
    <w:rsid w:val="00B7255F"/>
    <w:rsid w:val="00B72816"/>
    <w:rsid w:val="00B73402"/>
    <w:rsid w:val="00B7353D"/>
    <w:rsid w:val="00B73C57"/>
    <w:rsid w:val="00B74592"/>
    <w:rsid w:val="00B74796"/>
    <w:rsid w:val="00B74D6F"/>
    <w:rsid w:val="00B75F99"/>
    <w:rsid w:val="00B76172"/>
    <w:rsid w:val="00B764D5"/>
    <w:rsid w:val="00B767E2"/>
    <w:rsid w:val="00B76E63"/>
    <w:rsid w:val="00B77096"/>
    <w:rsid w:val="00B77203"/>
    <w:rsid w:val="00B77783"/>
    <w:rsid w:val="00B77AA1"/>
    <w:rsid w:val="00B80427"/>
    <w:rsid w:val="00B807B8"/>
    <w:rsid w:val="00B81B58"/>
    <w:rsid w:val="00B81FFC"/>
    <w:rsid w:val="00B81FFD"/>
    <w:rsid w:val="00B825CF"/>
    <w:rsid w:val="00B82FA5"/>
    <w:rsid w:val="00B83259"/>
    <w:rsid w:val="00B83527"/>
    <w:rsid w:val="00B844C4"/>
    <w:rsid w:val="00B85070"/>
    <w:rsid w:val="00B850A4"/>
    <w:rsid w:val="00B87316"/>
    <w:rsid w:val="00B87747"/>
    <w:rsid w:val="00B87F8E"/>
    <w:rsid w:val="00B90335"/>
    <w:rsid w:val="00B90433"/>
    <w:rsid w:val="00B904CB"/>
    <w:rsid w:val="00B909CA"/>
    <w:rsid w:val="00B91204"/>
    <w:rsid w:val="00B920D2"/>
    <w:rsid w:val="00B93E51"/>
    <w:rsid w:val="00B93F7E"/>
    <w:rsid w:val="00B9406E"/>
    <w:rsid w:val="00B952F2"/>
    <w:rsid w:val="00B95393"/>
    <w:rsid w:val="00B955FF"/>
    <w:rsid w:val="00B957A7"/>
    <w:rsid w:val="00B95C16"/>
    <w:rsid w:val="00B96B2D"/>
    <w:rsid w:val="00B96DEC"/>
    <w:rsid w:val="00B97571"/>
    <w:rsid w:val="00B9776D"/>
    <w:rsid w:val="00B97EEE"/>
    <w:rsid w:val="00BA0423"/>
    <w:rsid w:val="00BA07C3"/>
    <w:rsid w:val="00BA0EC1"/>
    <w:rsid w:val="00BA1399"/>
    <w:rsid w:val="00BA16A5"/>
    <w:rsid w:val="00BA20DE"/>
    <w:rsid w:val="00BA37B9"/>
    <w:rsid w:val="00BA3FC1"/>
    <w:rsid w:val="00BA4145"/>
    <w:rsid w:val="00BA4922"/>
    <w:rsid w:val="00BA5129"/>
    <w:rsid w:val="00BA52D2"/>
    <w:rsid w:val="00BA5671"/>
    <w:rsid w:val="00BA5740"/>
    <w:rsid w:val="00BA5DF1"/>
    <w:rsid w:val="00BA6614"/>
    <w:rsid w:val="00BA67D2"/>
    <w:rsid w:val="00BA67ED"/>
    <w:rsid w:val="00BA788F"/>
    <w:rsid w:val="00BB006E"/>
    <w:rsid w:val="00BB0875"/>
    <w:rsid w:val="00BB0BF5"/>
    <w:rsid w:val="00BB1513"/>
    <w:rsid w:val="00BB228A"/>
    <w:rsid w:val="00BB2EF8"/>
    <w:rsid w:val="00BB30BA"/>
    <w:rsid w:val="00BB3B81"/>
    <w:rsid w:val="00BB3F0D"/>
    <w:rsid w:val="00BB40EC"/>
    <w:rsid w:val="00BB5006"/>
    <w:rsid w:val="00BB5490"/>
    <w:rsid w:val="00BB54DD"/>
    <w:rsid w:val="00BB63B9"/>
    <w:rsid w:val="00BB6D4A"/>
    <w:rsid w:val="00BB7601"/>
    <w:rsid w:val="00BB7749"/>
    <w:rsid w:val="00BB7BD0"/>
    <w:rsid w:val="00BC0BC3"/>
    <w:rsid w:val="00BC0BE2"/>
    <w:rsid w:val="00BC13CB"/>
    <w:rsid w:val="00BC152D"/>
    <w:rsid w:val="00BC1A90"/>
    <w:rsid w:val="00BC21D7"/>
    <w:rsid w:val="00BC36D1"/>
    <w:rsid w:val="00BC4463"/>
    <w:rsid w:val="00BC4D30"/>
    <w:rsid w:val="00BC5BFD"/>
    <w:rsid w:val="00BC669E"/>
    <w:rsid w:val="00BD0343"/>
    <w:rsid w:val="00BD1505"/>
    <w:rsid w:val="00BD171E"/>
    <w:rsid w:val="00BD19C6"/>
    <w:rsid w:val="00BD1C61"/>
    <w:rsid w:val="00BD1E7D"/>
    <w:rsid w:val="00BD244A"/>
    <w:rsid w:val="00BD2574"/>
    <w:rsid w:val="00BD45E9"/>
    <w:rsid w:val="00BD5077"/>
    <w:rsid w:val="00BD5F1C"/>
    <w:rsid w:val="00BD66A7"/>
    <w:rsid w:val="00BD6AF7"/>
    <w:rsid w:val="00BD6EF4"/>
    <w:rsid w:val="00BD78F8"/>
    <w:rsid w:val="00BD7ADB"/>
    <w:rsid w:val="00BE0809"/>
    <w:rsid w:val="00BE0CD3"/>
    <w:rsid w:val="00BE0FB4"/>
    <w:rsid w:val="00BE11A4"/>
    <w:rsid w:val="00BE1441"/>
    <w:rsid w:val="00BE2701"/>
    <w:rsid w:val="00BE3546"/>
    <w:rsid w:val="00BE3A75"/>
    <w:rsid w:val="00BE42DD"/>
    <w:rsid w:val="00BE4588"/>
    <w:rsid w:val="00BE572A"/>
    <w:rsid w:val="00BE590B"/>
    <w:rsid w:val="00BE5E26"/>
    <w:rsid w:val="00BE6055"/>
    <w:rsid w:val="00BE6737"/>
    <w:rsid w:val="00BE67D0"/>
    <w:rsid w:val="00BE6F4E"/>
    <w:rsid w:val="00BE7096"/>
    <w:rsid w:val="00BE75E7"/>
    <w:rsid w:val="00BE7CC6"/>
    <w:rsid w:val="00BF0076"/>
    <w:rsid w:val="00BF0623"/>
    <w:rsid w:val="00BF07F0"/>
    <w:rsid w:val="00BF0BD8"/>
    <w:rsid w:val="00BF1FCF"/>
    <w:rsid w:val="00BF21B8"/>
    <w:rsid w:val="00BF3303"/>
    <w:rsid w:val="00BF3C88"/>
    <w:rsid w:val="00BF4F74"/>
    <w:rsid w:val="00BF50AE"/>
    <w:rsid w:val="00BF51E8"/>
    <w:rsid w:val="00BF586F"/>
    <w:rsid w:val="00BF61B8"/>
    <w:rsid w:val="00BF620F"/>
    <w:rsid w:val="00BF647B"/>
    <w:rsid w:val="00BF73B7"/>
    <w:rsid w:val="00BF7DB4"/>
    <w:rsid w:val="00C0020D"/>
    <w:rsid w:val="00C01DB5"/>
    <w:rsid w:val="00C01F6A"/>
    <w:rsid w:val="00C032DD"/>
    <w:rsid w:val="00C03BFF"/>
    <w:rsid w:val="00C04FA4"/>
    <w:rsid w:val="00C0585F"/>
    <w:rsid w:val="00C07763"/>
    <w:rsid w:val="00C078F2"/>
    <w:rsid w:val="00C10CD4"/>
    <w:rsid w:val="00C11A0E"/>
    <w:rsid w:val="00C11D92"/>
    <w:rsid w:val="00C125C5"/>
    <w:rsid w:val="00C130B8"/>
    <w:rsid w:val="00C1365D"/>
    <w:rsid w:val="00C13DDB"/>
    <w:rsid w:val="00C14181"/>
    <w:rsid w:val="00C14EE1"/>
    <w:rsid w:val="00C150EE"/>
    <w:rsid w:val="00C152DB"/>
    <w:rsid w:val="00C15A53"/>
    <w:rsid w:val="00C164F0"/>
    <w:rsid w:val="00C16C2F"/>
    <w:rsid w:val="00C171F9"/>
    <w:rsid w:val="00C1743B"/>
    <w:rsid w:val="00C17A4B"/>
    <w:rsid w:val="00C213A3"/>
    <w:rsid w:val="00C22158"/>
    <w:rsid w:val="00C22271"/>
    <w:rsid w:val="00C22CC5"/>
    <w:rsid w:val="00C2326B"/>
    <w:rsid w:val="00C254B1"/>
    <w:rsid w:val="00C2586D"/>
    <w:rsid w:val="00C25DD9"/>
    <w:rsid w:val="00C264D3"/>
    <w:rsid w:val="00C26554"/>
    <w:rsid w:val="00C26963"/>
    <w:rsid w:val="00C26C77"/>
    <w:rsid w:val="00C30A90"/>
    <w:rsid w:val="00C31229"/>
    <w:rsid w:val="00C31FC9"/>
    <w:rsid w:val="00C325A0"/>
    <w:rsid w:val="00C3360D"/>
    <w:rsid w:val="00C33C07"/>
    <w:rsid w:val="00C34B0C"/>
    <w:rsid w:val="00C35279"/>
    <w:rsid w:val="00C36979"/>
    <w:rsid w:val="00C36A3B"/>
    <w:rsid w:val="00C36B60"/>
    <w:rsid w:val="00C36F47"/>
    <w:rsid w:val="00C37255"/>
    <w:rsid w:val="00C40AE6"/>
    <w:rsid w:val="00C40ED8"/>
    <w:rsid w:val="00C4122A"/>
    <w:rsid w:val="00C41327"/>
    <w:rsid w:val="00C414E9"/>
    <w:rsid w:val="00C416D9"/>
    <w:rsid w:val="00C419FC"/>
    <w:rsid w:val="00C41BA5"/>
    <w:rsid w:val="00C41BDE"/>
    <w:rsid w:val="00C43664"/>
    <w:rsid w:val="00C44417"/>
    <w:rsid w:val="00C44A47"/>
    <w:rsid w:val="00C45BCB"/>
    <w:rsid w:val="00C4616A"/>
    <w:rsid w:val="00C467C2"/>
    <w:rsid w:val="00C47390"/>
    <w:rsid w:val="00C476B3"/>
    <w:rsid w:val="00C47B45"/>
    <w:rsid w:val="00C47FB5"/>
    <w:rsid w:val="00C47FC7"/>
    <w:rsid w:val="00C504A3"/>
    <w:rsid w:val="00C50811"/>
    <w:rsid w:val="00C51697"/>
    <w:rsid w:val="00C524A2"/>
    <w:rsid w:val="00C527EB"/>
    <w:rsid w:val="00C529AF"/>
    <w:rsid w:val="00C52B8C"/>
    <w:rsid w:val="00C52F64"/>
    <w:rsid w:val="00C52F9E"/>
    <w:rsid w:val="00C5312B"/>
    <w:rsid w:val="00C542DE"/>
    <w:rsid w:val="00C54DEF"/>
    <w:rsid w:val="00C54E73"/>
    <w:rsid w:val="00C55A0C"/>
    <w:rsid w:val="00C5685E"/>
    <w:rsid w:val="00C56D04"/>
    <w:rsid w:val="00C5762B"/>
    <w:rsid w:val="00C5764F"/>
    <w:rsid w:val="00C57B0C"/>
    <w:rsid w:val="00C60188"/>
    <w:rsid w:val="00C60F35"/>
    <w:rsid w:val="00C629ED"/>
    <w:rsid w:val="00C641D8"/>
    <w:rsid w:val="00C64681"/>
    <w:rsid w:val="00C6487A"/>
    <w:rsid w:val="00C64E6D"/>
    <w:rsid w:val="00C64EE5"/>
    <w:rsid w:val="00C64F63"/>
    <w:rsid w:val="00C6670E"/>
    <w:rsid w:val="00C66B62"/>
    <w:rsid w:val="00C66BE3"/>
    <w:rsid w:val="00C674E9"/>
    <w:rsid w:val="00C67541"/>
    <w:rsid w:val="00C67589"/>
    <w:rsid w:val="00C67836"/>
    <w:rsid w:val="00C70087"/>
    <w:rsid w:val="00C701D0"/>
    <w:rsid w:val="00C70290"/>
    <w:rsid w:val="00C70A22"/>
    <w:rsid w:val="00C70A8F"/>
    <w:rsid w:val="00C70ADF"/>
    <w:rsid w:val="00C70E9E"/>
    <w:rsid w:val="00C71CC6"/>
    <w:rsid w:val="00C7207D"/>
    <w:rsid w:val="00C724E8"/>
    <w:rsid w:val="00C72811"/>
    <w:rsid w:val="00C72A66"/>
    <w:rsid w:val="00C74B0C"/>
    <w:rsid w:val="00C74EEE"/>
    <w:rsid w:val="00C75AA5"/>
    <w:rsid w:val="00C75F35"/>
    <w:rsid w:val="00C75F65"/>
    <w:rsid w:val="00C76392"/>
    <w:rsid w:val="00C76D6A"/>
    <w:rsid w:val="00C80595"/>
    <w:rsid w:val="00C805A9"/>
    <w:rsid w:val="00C81F24"/>
    <w:rsid w:val="00C823F3"/>
    <w:rsid w:val="00C8468B"/>
    <w:rsid w:val="00C84BA8"/>
    <w:rsid w:val="00C84E36"/>
    <w:rsid w:val="00C854EE"/>
    <w:rsid w:val="00C855FB"/>
    <w:rsid w:val="00C859E2"/>
    <w:rsid w:val="00C85AEF"/>
    <w:rsid w:val="00C8656A"/>
    <w:rsid w:val="00C86A50"/>
    <w:rsid w:val="00C873F5"/>
    <w:rsid w:val="00C875C5"/>
    <w:rsid w:val="00C87716"/>
    <w:rsid w:val="00C90534"/>
    <w:rsid w:val="00C91416"/>
    <w:rsid w:val="00C91FEF"/>
    <w:rsid w:val="00C92003"/>
    <w:rsid w:val="00C926D2"/>
    <w:rsid w:val="00C93311"/>
    <w:rsid w:val="00C93894"/>
    <w:rsid w:val="00C93A5E"/>
    <w:rsid w:val="00C93A84"/>
    <w:rsid w:val="00C93BDE"/>
    <w:rsid w:val="00C93EDA"/>
    <w:rsid w:val="00C94EC0"/>
    <w:rsid w:val="00C95179"/>
    <w:rsid w:val="00C95706"/>
    <w:rsid w:val="00C96C20"/>
    <w:rsid w:val="00C971D8"/>
    <w:rsid w:val="00C97DA7"/>
    <w:rsid w:val="00CA023C"/>
    <w:rsid w:val="00CA0319"/>
    <w:rsid w:val="00CA1F81"/>
    <w:rsid w:val="00CA1F8D"/>
    <w:rsid w:val="00CA2967"/>
    <w:rsid w:val="00CA29A4"/>
    <w:rsid w:val="00CA3751"/>
    <w:rsid w:val="00CA3844"/>
    <w:rsid w:val="00CA4530"/>
    <w:rsid w:val="00CA6111"/>
    <w:rsid w:val="00CA74AB"/>
    <w:rsid w:val="00CB06CD"/>
    <w:rsid w:val="00CB0B12"/>
    <w:rsid w:val="00CB1F56"/>
    <w:rsid w:val="00CB2157"/>
    <w:rsid w:val="00CB3ACE"/>
    <w:rsid w:val="00CB3BEE"/>
    <w:rsid w:val="00CB3CB1"/>
    <w:rsid w:val="00CB4938"/>
    <w:rsid w:val="00CB4ADF"/>
    <w:rsid w:val="00CB4CFC"/>
    <w:rsid w:val="00CB513D"/>
    <w:rsid w:val="00CB52AD"/>
    <w:rsid w:val="00CB52D8"/>
    <w:rsid w:val="00CB5848"/>
    <w:rsid w:val="00CB5AE3"/>
    <w:rsid w:val="00CB5B5F"/>
    <w:rsid w:val="00CB6063"/>
    <w:rsid w:val="00CB6164"/>
    <w:rsid w:val="00CB6DA6"/>
    <w:rsid w:val="00CB7518"/>
    <w:rsid w:val="00CC013D"/>
    <w:rsid w:val="00CC05AB"/>
    <w:rsid w:val="00CC0EF2"/>
    <w:rsid w:val="00CC107C"/>
    <w:rsid w:val="00CC1958"/>
    <w:rsid w:val="00CC1E50"/>
    <w:rsid w:val="00CC2096"/>
    <w:rsid w:val="00CC23BA"/>
    <w:rsid w:val="00CC33C7"/>
    <w:rsid w:val="00CC428D"/>
    <w:rsid w:val="00CC50E1"/>
    <w:rsid w:val="00CC5361"/>
    <w:rsid w:val="00CC53C8"/>
    <w:rsid w:val="00CC588F"/>
    <w:rsid w:val="00CC5D4A"/>
    <w:rsid w:val="00CC7CC6"/>
    <w:rsid w:val="00CC7F6A"/>
    <w:rsid w:val="00CD0281"/>
    <w:rsid w:val="00CD1559"/>
    <w:rsid w:val="00CD19FA"/>
    <w:rsid w:val="00CD1A86"/>
    <w:rsid w:val="00CD2544"/>
    <w:rsid w:val="00CD2C75"/>
    <w:rsid w:val="00CD37A7"/>
    <w:rsid w:val="00CD38A3"/>
    <w:rsid w:val="00CD3DA5"/>
    <w:rsid w:val="00CD4FA9"/>
    <w:rsid w:val="00CD52AE"/>
    <w:rsid w:val="00CD5B32"/>
    <w:rsid w:val="00CD60B4"/>
    <w:rsid w:val="00CD6905"/>
    <w:rsid w:val="00CD69C7"/>
    <w:rsid w:val="00CD6A17"/>
    <w:rsid w:val="00CD6BDF"/>
    <w:rsid w:val="00CD73BA"/>
    <w:rsid w:val="00CE056B"/>
    <w:rsid w:val="00CE07CD"/>
    <w:rsid w:val="00CE0F55"/>
    <w:rsid w:val="00CE112A"/>
    <w:rsid w:val="00CE20E1"/>
    <w:rsid w:val="00CE234A"/>
    <w:rsid w:val="00CE2552"/>
    <w:rsid w:val="00CE3583"/>
    <w:rsid w:val="00CE3C1A"/>
    <w:rsid w:val="00CE406B"/>
    <w:rsid w:val="00CE47E7"/>
    <w:rsid w:val="00CE4A3C"/>
    <w:rsid w:val="00CE5E4B"/>
    <w:rsid w:val="00CE5FA0"/>
    <w:rsid w:val="00CE6260"/>
    <w:rsid w:val="00CE62CD"/>
    <w:rsid w:val="00CE6371"/>
    <w:rsid w:val="00CE63A2"/>
    <w:rsid w:val="00CE66C8"/>
    <w:rsid w:val="00CE6F35"/>
    <w:rsid w:val="00CE7010"/>
    <w:rsid w:val="00CF0114"/>
    <w:rsid w:val="00CF0532"/>
    <w:rsid w:val="00CF17D7"/>
    <w:rsid w:val="00CF1900"/>
    <w:rsid w:val="00CF1B8F"/>
    <w:rsid w:val="00CF20B7"/>
    <w:rsid w:val="00CF273E"/>
    <w:rsid w:val="00CF2FB3"/>
    <w:rsid w:val="00CF40F2"/>
    <w:rsid w:val="00CF4B6A"/>
    <w:rsid w:val="00CF4E7C"/>
    <w:rsid w:val="00CF5969"/>
    <w:rsid w:val="00CF5F82"/>
    <w:rsid w:val="00CF6598"/>
    <w:rsid w:val="00CF7015"/>
    <w:rsid w:val="00CF73DC"/>
    <w:rsid w:val="00CF7486"/>
    <w:rsid w:val="00CF7CEC"/>
    <w:rsid w:val="00CF7FC8"/>
    <w:rsid w:val="00D009ED"/>
    <w:rsid w:val="00D00C3D"/>
    <w:rsid w:val="00D010B4"/>
    <w:rsid w:val="00D011F8"/>
    <w:rsid w:val="00D018DF"/>
    <w:rsid w:val="00D01A67"/>
    <w:rsid w:val="00D02C6E"/>
    <w:rsid w:val="00D0350C"/>
    <w:rsid w:val="00D0422C"/>
    <w:rsid w:val="00D0475E"/>
    <w:rsid w:val="00D0511E"/>
    <w:rsid w:val="00D05743"/>
    <w:rsid w:val="00D05941"/>
    <w:rsid w:val="00D05967"/>
    <w:rsid w:val="00D068B8"/>
    <w:rsid w:val="00D06CB7"/>
    <w:rsid w:val="00D06DC7"/>
    <w:rsid w:val="00D10366"/>
    <w:rsid w:val="00D104DA"/>
    <w:rsid w:val="00D107A4"/>
    <w:rsid w:val="00D10B5A"/>
    <w:rsid w:val="00D10D23"/>
    <w:rsid w:val="00D11146"/>
    <w:rsid w:val="00D1157B"/>
    <w:rsid w:val="00D117DF"/>
    <w:rsid w:val="00D11FF9"/>
    <w:rsid w:val="00D120F3"/>
    <w:rsid w:val="00D12433"/>
    <w:rsid w:val="00D131B3"/>
    <w:rsid w:val="00D13C1A"/>
    <w:rsid w:val="00D13CD8"/>
    <w:rsid w:val="00D1498F"/>
    <w:rsid w:val="00D14BF5"/>
    <w:rsid w:val="00D161C8"/>
    <w:rsid w:val="00D166FB"/>
    <w:rsid w:val="00D17553"/>
    <w:rsid w:val="00D17603"/>
    <w:rsid w:val="00D17E00"/>
    <w:rsid w:val="00D202D7"/>
    <w:rsid w:val="00D203EE"/>
    <w:rsid w:val="00D22327"/>
    <w:rsid w:val="00D223D2"/>
    <w:rsid w:val="00D23488"/>
    <w:rsid w:val="00D23A4B"/>
    <w:rsid w:val="00D23BA1"/>
    <w:rsid w:val="00D24502"/>
    <w:rsid w:val="00D247EC"/>
    <w:rsid w:val="00D24BF5"/>
    <w:rsid w:val="00D24E6E"/>
    <w:rsid w:val="00D257BB"/>
    <w:rsid w:val="00D26EBF"/>
    <w:rsid w:val="00D27DBC"/>
    <w:rsid w:val="00D3098A"/>
    <w:rsid w:val="00D30B28"/>
    <w:rsid w:val="00D30DFA"/>
    <w:rsid w:val="00D3128D"/>
    <w:rsid w:val="00D31921"/>
    <w:rsid w:val="00D31DD3"/>
    <w:rsid w:val="00D32556"/>
    <w:rsid w:val="00D32652"/>
    <w:rsid w:val="00D326FE"/>
    <w:rsid w:val="00D33649"/>
    <w:rsid w:val="00D34A5E"/>
    <w:rsid w:val="00D35290"/>
    <w:rsid w:val="00D35B20"/>
    <w:rsid w:val="00D36F3D"/>
    <w:rsid w:val="00D412E9"/>
    <w:rsid w:val="00D4272F"/>
    <w:rsid w:val="00D42874"/>
    <w:rsid w:val="00D42BE2"/>
    <w:rsid w:val="00D42E73"/>
    <w:rsid w:val="00D434CE"/>
    <w:rsid w:val="00D440C8"/>
    <w:rsid w:val="00D4492D"/>
    <w:rsid w:val="00D45775"/>
    <w:rsid w:val="00D457E9"/>
    <w:rsid w:val="00D465AF"/>
    <w:rsid w:val="00D46B0D"/>
    <w:rsid w:val="00D4762E"/>
    <w:rsid w:val="00D47F6F"/>
    <w:rsid w:val="00D5044F"/>
    <w:rsid w:val="00D5075C"/>
    <w:rsid w:val="00D50A39"/>
    <w:rsid w:val="00D50C0E"/>
    <w:rsid w:val="00D518EF"/>
    <w:rsid w:val="00D51CCB"/>
    <w:rsid w:val="00D5200E"/>
    <w:rsid w:val="00D5296C"/>
    <w:rsid w:val="00D5321C"/>
    <w:rsid w:val="00D54807"/>
    <w:rsid w:val="00D5652C"/>
    <w:rsid w:val="00D56B85"/>
    <w:rsid w:val="00D576F9"/>
    <w:rsid w:val="00D578D2"/>
    <w:rsid w:val="00D600FA"/>
    <w:rsid w:val="00D601B7"/>
    <w:rsid w:val="00D604EC"/>
    <w:rsid w:val="00D6118B"/>
    <w:rsid w:val="00D61704"/>
    <w:rsid w:val="00D61966"/>
    <w:rsid w:val="00D62B6E"/>
    <w:rsid w:val="00D62BF1"/>
    <w:rsid w:val="00D62D5D"/>
    <w:rsid w:val="00D6375D"/>
    <w:rsid w:val="00D639D3"/>
    <w:rsid w:val="00D64145"/>
    <w:rsid w:val="00D641B5"/>
    <w:rsid w:val="00D643AA"/>
    <w:rsid w:val="00D64940"/>
    <w:rsid w:val="00D64C6C"/>
    <w:rsid w:val="00D6533C"/>
    <w:rsid w:val="00D655E6"/>
    <w:rsid w:val="00D65F8D"/>
    <w:rsid w:val="00D6791D"/>
    <w:rsid w:val="00D71458"/>
    <w:rsid w:val="00D71705"/>
    <w:rsid w:val="00D72569"/>
    <w:rsid w:val="00D72A82"/>
    <w:rsid w:val="00D7360C"/>
    <w:rsid w:val="00D738FF"/>
    <w:rsid w:val="00D744AC"/>
    <w:rsid w:val="00D7458A"/>
    <w:rsid w:val="00D74D4E"/>
    <w:rsid w:val="00D75E82"/>
    <w:rsid w:val="00D75FC1"/>
    <w:rsid w:val="00D76000"/>
    <w:rsid w:val="00D763A7"/>
    <w:rsid w:val="00D76D85"/>
    <w:rsid w:val="00D77D1C"/>
    <w:rsid w:val="00D80073"/>
    <w:rsid w:val="00D80509"/>
    <w:rsid w:val="00D80C1C"/>
    <w:rsid w:val="00D80C5B"/>
    <w:rsid w:val="00D81467"/>
    <w:rsid w:val="00D8173F"/>
    <w:rsid w:val="00D818AC"/>
    <w:rsid w:val="00D81EC9"/>
    <w:rsid w:val="00D82DF8"/>
    <w:rsid w:val="00D82F01"/>
    <w:rsid w:val="00D83BFE"/>
    <w:rsid w:val="00D83C4C"/>
    <w:rsid w:val="00D84102"/>
    <w:rsid w:val="00D84B33"/>
    <w:rsid w:val="00D84F27"/>
    <w:rsid w:val="00D8594F"/>
    <w:rsid w:val="00D8674E"/>
    <w:rsid w:val="00D90038"/>
    <w:rsid w:val="00D9099B"/>
    <w:rsid w:val="00D9126E"/>
    <w:rsid w:val="00D91433"/>
    <w:rsid w:val="00D925FA"/>
    <w:rsid w:val="00D926CF"/>
    <w:rsid w:val="00D9434C"/>
    <w:rsid w:val="00D94767"/>
    <w:rsid w:val="00D9508C"/>
    <w:rsid w:val="00D95156"/>
    <w:rsid w:val="00D95D77"/>
    <w:rsid w:val="00D95E87"/>
    <w:rsid w:val="00D96672"/>
    <w:rsid w:val="00D9727D"/>
    <w:rsid w:val="00DA13D4"/>
    <w:rsid w:val="00DA1440"/>
    <w:rsid w:val="00DA1562"/>
    <w:rsid w:val="00DA1B92"/>
    <w:rsid w:val="00DA1CF5"/>
    <w:rsid w:val="00DA2036"/>
    <w:rsid w:val="00DA226E"/>
    <w:rsid w:val="00DA2808"/>
    <w:rsid w:val="00DA28A1"/>
    <w:rsid w:val="00DA2A8F"/>
    <w:rsid w:val="00DA2C5C"/>
    <w:rsid w:val="00DA47D7"/>
    <w:rsid w:val="00DA6206"/>
    <w:rsid w:val="00DA7338"/>
    <w:rsid w:val="00DA7380"/>
    <w:rsid w:val="00DA75F6"/>
    <w:rsid w:val="00DA77C9"/>
    <w:rsid w:val="00DA7E72"/>
    <w:rsid w:val="00DB01F3"/>
    <w:rsid w:val="00DB0245"/>
    <w:rsid w:val="00DB0D07"/>
    <w:rsid w:val="00DB0D94"/>
    <w:rsid w:val="00DB1B98"/>
    <w:rsid w:val="00DB220B"/>
    <w:rsid w:val="00DB2289"/>
    <w:rsid w:val="00DB2299"/>
    <w:rsid w:val="00DB2743"/>
    <w:rsid w:val="00DB2C8D"/>
    <w:rsid w:val="00DB2D84"/>
    <w:rsid w:val="00DB36A7"/>
    <w:rsid w:val="00DB40B7"/>
    <w:rsid w:val="00DB4B1C"/>
    <w:rsid w:val="00DB552C"/>
    <w:rsid w:val="00DB5B27"/>
    <w:rsid w:val="00DB6647"/>
    <w:rsid w:val="00DB6E3A"/>
    <w:rsid w:val="00DB719D"/>
    <w:rsid w:val="00DB7D6E"/>
    <w:rsid w:val="00DC0058"/>
    <w:rsid w:val="00DC0489"/>
    <w:rsid w:val="00DC0B10"/>
    <w:rsid w:val="00DC111E"/>
    <w:rsid w:val="00DC2605"/>
    <w:rsid w:val="00DC27F9"/>
    <w:rsid w:val="00DC2B86"/>
    <w:rsid w:val="00DC2D45"/>
    <w:rsid w:val="00DC2E75"/>
    <w:rsid w:val="00DC3715"/>
    <w:rsid w:val="00DC3967"/>
    <w:rsid w:val="00DC3CE2"/>
    <w:rsid w:val="00DC5B38"/>
    <w:rsid w:val="00DC5DE2"/>
    <w:rsid w:val="00DC6415"/>
    <w:rsid w:val="00DC6578"/>
    <w:rsid w:val="00DC659E"/>
    <w:rsid w:val="00DC661B"/>
    <w:rsid w:val="00DC770D"/>
    <w:rsid w:val="00DC7745"/>
    <w:rsid w:val="00DC7833"/>
    <w:rsid w:val="00DD1806"/>
    <w:rsid w:val="00DD221B"/>
    <w:rsid w:val="00DD236C"/>
    <w:rsid w:val="00DD39DD"/>
    <w:rsid w:val="00DD3A7A"/>
    <w:rsid w:val="00DD430F"/>
    <w:rsid w:val="00DD61E6"/>
    <w:rsid w:val="00DD638C"/>
    <w:rsid w:val="00DD711A"/>
    <w:rsid w:val="00DD74BA"/>
    <w:rsid w:val="00DD79C6"/>
    <w:rsid w:val="00DD7AF4"/>
    <w:rsid w:val="00DD7BEB"/>
    <w:rsid w:val="00DE00DA"/>
    <w:rsid w:val="00DE1BF1"/>
    <w:rsid w:val="00DE1DC5"/>
    <w:rsid w:val="00DE212E"/>
    <w:rsid w:val="00DE254B"/>
    <w:rsid w:val="00DE2C10"/>
    <w:rsid w:val="00DE3B8F"/>
    <w:rsid w:val="00DE4387"/>
    <w:rsid w:val="00DE4EA4"/>
    <w:rsid w:val="00DE559D"/>
    <w:rsid w:val="00DE580E"/>
    <w:rsid w:val="00DE5CC2"/>
    <w:rsid w:val="00DE6054"/>
    <w:rsid w:val="00DE6734"/>
    <w:rsid w:val="00DE6A6A"/>
    <w:rsid w:val="00DE7815"/>
    <w:rsid w:val="00DE7A84"/>
    <w:rsid w:val="00DF029B"/>
    <w:rsid w:val="00DF047F"/>
    <w:rsid w:val="00DF1B1E"/>
    <w:rsid w:val="00DF1FAC"/>
    <w:rsid w:val="00DF204F"/>
    <w:rsid w:val="00DF4247"/>
    <w:rsid w:val="00DF4A8A"/>
    <w:rsid w:val="00DF5090"/>
    <w:rsid w:val="00DF5691"/>
    <w:rsid w:val="00DF5F62"/>
    <w:rsid w:val="00DF6121"/>
    <w:rsid w:val="00DF65E0"/>
    <w:rsid w:val="00DF67EB"/>
    <w:rsid w:val="00DF6E45"/>
    <w:rsid w:val="00DF71E9"/>
    <w:rsid w:val="00DF7ADB"/>
    <w:rsid w:val="00E0019B"/>
    <w:rsid w:val="00E00B94"/>
    <w:rsid w:val="00E00E5D"/>
    <w:rsid w:val="00E0175F"/>
    <w:rsid w:val="00E01975"/>
    <w:rsid w:val="00E01C1F"/>
    <w:rsid w:val="00E0243D"/>
    <w:rsid w:val="00E027A9"/>
    <w:rsid w:val="00E03893"/>
    <w:rsid w:val="00E0397F"/>
    <w:rsid w:val="00E03FD3"/>
    <w:rsid w:val="00E04310"/>
    <w:rsid w:val="00E04855"/>
    <w:rsid w:val="00E04DE7"/>
    <w:rsid w:val="00E0549A"/>
    <w:rsid w:val="00E05577"/>
    <w:rsid w:val="00E05827"/>
    <w:rsid w:val="00E06CE2"/>
    <w:rsid w:val="00E06DB0"/>
    <w:rsid w:val="00E10266"/>
    <w:rsid w:val="00E11617"/>
    <w:rsid w:val="00E1249B"/>
    <w:rsid w:val="00E12509"/>
    <w:rsid w:val="00E12B43"/>
    <w:rsid w:val="00E13282"/>
    <w:rsid w:val="00E13454"/>
    <w:rsid w:val="00E14916"/>
    <w:rsid w:val="00E14E4C"/>
    <w:rsid w:val="00E152B3"/>
    <w:rsid w:val="00E1595A"/>
    <w:rsid w:val="00E15AFF"/>
    <w:rsid w:val="00E15BEE"/>
    <w:rsid w:val="00E16271"/>
    <w:rsid w:val="00E162EC"/>
    <w:rsid w:val="00E167D1"/>
    <w:rsid w:val="00E16F1A"/>
    <w:rsid w:val="00E16FCE"/>
    <w:rsid w:val="00E171C4"/>
    <w:rsid w:val="00E171F2"/>
    <w:rsid w:val="00E17301"/>
    <w:rsid w:val="00E1767D"/>
    <w:rsid w:val="00E17AFB"/>
    <w:rsid w:val="00E201FA"/>
    <w:rsid w:val="00E2031E"/>
    <w:rsid w:val="00E20F39"/>
    <w:rsid w:val="00E216A4"/>
    <w:rsid w:val="00E21E83"/>
    <w:rsid w:val="00E223F7"/>
    <w:rsid w:val="00E2241F"/>
    <w:rsid w:val="00E228A9"/>
    <w:rsid w:val="00E24827"/>
    <w:rsid w:val="00E24961"/>
    <w:rsid w:val="00E25C9A"/>
    <w:rsid w:val="00E2627F"/>
    <w:rsid w:val="00E26460"/>
    <w:rsid w:val="00E27D30"/>
    <w:rsid w:val="00E3043B"/>
    <w:rsid w:val="00E30680"/>
    <w:rsid w:val="00E30B72"/>
    <w:rsid w:val="00E32179"/>
    <w:rsid w:val="00E32470"/>
    <w:rsid w:val="00E32544"/>
    <w:rsid w:val="00E32BAC"/>
    <w:rsid w:val="00E32F5A"/>
    <w:rsid w:val="00E34875"/>
    <w:rsid w:val="00E34A1F"/>
    <w:rsid w:val="00E34B0C"/>
    <w:rsid w:val="00E356E5"/>
    <w:rsid w:val="00E35DD1"/>
    <w:rsid w:val="00E35E56"/>
    <w:rsid w:val="00E35E5C"/>
    <w:rsid w:val="00E364AB"/>
    <w:rsid w:val="00E36728"/>
    <w:rsid w:val="00E36EC5"/>
    <w:rsid w:val="00E36F0C"/>
    <w:rsid w:val="00E37124"/>
    <w:rsid w:val="00E3727E"/>
    <w:rsid w:val="00E3772E"/>
    <w:rsid w:val="00E377B9"/>
    <w:rsid w:val="00E37866"/>
    <w:rsid w:val="00E40520"/>
    <w:rsid w:val="00E406C8"/>
    <w:rsid w:val="00E41071"/>
    <w:rsid w:val="00E42740"/>
    <w:rsid w:val="00E4324F"/>
    <w:rsid w:val="00E44AB6"/>
    <w:rsid w:val="00E44B67"/>
    <w:rsid w:val="00E45952"/>
    <w:rsid w:val="00E45F2D"/>
    <w:rsid w:val="00E463A3"/>
    <w:rsid w:val="00E46E0A"/>
    <w:rsid w:val="00E50AC0"/>
    <w:rsid w:val="00E5168A"/>
    <w:rsid w:val="00E51B33"/>
    <w:rsid w:val="00E524D1"/>
    <w:rsid w:val="00E53524"/>
    <w:rsid w:val="00E53AF7"/>
    <w:rsid w:val="00E547E2"/>
    <w:rsid w:val="00E55535"/>
    <w:rsid w:val="00E559CE"/>
    <w:rsid w:val="00E55A31"/>
    <w:rsid w:val="00E55C08"/>
    <w:rsid w:val="00E55DE0"/>
    <w:rsid w:val="00E56893"/>
    <w:rsid w:val="00E56DCA"/>
    <w:rsid w:val="00E56FA6"/>
    <w:rsid w:val="00E60345"/>
    <w:rsid w:val="00E605E6"/>
    <w:rsid w:val="00E60705"/>
    <w:rsid w:val="00E61773"/>
    <w:rsid w:val="00E617D3"/>
    <w:rsid w:val="00E619D9"/>
    <w:rsid w:val="00E61A86"/>
    <w:rsid w:val="00E61C01"/>
    <w:rsid w:val="00E626C4"/>
    <w:rsid w:val="00E626C6"/>
    <w:rsid w:val="00E62B50"/>
    <w:rsid w:val="00E62BC6"/>
    <w:rsid w:val="00E62F23"/>
    <w:rsid w:val="00E63245"/>
    <w:rsid w:val="00E636ED"/>
    <w:rsid w:val="00E637D7"/>
    <w:rsid w:val="00E63E2B"/>
    <w:rsid w:val="00E64032"/>
    <w:rsid w:val="00E64136"/>
    <w:rsid w:val="00E651F4"/>
    <w:rsid w:val="00E652FE"/>
    <w:rsid w:val="00E65C02"/>
    <w:rsid w:val="00E65D8A"/>
    <w:rsid w:val="00E66237"/>
    <w:rsid w:val="00E663BC"/>
    <w:rsid w:val="00E669B2"/>
    <w:rsid w:val="00E66A1D"/>
    <w:rsid w:val="00E66C01"/>
    <w:rsid w:val="00E6709D"/>
    <w:rsid w:val="00E67D71"/>
    <w:rsid w:val="00E7065A"/>
    <w:rsid w:val="00E70766"/>
    <w:rsid w:val="00E713E1"/>
    <w:rsid w:val="00E71776"/>
    <w:rsid w:val="00E72591"/>
    <w:rsid w:val="00E730ED"/>
    <w:rsid w:val="00E74A7C"/>
    <w:rsid w:val="00E76848"/>
    <w:rsid w:val="00E769A1"/>
    <w:rsid w:val="00E77326"/>
    <w:rsid w:val="00E7752F"/>
    <w:rsid w:val="00E802BF"/>
    <w:rsid w:val="00E811F6"/>
    <w:rsid w:val="00E813F2"/>
    <w:rsid w:val="00E81EDA"/>
    <w:rsid w:val="00E822D2"/>
    <w:rsid w:val="00E8267B"/>
    <w:rsid w:val="00E8287B"/>
    <w:rsid w:val="00E82D36"/>
    <w:rsid w:val="00E82EBF"/>
    <w:rsid w:val="00E8341B"/>
    <w:rsid w:val="00E83F61"/>
    <w:rsid w:val="00E8435D"/>
    <w:rsid w:val="00E8482A"/>
    <w:rsid w:val="00E851ED"/>
    <w:rsid w:val="00E85612"/>
    <w:rsid w:val="00E86B6C"/>
    <w:rsid w:val="00E86E12"/>
    <w:rsid w:val="00E87598"/>
    <w:rsid w:val="00E876AA"/>
    <w:rsid w:val="00E877B5"/>
    <w:rsid w:val="00E87934"/>
    <w:rsid w:val="00E90043"/>
    <w:rsid w:val="00E90DB4"/>
    <w:rsid w:val="00E90EE3"/>
    <w:rsid w:val="00E925B4"/>
    <w:rsid w:val="00E92FAC"/>
    <w:rsid w:val="00E93A38"/>
    <w:rsid w:val="00E95679"/>
    <w:rsid w:val="00E96F75"/>
    <w:rsid w:val="00E97576"/>
    <w:rsid w:val="00E97C37"/>
    <w:rsid w:val="00EA18F1"/>
    <w:rsid w:val="00EA1981"/>
    <w:rsid w:val="00EA2343"/>
    <w:rsid w:val="00EA249C"/>
    <w:rsid w:val="00EA2B29"/>
    <w:rsid w:val="00EA3107"/>
    <w:rsid w:val="00EA3686"/>
    <w:rsid w:val="00EA3DF8"/>
    <w:rsid w:val="00EA4564"/>
    <w:rsid w:val="00EA45A9"/>
    <w:rsid w:val="00EA4BA0"/>
    <w:rsid w:val="00EA596D"/>
    <w:rsid w:val="00EA67B5"/>
    <w:rsid w:val="00EA6C4E"/>
    <w:rsid w:val="00EA6D34"/>
    <w:rsid w:val="00EB0790"/>
    <w:rsid w:val="00EB0FA3"/>
    <w:rsid w:val="00EB256A"/>
    <w:rsid w:val="00EB2775"/>
    <w:rsid w:val="00EB2CF0"/>
    <w:rsid w:val="00EB37BD"/>
    <w:rsid w:val="00EB3DEC"/>
    <w:rsid w:val="00EB415F"/>
    <w:rsid w:val="00EB47AE"/>
    <w:rsid w:val="00EB4BE6"/>
    <w:rsid w:val="00EB4D85"/>
    <w:rsid w:val="00EB5381"/>
    <w:rsid w:val="00EB6AE0"/>
    <w:rsid w:val="00EB7AA8"/>
    <w:rsid w:val="00EC0B05"/>
    <w:rsid w:val="00EC0E19"/>
    <w:rsid w:val="00EC11AB"/>
    <w:rsid w:val="00EC1653"/>
    <w:rsid w:val="00EC1937"/>
    <w:rsid w:val="00EC2045"/>
    <w:rsid w:val="00EC2433"/>
    <w:rsid w:val="00EC2BAA"/>
    <w:rsid w:val="00EC2F71"/>
    <w:rsid w:val="00EC3B75"/>
    <w:rsid w:val="00EC538A"/>
    <w:rsid w:val="00EC5E18"/>
    <w:rsid w:val="00EC6134"/>
    <w:rsid w:val="00EC64CF"/>
    <w:rsid w:val="00EC65DE"/>
    <w:rsid w:val="00EC6D81"/>
    <w:rsid w:val="00EC7238"/>
    <w:rsid w:val="00EC7ECF"/>
    <w:rsid w:val="00EC7FFA"/>
    <w:rsid w:val="00ED0611"/>
    <w:rsid w:val="00ED0BEF"/>
    <w:rsid w:val="00ED1FD2"/>
    <w:rsid w:val="00ED2033"/>
    <w:rsid w:val="00ED2210"/>
    <w:rsid w:val="00ED29BB"/>
    <w:rsid w:val="00ED3E8D"/>
    <w:rsid w:val="00ED4479"/>
    <w:rsid w:val="00ED5386"/>
    <w:rsid w:val="00ED5603"/>
    <w:rsid w:val="00ED5752"/>
    <w:rsid w:val="00ED6902"/>
    <w:rsid w:val="00ED6B4B"/>
    <w:rsid w:val="00ED6E2A"/>
    <w:rsid w:val="00ED6E89"/>
    <w:rsid w:val="00ED7BD1"/>
    <w:rsid w:val="00EE08F2"/>
    <w:rsid w:val="00EE0A97"/>
    <w:rsid w:val="00EE0E18"/>
    <w:rsid w:val="00EE1384"/>
    <w:rsid w:val="00EE1B8D"/>
    <w:rsid w:val="00EE2987"/>
    <w:rsid w:val="00EE2FFE"/>
    <w:rsid w:val="00EE354B"/>
    <w:rsid w:val="00EE3AE8"/>
    <w:rsid w:val="00EE3F4B"/>
    <w:rsid w:val="00EE40D1"/>
    <w:rsid w:val="00EE4309"/>
    <w:rsid w:val="00EE4AB0"/>
    <w:rsid w:val="00EE4F5F"/>
    <w:rsid w:val="00EE516C"/>
    <w:rsid w:val="00EE5307"/>
    <w:rsid w:val="00EE574D"/>
    <w:rsid w:val="00EE5980"/>
    <w:rsid w:val="00EE5E41"/>
    <w:rsid w:val="00EE5E5A"/>
    <w:rsid w:val="00EE5FDC"/>
    <w:rsid w:val="00EE67AD"/>
    <w:rsid w:val="00EE6ED7"/>
    <w:rsid w:val="00EE7351"/>
    <w:rsid w:val="00EE7CE5"/>
    <w:rsid w:val="00EE7E61"/>
    <w:rsid w:val="00EF00A9"/>
    <w:rsid w:val="00EF0FE7"/>
    <w:rsid w:val="00EF1292"/>
    <w:rsid w:val="00EF1580"/>
    <w:rsid w:val="00EF2016"/>
    <w:rsid w:val="00EF2266"/>
    <w:rsid w:val="00EF228C"/>
    <w:rsid w:val="00EF23B6"/>
    <w:rsid w:val="00EF30BC"/>
    <w:rsid w:val="00EF364F"/>
    <w:rsid w:val="00EF4024"/>
    <w:rsid w:val="00EF446A"/>
    <w:rsid w:val="00EF47A7"/>
    <w:rsid w:val="00EF4912"/>
    <w:rsid w:val="00EF5DB2"/>
    <w:rsid w:val="00EF6043"/>
    <w:rsid w:val="00EF64B1"/>
    <w:rsid w:val="00EF68B3"/>
    <w:rsid w:val="00EF6911"/>
    <w:rsid w:val="00EF6CD0"/>
    <w:rsid w:val="00EF6F06"/>
    <w:rsid w:val="00EF7400"/>
    <w:rsid w:val="00EF755A"/>
    <w:rsid w:val="00F00559"/>
    <w:rsid w:val="00F014F8"/>
    <w:rsid w:val="00F01A5A"/>
    <w:rsid w:val="00F01F79"/>
    <w:rsid w:val="00F02E32"/>
    <w:rsid w:val="00F03B20"/>
    <w:rsid w:val="00F03C6B"/>
    <w:rsid w:val="00F042A9"/>
    <w:rsid w:val="00F049A7"/>
    <w:rsid w:val="00F05317"/>
    <w:rsid w:val="00F07192"/>
    <w:rsid w:val="00F073CC"/>
    <w:rsid w:val="00F10E37"/>
    <w:rsid w:val="00F10FE4"/>
    <w:rsid w:val="00F111B6"/>
    <w:rsid w:val="00F12726"/>
    <w:rsid w:val="00F1344E"/>
    <w:rsid w:val="00F13DA5"/>
    <w:rsid w:val="00F13FC1"/>
    <w:rsid w:val="00F1417C"/>
    <w:rsid w:val="00F150DE"/>
    <w:rsid w:val="00F151A3"/>
    <w:rsid w:val="00F1527F"/>
    <w:rsid w:val="00F15AC5"/>
    <w:rsid w:val="00F15AF3"/>
    <w:rsid w:val="00F172EE"/>
    <w:rsid w:val="00F208B3"/>
    <w:rsid w:val="00F21B77"/>
    <w:rsid w:val="00F223E8"/>
    <w:rsid w:val="00F2420F"/>
    <w:rsid w:val="00F243E3"/>
    <w:rsid w:val="00F2456C"/>
    <w:rsid w:val="00F24929"/>
    <w:rsid w:val="00F25BEE"/>
    <w:rsid w:val="00F27053"/>
    <w:rsid w:val="00F27F74"/>
    <w:rsid w:val="00F3003F"/>
    <w:rsid w:val="00F30662"/>
    <w:rsid w:val="00F30B99"/>
    <w:rsid w:val="00F30BEE"/>
    <w:rsid w:val="00F31525"/>
    <w:rsid w:val="00F31AC9"/>
    <w:rsid w:val="00F31C71"/>
    <w:rsid w:val="00F32005"/>
    <w:rsid w:val="00F32285"/>
    <w:rsid w:val="00F3284A"/>
    <w:rsid w:val="00F32B4C"/>
    <w:rsid w:val="00F32C37"/>
    <w:rsid w:val="00F32CEA"/>
    <w:rsid w:val="00F337C3"/>
    <w:rsid w:val="00F33CFE"/>
    <w:rsid w:val="00F33E35"/>
    <w:rsid w:val="00F33ED1"/>
    <w:rsid w:val="00F34E40"/>
    <w:rsid w:val="00F34FAB"/>
    <w:rsid w:val="00F35170"/>
    <w:rsid w:val="00F35F4C"/>
    <w:rsid w:val="00F363CC"/>
    <w:rsid w:val="00F36999"/>
    <w:rsid w:val="00F36E00"/>
    <w:rsid w:val="00F36F39"/>
    <w:rsid w:val="00F37E54"/>
    <w:rsid w:val="00F40029"/>
    <w:rsid w:val="00F40929"/>
    <w:rsid w:val="00F40A06"/>
    <w:rsid w:val="00F415CF"/>
    <w:rsid w:val="00F41D1F"/>
    <w:rsid w:val="00F42A1B"/>
    <w:rsid w:val="00F4339A"/>
    <w:rsid w:val="00F43585"/>
    <w:rsid w:val="00F4399D"/>
    <w:rsid w:val="00F4419E"/>
    <w:rsid w:val="00F44779"/>
    <w:rsid w:val="00F44D60"/>
    <w:rsid w:val="00F44F6E"/>
    <w:rsid w:val="00F45339"/>
    <w:rsid w:val="00F45CF8"/>
    <w:rsid w:val="00F45D6F"/>
    <w:rsid w:val="00F45E34"/>
    <w:rsid w:val="00F46585"/>
    <w:rsid w:val="00F46704"/>
    <w:rsid w:val="00F46739"/>
    <w:rsid w:val="00F46D13"/>
    <w:rsid w:val="00F4708A"/>
    <w:rsid w:val="00F4719E"/>
    <w:rsid w:val="00F4749C"/>
    <w:rsid w:val="00F47708"/>
    <w:rsid w:val="00F50027"/>
    <w:rsid w:val="00F509C7"/>
    <w:rsid w:val="00F50B5B"/>
    <w:rsid w:val="00F51ECE"/>
    <w:rsid w:val="00F52714"/>
    <w:rsid w:val="00F52F27"/>
    <w:rsid w:val="00F5384A"/>
    <w:rsid w:val="00F53D0C"/>
    <w:rsid w:val="00F53E14"/>
    <w:rsid w:val="00F540F3"/>
    <w:rsid w:val="00F5437C"/>
    <w:rsid w:val="00F54A5F"/>
    <w:rsid w:val="00F55360"/>
    <w:rsid w:val="00F55CBE"/>
    <w:rsid w:val="00F56C55"/>
    <w:rsid w:val="00F56FA9"/>
    <w:rsid w:val="00F578D9"/>
    <w:rsid w:val="00F578F8"/>
    <w:rsid w:val="00F57A5C"/>
    <w:rsid w:val="00F60962"/>
    <w:rsid w:val="00F60C0B"/>
    <w:rsid w:val="00F60D50"/>
    <w:rsid w:val="00F610A6"/>
    <w:rsid w:val="00F61977"/>
    <w:rsid w:val="00F6273C"/>
    <w:rsid w:val="00F62E9C"/>
    <w:rsid w:val="00F63B48"/>
    <w:rsid w:val="00F63F4C"/>
    <w:rsid w:val="00F64016"/>
    <w:rsid w:val="00F640D1"/>
    <w:rsid w:val="00F6431B"/>
    <w:rsid w:val="00F64C37"/>
    <w:rsid w:val="00F65131"/>
    <w:rsid w:val="00F65744"/>
    <w:rsid w:val="00F65F85"/>
    <w:rsid w:val="00F660B5"/>
    <w:rsid w:val="00F661CE"/>
    <w:rsid w:val="00F664D5"/>
    <w:rsid w:val="00F66716"/>
    <w:rsid w:val="00F66854"/>
    <w:rsid w:val="00F66F9A"/>
    <w:rsid w:val="00F67642"/>
    <w:rsid w:val="00F676B7"/>
    <w:rsid w:val="00F67A7B"/>
    <w:rsid w:val="00F7073D"/>
    <w:rsid w:val="00F70A5B"/>
    <w:rsid w:val="00F70B63"/>
    <w:rsid w:val="00F71472"/>
    <w:rsid w:val="00F7199D"/>
    <w:rsid w:val="00F72C06"/>
    <w:rsid w:val="00F72E5F"/>
    <w:rsid w:val="00F72FE2"/>
    <w:rsid w:val="00F7312E"/>
    <w:rsid w:val="00F73CE4"/>
    <w:rsid w:val="00F74119"/>
    <w:rsid w:val="00F741A1"/>
    <w:rsid w:val="00F757A1"/>
    <w:rsid w:val="00F75833"/>
    <w:rsid w:val="00F75B1D"/>
    <w:rsid w:val="00F75CA5"/>
    <w:rsid w:val="00F76602"/>
    <w:rsid w:val="00F76BA5"/>
    <w:rsid w:val="00F770C9"/>
    <w:rsid w:val="00F77581"/>
    <w:rsid w:val="00F77D9F"/>
    <w:rsid w:val="00F804E5"/>
    <w:rsid w:val="00F80529"/>
    <w:rsid w:val="00F8123D"/>
    <w:rsid w:val="00F834AF"/>
    <w:rsid w:val="00F834CB"/>
    <w:rsid w:val="00F837F0"/>
    <w:rsid w:val="00F83B1D"/>
    <w:rsid w:val="00F83CA0"/>
    <w:rsid w:val="00F83CBE"/>
    <w:rsid w:val="00F83E61"/>
    <w:rsid w:val="00F83F1F"/>
    <w:rsid w:val="00F84A4E"/>
    <w:rsid w:val="00F84B85"/>
    <w:rsid w:val="00F85450"/>
    <w:rsid w:val="00F856E4"/>
    <w:rsid w:val="00F858D8"/>
    <w:rsid w:val="00F85D29"/>
    <w:rsid w:val="00F86196"/>
    <w:rsid w:val="00F86254"/>
    <w:rsid w:val="00F86950"/>
    <w:rsid w:val="00F870B5"/>
    <w:rsid w:val="00F8723C"/>
    <w:rsid w:val="00F903AD"/>
    <w:rsid w:val="00F90580"/>
    <w:rsid w:val="00F91857"/>
    <w:rsid w:val="00F91A3E"/>
    <w:rsid w:val="00F9282E"/>
    <w:rsid w:val="00F9296E"/>
    <w:rsid w:val="00F93ACF"/>
    <w:rsid w:val="00F95600"/>
    <w:rsid w:val="00F9609D"/>
    <w:rsid w:val="00F96C5F"/>
    <w:rsid w:val="00F97521"/>
    <w:rsid w:val="00F97DCD"/>
    <w:rsid w:val="00FA03BF"/>
    <w:rsid w:val="00FA06AB"/>
    <w:rsid w:val="00FA08DF"/>
    <w:rsid w:val="00FA09E1"/>
    <w:rsid w:val="00FA105E"/>
    <w:rsid w:val="00FA15B0"/>
    <w:rsid w:val="00FA1AE1"/>
    <w:rsid w:val="00FA2350"/>
    <w:rsid w:val="00FA2CDB"/>
    <w:rsid w:val="00FA2FE9"/>
    <w:rsid w:val="00FA31F9"/>
    <w:rsid w:val="00FA3B23"/>
    <w:rsid w:val="00FA3C80"/>
    <w:rsid w:val="00FA3EE4"/>
    <w:rsid w:val="00FA404F"/>
    <w:rsid w:val="00FA4318"/>
    <w:rsid w:val="00FA4749"/>
    <w:rsid w:val="00FA49AD"/>
    <w:rsid w:val="00FA4E60"/>
    <w:rsid w:val="00FA5040"/>
    <w:rsid w:val="00FA5682"/>
    <w:rsid w:val="00FA5A57"/>
    <w:rsid w:val="00FA62FA"/>
    <w:rsid w:val="00FA65B0"/>
    <w:rsid w:val="00FA6AC5"/>
    <w:rsid w:val="00FA6E9C"/>
    <w:rsid w:val="00FA7C93"/>
    <w:rsid w:val="00FA7E82"/>
    <w:rsid w:val="00FB0154"/>
    <w:rsid w:val="00FB041A"/>
    <w:rsid w:val="00FB08EA"/>
    <w:rsid w:val="00FB1163"/>
    <w:rsid w:val="00FB14E6"/>
    <w:rsid w:val="00FB1D99"/>
    <w:rsid w:val="00FB2521"/>
    <w:rsid w:val="00FB2703"/>
    <w:rsid w:val="00FB2795"/>
    <w:rsid w:val="00FB2CC6"/>
    <w:rsid w:val="00FB33D4"/>
    <w:rsid w:val="00FB3D52"/>
    <w:rsid w:val="00FB46BD"/>
    <w:rsid w:val="00FB4C2B"/>
    <w:rsid w:val="00FB5658"/>
    <w:rsid w:val="00FB611D"/>
    <w:rsid w:val="00FB618B"/>
    <w:rsid w:val="00FB6E09"/>
    <w:rsid w:val="00FB75CD"/>
    <w:rsid w:val="00FB7CC3"/>
    <w:rsid w:val="00FB7D1F"/>
    <w:rsid w:val="00FB7DE5"/>
    <w:rsid w:val="00FC09F0"/>
    <w:rsid w:val="00FC0DAF"/>
    <w:rsid w:val="00FC240D"/>
    <w:rsid w:val="00FC3003"/>
    <w:rsid w:val="00FC3C95"/>
    <w:rsid w:val="00FC3CDB"/>
    <w:rsid w:val="00FC4526"/>
    <w:rsid w:val="00FC46D5"/>
    <w:rsid w:val="00FC4990"/>
    <w:rsid w:val="00FC5438"/>
    <w:rsid w:val="00FC6F18"/>
    <w:rsid w:val="00FC74B6"/>
    <w:rsid w:val="00FC7808"/>
    <w:rsid w:val="00FC7C67"/>
    <w:rsid w:val="00FD0789"/>
    <w:rsid w:val="00FD0972"/>
    <w:rsid w:val="00FD0C44"/>
    <w:rsid w:val="00FD0D9C"/>
    <w:rsid w:val="00FD1AD4"/>
    <w:rsid w:val="00FD1E39"/>
    <w:rsid w:val="00FD2232"/>
    <w:rsid w:val="00FD2B15"/>
    <w:rsid w:val="00FD334A"/>
    <w:rsid w:val="00FD3A15"/>
    <w:rsid w:val="00FD3CDB"/>
    <w:rsid w:val="00FD3D64"/>
    <w:rsid w:val="00FD3E34"/>
    <w:rsid w:val="00FD4348"/>
    <w:rsid w:val="00FD45C4"/>
    <w:rsid w:val="00FD4ACA"/>
    <w:rsid w:val="00FD5165"/>
    <w:rsid w:val="00FD5BAC"/>
    <w:rsid w:val="00FD5D29"/>
    <w:rsid w:val="00FD5D9D"/>
    <w:rsid w:val="00FD6376"/>
    <w:rsid w:val="00FD6A9C"/>
    <w:rsid w:val="00FD7271"/>
    <w:rsid w:val="00FD7AB4"/>
    <w:rsid w:val="00FE0FE2"/>
    <w:rsid w:val="00FE1A26"/>
    <w:rsid w:val="00FE1B72"/>
    <w:rsid w:val="00FE1EE9"/>
    <w:rsid w:val="00FE2BD6"/>
    <w:rsid w:val="00FE2C89"/>
    <w:rsid w:val="00FE2D36"/>
    <w:rsid w:val="00FE2E00"/>
    <w:rsid w:val="00FE3262"/>
    <w:rsid w:val="00FE37C2"/>
    <w:rsid w:val="00FE41A4"/>
    <w:rsid w:val="00FE41AB"/>
    <w:rsid w:val="00FE495D"/>
    <w:rsid w:val="00FE5402"/>
    <w:rsid w:val="00FE5561"/>
    <w:rsid w:val="00FE5752"/>
    <w:rsid w:val="00FE7147"/>
    <w:rsid w:val="00FE79AD"/>
    <w:rsid w:val="00FE7D1A"/>
    <w:rsid w:val="00FE7E1E"/>
    <w:rsid w:val="00FE7E7B"/>
    <w:rsid w:val="00FF066C"/>
    <w:rsid w:val="00FF0B29"/>
    <w:rsid w:val="00FF0DAF"/>
    <w:rsid w:val="00FF0F8C"/>
    <w:rsid w:val="00FF1703"/>
    <w:rsid w:val="00FF1DA4"/>
    <w:rsid w:val="00FF2293"/>
    <w:rsid w:val="00FF3030"/>
    <w:rsid w:val="00FF347A"/>
    <w:rsid w:val="00FF523C"/>
    <w:rsid w:val="00FF529E"/>
    <w:rsid w:val="00FF5459"/>
    <w:rsid w:val="00FF61E5"/>
    <w:rsid w:val="00FF7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7C020D"/>
  <w15:docId w15:val="{B943AA96-6CFB-494C-96BF-D572FC4D8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</w:style>
  <w:style w:type="paragraph" w:styleId="Title">
    <w:name w:val="Title"/>
    <w:basedOn w:val="Normal1"/>
    <w:next w:val="Normal1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pPr>
      <w:keepNext/>
      <w:keepLines/>
      <w:spacing w:after="320"/>
    </w:pPr>
    <w:rPr>
      <w:i/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6B62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B62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5E8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5E87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E0A97"/>
    <w:pPr>
      <w:spacing w:line="240" w:lineRule="auto"/>
    </w:pPr>
    <w:rPr>
      <w:rFonts w:asciiTheme="minorHAnsi" w:eastAsiaTheme="minorHAnsi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A2320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8A2320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763510"/>
    <w:pPr>
      <w:jc w:val="center"/>
    </w:pPr>
    <w:rPr>
      <w:noProof/>
    </w:rPr>
  </w:style>
  <w:style w:type="character" w:customStyle="1" w:styleId="Normal1Char">
    <w:name w:val="Normal1 Char"/>
    <w:basedOn w:val="DefaultParagraphFont"/>
    <w:link w:val="Normal1"/>
    <w:rsid w:val="00763510"/>
  </w:style>
  <w:style w:type="character" w:customStyle="1" w:styleId="EndNoteBibliographyTitleChar">
    <w:name w:val="EndNote Bibliography Title Char"/>
    <w:basedOn w:val="Normal1Char"/>
    <w:link w:val="EndNoteBibliographyTitle"/>
    <w:rsid w:val="00763510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763510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Normal1Char"/>
    <w:link w:val="EndNoteBibliography"/>
    <w:rsid w:val="00763510"/>
    <w:rPr>
      <w:noProof/>
    </w:rPr>
  </w:style>
  <w:style w:type="paragraph" w:styleId="Header">
    <w:name w:val="header"/>
    <w:basedOn w:val="Normal"/>
    <w:link w:val="HeaderChar"/>
    <w:uiPriority w:val="99"/>
    <w:unhideWhenUsed/>
    <w:rsid w:val="00723EC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ECD"/>
  </w:style>
  <w:style w:type="paragraph" w:styleId="Footer">
    <w:name w:val="footer"/>
    <w:basedOn w:val="Normal"/>
    <w:link w:val="FooterChar"/>
    <w:uiPriority w:val="99"/>
    <w:unhideWhenUsed/>
    <w:rsid w:val="00723EC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ECD"/>
  </w:style>
  <w:style w:type="paragraph" w:styleId="Revision">
    <w:name w:val="Revision"/>
    <w:hidden/>
    <w:uiPriority w:val="99"/>
    <w:semiHidden/>
    <w:rsid w:val="00FB4C2B"/>
    <w:pPr>
      <w:spacing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E67D71"/>
  </w:style>
  <w:style w:type="character" w:customStyle="1" w:styleId="apple-converted-space">
    <w:name w:val="apple-converted-space"/>
    <w:basedOn w:val="DefaultParagraphFont"/>
    <w:rsid w:val="005409CB"/>
  </w:style>
  <w:style w:type="paragraph" w:styleId="ListParagraph">
    <w:name w:val="List Paragraph"/>
    <w:basedOn w:val="Normal"/>
    <w:uiPriority w:val="34"/>
    <w:qFormat/>
    <w:rsid w:val="00350D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78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5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5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2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7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9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904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1163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2582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86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6F53C0B-5383-4D30-9AE8-CC493517F5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Savinova</dc:creator>
  <cp:keywords/>
  <dc:description/>
  <cp:lastModifiedBy>Olga Savinova</cp:lastModifiedBy>
  <cp:revision>4</cp:revision>
  <cp:lastPrinted>2017-08-25T23:19:00Z</cp:lastPrinted>
  <dcterms:created xsi:type="dcterms:W3CDTF">2017-08-28T01:12:00Z</dcterms:created>
  <dcterms:modified xsi:type="dcterms:W3CDTF">2017-08-28T01:17:00Z</dcterms:modified>
</cp:coreProperties>
</file>